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E639C" w14:textId="77777777" w:rsidR="00526476" w:rsidRDefault="006E7CF0">
      <w:pPr>
        <w:widowControl/>
        <w:jc w:val="left"/>
        <w:rPr>
          <w:rFonts w:ascii="Arial" w:hAnsi="Arial" w:cs="Arial"/>
          <w:sz w:val="24"/>
          <w:szCs w:val="28"/>
        </w:rPr>
      </w:pPr>
      <w:bookmarkStart w:id="0" w:name="_Hlk167888526"/>
      <w:r>
        <w:rPr>
          <w:rFonts w:ascii="Arial" w:hAnsi="Arial" w:cs="Arial"/>
          <w:b/>
          <w:bCs/>
          <w:sz w:val="32"/>
          <w:szCs w:val="32"/>
        </w:rPr>
        <w:t>Supplemental Information</w:t>
      </w:r>
    </w:p>
    <w:p w14:paraId="70A05433" w14:textId="77777777" w:rsidR="00526476" w:rsidRDefault="006E7CF0">
      <w:pPr>
        <w:widowControl/>
        <w:spacing w:afterLines="200" w:after="624"/>
        <w:jc w:val="left"/>
        <w:rPr>
          <w:rFonts w:ascii="Arial" w:hAnsi="Arial" w:cs="Arial"/>
          <w:sz w:val="24"/>
          <w:szCs w:val="28"/>
        </w:rPr>
      </w:pPr>
      <w:r>
        <w:rPr>
          <w:rFonts w:ascii="Arial" w:hAnsi="Arial" w:cs="Arial"/>
          <w:sz w:val="24"/>
          <w:szCs w:val="28"/>
        </w:rPr>
        <w:t>for “Dynamic alterations of DNA methylation and transcriptome in adaptation to and recovery from the space environment” by Lu et al.</w:t>
      </w:r>
    </w:p>
    <w:sdt>
      <w:sdtPr>
        <w:rPr>
          <w:rFonts w:ascii="Arial" w:eastAsiaTheme="minorEastAsia" w:hAnsi="Arial" w:cs="Arial" w:hint="eastAsia"/>
          <w:b/>
          <w:bCs/>
          <w:color w:val="auto"/>
          <w:kern w:val="2"/>
          <w:sz w:val="21"/>
          <w:szCs w:val="22"/>
        </w:rPr>
        <w:id w:val="-1009672343"/>
        <w:docPartObj>
          <w:docPartGallery w:val="Table of Contents"/>
          <w:docPartUnique/>
        </w:docPartObj>
      </w:sdtPr>
      <w:sdtEndPr>
        <w:rPr>
          <w:rFonts w:eastAsia="Times New Roman"/>
          <w:kern w:val="44"/>
          <w:sz w:val="32"/>
          <w:szCs w:val="32"/>
        </w:rPr>
      </w:sdtEndPr>
      <w:sdtContent>
        <w:p w14:paraId="51CB2488" w14:textId="77777777" w:rsidR="00526476" w:rsidRDefault="006E7CF0">
          <w:pPr>
            <w:pStyle w:val="TOC10"/>
            <w:spacing w:line="240" w:lineRule="auto"/>
            <w:rPr>
              <w:rFonts w:ascii="Arial" w:eastAsiaTheme="minorEastAsia" w:hAnsi="Arial" w:cs="Arial"/>
              <w:b/>
              <w:bCs/>
              <w:color w:val="auto"/>
              <w:kern w:val="2"/>
              <w:sz w:val="30"/>
              <w:szCs w:val="30"/>
            </w:rPr>
          </w:pPr>
          <w:r>
            <w:rPr>
              <w:rFonts w:ascii="Arial" w:eastAsiaTheme="minorEastAsia" w:hAnsi="Arial" w:cs="Arial"/>
              <w:b/>
              <w:bCs/>
              <w:color w:val="auto"/>
              <w:kern w:val="2"/>
              <w:sz w:val="30"/>
              <w:szCs w:val="30"/>
            </w:rPr>
            <w:t>Supplemental Information</w:t>
          </w:r>
        </w:p>
        <w:p w14:paraId="756CAA6D" w14:textId="77777777" w:rsidR="00526476" w:rsidRDefault="006E7CF0">
          <w:pPr>
            <w:pStyle w:val="TOC1"/>
            <w:rPr>
              <w:sz w:val="22"/>
              <w:szCs w:val="24"/>
              <w14:ligatures w14:val="standardContextual"/>
            </w:rPr>
          </w:pPr>
          <w:r>
            <w:rPr>
              <w:rFonts w:ascii="Arial" w:hAnsi="Arial" w:cs="Arial"/>
            </w:rPr>
            <w:fldChar w:fldCharType="begin"/>
          </w:r>
          <w:r>
            <w:rPr>
              <w:rFonts w:ascii="Arial" w:hAnsi="Arial" w:cs="Arial"/>
            </w:rPr>
            <w:instrText xml:space="preserve"> TOC \o "1-3" \h \z \u </w:instrText>
          </w:r>
          <w:r>
            <w:rPr>
              <w:rFonts w:ascii="Arial" w:hAnsi="Arial" w:cs="Arial"/>
              <w:b/>
              <w:bCs/>
            </w:rPr>
            <w:fldChar w:fldCharType="separate"/>
          </w:r>
          <w:hyperlink w:anchor="_Toc214095453" w:history="1">
            <w:r>
              <w:rPr>
                <w:rStyle w:val="af5"/>
                <w:rFonts w:ascii="Arial" w:hAnsi="Arial" w:cs="Arial" w:hint="eastAsia"/>
              </w:rPr>
              <w:t>Supplemental Methods</w:t>
            </w:r>
            <w:r>
              <w:rPr>
                <w:rFonts w:hint="eastAsia"/>
              </w:rPr>
              <w:tab/>
            </w:r>
            <w:r>
              <w:rPr>
                <w:rFonts w:hint="eastAsia"/>
              </w:rPr>
              <w:fldChar w:fldCharType="begin"/>
            </w:r>
            <w:r>
              <w:rPr>
                <w:rFonts w:hint="eastAsia"/>
              </w:rPr>
              <w:instrText xml:space="preserve"> </w:instrText>
            </w:r>
            <w:r>
              <w:instrText>PAGEREF _Toc214095453 \h</w:instrText>
            </w:r>
            <w:r>
              <w:rPr>
                <w:rFonts w:hint="eastAsia"/>
              </w:rPr>
              <w:instrText xml:space="preserve"> </w:instrText>
            </w:r>
            <w:r>
              <w:rPr>
                <w:rFonts w:hint="eastAsia"/>
              </w:rPr>
            </w:r>
            <w:r>
              <w:rPr>
                <w:rFonts w:hint="eastAsia"/>
              </w:rPr>
              <w:fldChar w:fldCharType="separate"/>
            </w:r>
            <w:r>
              <w:rPr>
                <w:rFonts w:hint="eastAsia"/>
              </w:rPr>
              <w:t>1</w:t>
            </w:r>
            <w:r>
              <w:rPr>
                <w:rFonts w:hint="eastAsia"/>
              </w:rPr>
              <w:fldChar w:fldCharType="end"/>
            </w:r>
          </w:hyperlink>
        </w:p>
        <w:p w14:paraId="64D31194" w14:textId="77777777" w:rsidR="00526476" w:rsidRDefault="006B7DC3">
          <w:pPr>
            <w:pStyle w:val="TOC2"/>
            <w:rPr>
              <w:sz w:val="22"/>
              <w:szCs w:val="24"/>
              <w14:ligatures w14:val="standardContextual"/>
            </w:rPr>
          </w:pPr>
          <w:hyperlink w:anchor="_Toc214095454" w:history="1">
            <w:r w:rsidR="006E7CF0">
              <w:rPr>
                <w:rStyle w:val="af5"/>
                <w:rFonts w:ascii="Arial" w:hAnsi="Arial" w:cs="Arial" w:hint="eastAsia"/>
              </w:rPr>
              <w:t>Details of multi-omics measurement for astronaut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4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w:t>
            </w:r>
            <w:r w:rsidR="006E7CF0">
              <w:rPr>
                <w:rFonts w:hint="eastAsia"/>
              </w:rPr>
              <w:fldChar w:fldCharType="end"/>
            </w:r>
          </w:hyperlink>
        </w:p>
        <w:p w14:paraId="10564FE2" w14:textId="77777777" w:rsidR="00526476" w:rsidRDefault="006B7DC3">
          <w:pPr>
            <w:pStyle w:val="TOC2"/>
            <w:rPr>
              <w:sz w:val="22"/>
              <w:szCs w:val="24"/>
              <w14:ligatures w14:val="standardContextual"/>
            </w:rPr>
          </w:pPr>
          <w:hyperlink w:anchor="_Toc214095455" w:history="1">
            <w:r w:rsidR="006E7CF0">
              <w:rPr>
                <w:rStyle w:val="af5"/>
                <w:rFonts w:ascii="Arial" w:hAnsi="Arial" w:cs="Arial" w:hint="eastAsia"/>
              </w:rPr>
              <w:t>Materials from 90-day head-down bed rest (HDBR)</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5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4</w:t>
            </w:r>
            <w:r w:rsidR="006E7CF0">
              <w:rPr>
                <w:rFonts w:hint="eastAsia"/>
              </w:rPr>
              <w:fldChar w:fldCharType="end"/>
            </w:r>
          </w:hyperlink>
        </w:p>
        <w:p w14:paraId="5A4340E8" w14:textId="77777777" w:rsidR="00526476" w:rsidRDefault="006B7DC3">
          <w:pPr>
            <w:pStyle w:val="TOC2"/>
            <w:rPr>
              <w:sz w:val="22"/>
              <w:szCs w:val="24"/>
              <w14:ligatures w14:val="standardContextual"/>
            </w:rPr>
          </w:pPr>
          <w:hyperlink w:anchor="_Toc214095456" w:history="1">
            <w:r w:rsidR="006E7CF0">
              <w:rPr>
                <w:rStyle w:val="af5"/>
                <w:rFonts w:ascii="Arial" w:hAnsi="Arial" w:cs="Arial" w:hint="eastAsia"/>
              </w:rPr>
              <w:t>Materials from 180-day Controlled Ecological Life Support System Experiment (CELS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6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5</w:t>
            </w:r>
            <w:r w:rsidR="006E7CF0">
              <w:rPr>
                <w:rFonts w:hint="eastAsia"/>
              </w:rPr>
              <w:fldChar w:fldCharType="end"/>
            </w:r>
          </w:hyperlink>
        </w:p>
        <w:p w14:paraId="611DD9C6" w14:textId="77777777" w:rsidR="00526476" w:rsidRDefault="006B7DC3">
          <w:pPr>
            <w:pStyle w:val="TOC2"/>
            <w:rPr>
              <w:sz w:val="22"/>
              <w:szCs w:val="24"/>
              <w14:ligatures w14:val="standardContextual"/>
            </w:rPr>
          </w:pPr>
          <w:hyperlink w:anchor="_Toc214095457" w:history="1">
            <w:r w:rsidR="006E7CF0">
              <w:rPr>
                <w:rStyle w:val="af5"/>
                <w:rFonts w:ascii="Arial" w:hAnsi="Arial" w:cs="Arial" w:hint="eastAsia"/>
              </w:rPr>
              <w:t>Materials from the Mars500 project</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7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6</w:t>
            </w:r>
            <w:r w:rsidR="006E7CF0">
              <w:rPr>
                <w:rFonts w:hint="eastAsia"/>
              </w:rPr>
              <w:fldChar w:fldCharType="end"/>
            </w:r>
          </w:hyperlink>
        </w:p>
        <w:p w14:paraId="5138646F" w14:textId="77777777" w:rsidR="00526476" w:rsidRDefault="006B7DC3">
          <w:pPr>
            <w:pStyle w:val="TOC2"/>
            <w:rPr>
              <w:sz w:val="22"/>
              <w:szCs w:val="24"/>
              <w14:ligatures w14:val="standardContextual"/>
            </w:rPr>
          </w:pPr>
          <w:hyperlink w:anchor="_Toc214095458" w:history="1">
            <w:r w:rsidR="006E7CF0">
              <w:rPr>
                <w:rStyle w:val="af5"/>
                <w:rFonts w:ascii="Arial" w:hAnsi="Arial" w:cs="Arial" w:hint="eastAsia"/>
              </w:rPr>
              <w:t>Multi-omics measurement for HLU model</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8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7</w:t>
            </w:r>
            <w:r w:rsidR="006E7CF0">
              <w:rPr>
                <w:rFonts w:hint="eastAsia"/>
              </w:rPr>
              <w:fldChar w:fldCharType="end"/>
            </w:r>
          </w:hyperlink>
        </w:p>
        <w:p w14:paraId="7B71D88D" w14:textId="77777777" w:rsidR="00526476" w:rsidRDefault="006B7DC3">
          <w:pPr>
            <w:pStyle w:val="TOC2"/>
            <w:rPr>
              <w:sz w:val="22"/>
              <w:szCs w:val="24"/>
              <w14:ligatures w14:val="standardContextual"/>
            </w:rPr>
          </w:pPr>
          <w:hyperlink w:anchor="_Toc214095459" w:history="1">
            <w:r w:rsidR="006E7CF0">
              <w:rPr>
                <w:rStyle w:val="af5"/>
                <w:rFonts w:ascii="Arial" w:hAnsi="Arial" w:cs="Arial" w:hint="eastAsia"/>
              </w:rPr>
              <w:t>C</w:t>
            </w:r>
            <w:r w:rsidR="006E7CF0">
              <w:rPr>
                <w:rStyle w:val="af5"/>
                <w:rFonts w:ascii="Arial" w:hAnsi="Arial" w:cs="Arial" w:hint="eastAsia"/>
                <w:kern w:val="44"/>
              </w:rPr>
              <w:t>lassification of DEG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59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7</w:t>
            </w:r>
            <w:r w:rsidR="006E7CF0">
              <w:rPr>
                <w:rFonts w:hint="eastAsia"/>
              </w:rPr>
              <w:fldChar w:fldCharType="end"/>
            </w:r>
          </w:hyperlink>
        </w:p>
        <w:p w14:paraId="598D9E72" w14:textId="77777777" w:rsidR="00526476" w:rsidRDefault="006B7DC3">
          <w:pPr>
            <w:pStyle w:val="TOC1"/>
            <w:rPr>
              <w:sz w:val="22"/>
              <w:szCs w:val="24"/>
              <w14:ligatures w14:val="standardContextual"/>
            </w:rPr>
          </w:pPr>
          <w:hyperlink w:anchor="_Toc214095460" w:history="1">
            <w:r w:rsidR="006E7CF0">
              <w:rPr>
                <w:rStyle w:val="af5"/>
                <w:rFonts w:ascii="Arial" w:hAnsi="Arial" w:cs="Arial" w:hint="eastAsia"/>
              </w:rPr>
              <w:t>Supplemental Note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0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8</w:t>
            </w:r>
            <w:r w:rsidR="006E7CF0">
              <w:rPr>
                <w:rFonts w:hint="eastAsia"/>
              </w:rPr>
              <w:fldChar w:fldCharType="end"/>
            </w:r>
          </w:hyperlink>
        </w:p>
        <w:p w14:paraId="290453C2" w14:textId="77777777" w:rsidR="00526476" w:rsidRDefault="006B7DC3">
          <w:pPr>
            <w:pStyle w:val="TOC2"/>
            <w:rPr>
              <w:sz w:val="22"/>
              <w:szCs w:val="24"/>
              <w14:ligatures w14:val="standardContextual"/>
            </w:rPr>
          </w:pPr>
          <w:hyperlink w:anchor="_Toc214095461" w:history="1">
            <w:r w:rsidR="006E7CF0">
              <w:rPr>
                <w:rStyle w:val="af5"/>
                <w:rFonts w:ascii="Arial" w:hAnsi="Arial" w:cs="Arial" w:hint="eastAsia"/>
              </w:rPr>
              <w:t>Note S1. A widespread decrease in DNA methylation levels after spaceflight</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1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8</w:t>
            </w:r>
            <w:r w:rsidR="006E7CF0">
              <w:rPr>
                <w:rFonts w:hint="eastAsia"/>
              </w:rPr>
              <w:fldChar w:fldCharType="end"/>
            </w:r>
          </w:hyperlink>
        </w:p>
        <w:p w14:paraId="260DF2E0" w14:textId="77777777" w:rsidR="00526476" w:rsidRDefault="006B7DC3">
          <w:pPr>
            <w:pStyle w:val="TOC2"/>
            <w:rPr>
              <w:sz w:val="22"/>
              <w:szCs w:val="24"/>
              <w14:ligatures w14:val="standardContextual"/>
            </w:rPr>
          </w:pPr>
          <w:hyperlink w:anchor="_Toc214095462" w:history="1">
            <w:r w:rsidR="006E7CF0">
              <w:rPr>
                <w:rStyle w:val="af5"/>
                <w:rFonts w:ascii="Arial" w:hAnsi="Arial" w:cs="Arial" w:hint="eastAsia"/>
              </w:rPr>
              <w:t>Note S2. Mathematical modeling for overrange rebound</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2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8</w:t>
            </w:r>
            <w:r w:rsidR="006E7CF0">
              <w:rPr>
                <w:rFonts w:hint="eastAsia"/>
              </w:rPr>
              <w:fldChar w:fldCharType="end"/>
            </w:r>
          </w:hyperlink>
        </w:p>
        <w:p w14:paraId="002B341A" w14:textId="77777777" w:rsidR="00526476" w:rsidRDefault="006B7DC3">
          <w:pPr>
            <w:pStyle w:val="TOC2"/>
            <w:rPr>
              <w:sz w:val="22"/>
              <w:szCs w:val="24"/>
              <w14:ligatures w14:val="standardContextual"/>
            </w:rPr>
          </w:pPr>
          <w:hyperlink w:anchor="_Toc214095463" w:history="1">
            <w:r w:rsidR="006E7CF0">
              <w:rPr>
                <w:rStyle w:val="af5"/>
                <w:rFonts w:ascii="Arial" w:hAnsi="Arial" w:cs="Arial" w:hint="eastAsia"/>
              </w:rPr>
              <w:t>Note S3. Bone loss and coagulation activation in HLU model</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3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0</w:t>
            </w:r>
            <w:r w:rsidR="006E7CF0">
              <w:rPr>
                <w:rFonts w:hint="eastAsia"/>
              </w:rPr>
              <w:fldChar w:fldCharType="end"/>
            </w:r>
          </w:hyperlink>
        </w:p>
        <w:p w14:paraId="147A69D1" w14:textId="77777777" w:rsidR="00526476" w:rsidRDefault="006B7DC3">
          <w:pPr>
            <w:pStyle w:val="TOC1"/>
            <w:rPr>
              <w:sz w:val="22"/>
              <w:szCs w:val="24"/>
              <w14:ligatures w14:val="standardContextual"/>
            </w:rPr>
          </w:pPr>
          <w:hyperlink w:anchor="_Toc214095464" w:history="1">
            <w:r w:rsidR="006E7CF0">
              <w:rPr>
                <w:rStyle w:val="af5"/>
                <w:rFonts w:ascii="Arial" w:hAnsi="Arial" w:cs="Arial" w:hint="eastAsia"/>
              </w:rPr>
              <w:t>Supplemental Table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4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0</w:t>
            </w:r>
            <w:r w:rsidR="006E7CF0">
              <w:rPr>
                <w:rFonts w:hint="eastAsia"/>
              </w:rPr>
              <w:fldChar w:fldCharType="end"/>
            </w:r>
          </w:hyperlink>
        </w:p>
        <w:p w14:paraId="373A3C63" w14:textId="77777777" w:rsidR="00526476" w:rsidRDefault="006B7DC3">
          <w:pPr>
            <w:pStyle w:val="TOC2"/>
            <w:rPr>
              <w:sz w:val="22"/>
              <w:szCs w:val="24"/>
              <w14:ligatures w14:val="standardContextual"/>
            </w:rPr>
          </w:pPr>
          <w:hyperlink w:anchor="_Toc214095465" w:history="1">
            <w:r w:rsidR="006E7CF0">
              <w:rPr>
                <w:rStyle w:val="af5"/>
                <w:rFonts w:ascii="Arial" w:hAnsi="Arial" w:cs="Arial" w:hint="eastAsia"/>
              </w:rPr>
              <w:t>Table S1.</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5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0</w:t>
            </w:r>
            <w:r w:rsidR="006E7CF0">
              <w:rPr>
                <w:rFonts w:hint="eastAsia"/>
              </w:rPr>
              <w:fldChar w:fldCharType="end"/>
            </w:r>
          </w:hyperlink>
        </w:p>
        <w:p w14:paraId="502B726B" w14:textId="77777777" w:rsidR="00526476" w:rsidRDefault="006B7DC3">
          <w:pPr>
            <w:pStyle w:val="TOC2"/>
            <w:rPr>
              <w:sz w:val="22"/>
              <w:szCs w:val="24"/>
              <w14:ligatures w14:val="standardContextual"/>
            </w:rPr>
          </w:pPr>
          <w:hyperlink w:anchor="_Toc214095466" w:history="1">
            <w:r w:rsidR="006E7CF0">
              <w:rPr>
                <w:rStyle w:val="af5"/>
                <w:rFonts w:ascii="Arial" w:hAnsi="Arial" w:cs="Arial" w:hint="eastAsia"/>
              </w:rPr>
              <w:t>Table S2.</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6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1</w:t>
            </w:r>
            <w:r w:rsidR="006E7CF0">
              <w:rPr>
                <w:rFonts w:hint="eastAsia"/>
              </w:rPr>
              <w:fldChar w:fldCharType="end"/>
            </w:r>
          </w:hyperlink>
        </w:p>
        <w:p w14:paraId="2DD157BA" w14:textId="77777777" w:rsidR="00526476" w:rsidRDefault="006B7DC3">
          <w:pPr>
            <w:pStyle w:val="TOC2"/>
            <w:rPr>
              <w:sz w:val="22"/>
              <w:szCs w:val="24"/>
              <w14:ligatures w14:val="standardContextual"/>
            </w:rPr>
          </w:pPr>
          <w:hyperlink w:anchor="_Toc214095467" w:history="1">
            <w:r w:rsidR="006E7CF0">
              <w:rPr>
                <w:rStyle w:val="af5"/>
                <w:rFonts w:ascii="Arial" w:hAnsi="Arial" w:cs="Arial" w:hint="eastAsia"/>
              </w:rPr>
              <w:t>Table S3.</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7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1</w:t>
            </w:r>
            <w:r w:rsidR="006E7CF0">
              <w:rPr>
                <w:rFonts w:hint="eastAsia"/>
              </w:rPr>
              <w:fldChar w:fldCharType="end"/>
            </w:r>
          </w:hyperlink>
        </w:p>
        <w:p w14:paraId="531F40C7" w14:textId="77777777" w:rsidR="00526476" w:rsidRDefault="006B7DC3">
          <w:pPr>
            <w:pStyle w:val="TOC2"/>
            <w:rPr>
              <w:sz w:val="22"/>
              <w:szCs w:val="24"/>
              <w14:ligatures w14:val="standardContextual"/>
            </w:rPr>
          </w:pPr>
          <w:hyperlink w:anchor="_Toc214095468" w:history="1">
            <w:r w:rsidR="006E7CF0">
              <w:rPr>
                <w:rStyle w:val="af5"/>
                <w:rFonts w:ascii="Arial" w:hAnsi="Arial" w:cs="Arial" w:hint="eastAsia"/>
              </w:rPr>
              <w:t>Table S4.</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8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1</w:t>
            </w:r>
            <w:r w:rsidR="006E7CF0">
              <w:rPr>
                <w:rFonts w:hint="eastAsia"/>
              </w:rPr>
              <w:fldChar w:fldCharType="end"/>
            </w:r>
          </w:hyperlink>
        </w:p>
        <w:p w14:paraId="7104F3B2" w14:textId="77777777" w:rsidR="00526476" w:rsidRDefault="006B7DC3">
          <w:pPr>
            <w:pStyle w:val="TOC2"/>
            <w:rPr>
              <w:sz w:val="22"/>
              <w:szCs w:val="24"/>
              <w14:ligatures w14:val="standardContextual"/>
            </w:rPr>
          </w:pPr>
          <w:hyperlink w:anchor="_Toc214095469" w:history="1">
            <w:r w:rsidR="006E7CF0">
              <w:rPr>
                <w:rStyle w:val="af5"/>
                <w:rFonts w:ascii="Arial" w:hAnsi="Arial" w:cs="Arial" w:hint="eastAsia"/>
              </w:rPr>
              <w:t>Table S5.</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69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1</w:t>
            </w:r>
            <w:r w:rsidR="006E7CF0">
              <w:rPr>
                <w:rFonts w:hint="eastAsia"/>
              </w:rPr>
              <w:fldChar w:fldCharType="end"/>
            </w:r>
          </w:hyperlink>
        </w:p>
        <w:p w14:paraId="6605F8F6" w14:textId="77777777" w:rsidR="00526476" w:rsidRDefault="006B7DC3">
          <w:pPr>
            <w:pStyle w:val="TOC2"/>
            <w:rPr>
              <w:sz w:val="22"/>
              <w:szCs w:val="24"/>
              <w14:ligatures w14:val="standardContextual"/>
            </w:rPr>
          </w:pPr>
          <w:hyperlink w:anchor="_Toc214095470" w:history="1">
            <w:r w:rsidR="006E7CF0">
              <w:rPr>
                <w:rStyle w:val="af5"/>
                <w:rFonts w:ascii="Arial" w:hAnsi="Arial" w:cs="Arial" w:hint="eastAsia"/>
              </w:rPr>
              <w:t>Table S6.</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70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2</w:t>
            </w:r>
            <w:r w:rsidR="006E7CF0">
              <w:rPr>
                <w:rFonts w:hint="eastAsia"/>
              </w:rPr>
              <w:fldChar w:fldCharType="end"/>
            </w:r>
          </w:hyperlink>
        </w:p>
        <w:p w14:paraId="0E2CD49B" w14:textId="77777777" w:rsidR="00526476" w:rsidRDefault="006B7DC3">
          <w:pPr>
            <w:pStyle w:val="TOC2"/>
            <w:rPr>
              <w:sz w:val="22"/>
              <w:szCs w:val="24"/>
              <w14:ligatures w14:val="standardContextual"/>
            </w:rPr>
          </w:pPr>
          <w:hyperlink w:anchor="_Toc214095471" w:history="1">
            <w:r w:rsidR="006E7CF0">
              <w:rPr>
                <w:rStyle w:val="af5"/>
                <w:rFonts w:ascii="Arial" w:hAnsi="Arial" w:cs="Arial" w:hint="eastAsia"/>
              </w:rPr>
              <w:t>Table S7.</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71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2</w:t>
            </w:r>
            <w:r w:rsidR="006E7CF0">
              <w:rPr>
                <w:rFonts w:hint="eastAsia"/>
              </w:rPr>
              <w:fldChar w:fldCharType="end"/>
            </w:r>
          </w:hyperlink>
        </w:p>
        <w:p w14:paraId="68E4EC9D" w14:textId="77777777" w:rsidR="00526476" w:rsidRDefault="006B7DC3">
          <w:pPr>
            <w:pStyle w:val="TOC1"/>
            <w:rPr>
              <w:sz w:val="22"/>
              <w:szCs w:val="24"/>
              <w14:ligatures w14:val="standardContextual"/>
            </w:rPr>
          </w:pPr>
          <w:hyperlink w:anchor="_Toc214095472" w:history="1">
            <w:r w:rsidR="006E7CF0">
              <w:rPr>
                <w:rStyle w:val="af5"/>
                <w:rFonts w:ascii="Arial" w:hAnsi="Arial" w:cs="Arial" w:hint="eastAsia"/>
              </w:rPr>
              <w:t>References</w:t>
            </w:r>
            <w:r w:rsidR="006E7CF0">
              <w:rPr>
                <w:rFonts w:hint="eastAsia"/>
              </w:rPr>
              <w:tab/>
            </w:r>
            <w:r w:rsidR="006E7CF0">
              <w:rPr>
                <w:rFonts w:hint="eastAsia"/>
              </w:rPr>
              <w:fldChar w:fldCharType="begin"/>
            </w:r>
            <w:r w:rsidR="006E7CF0">
              <w:rPr>
                <w:rFonts w:hint="eastAsia"/>
              </w:rPr>
              <w:instrText xml:space="preserve"> </w:instrText>
            </w:r>
            <w:r w:rsidR="006E7CF0">
              <w:instrText>PAGEREF _Toc214095472 \h</w:instrText>
            </w:r>
            <w:r w:rsidR="006E7CF0">
              <w:rPr>
                <w:rFonts w:hint="eastAsia"/>
              </w:rPr>
              <w:instrText xml:space="preserve"> </w:instrText>
            </w:r>
            <w:r w:rsidR="006E7CF0">
              <w:rPr>
                <w:rFonts w:hint="eastAsia"/>
              </w:rPr>
            </w:r>
            <w:r w:rsidR="006E7CF0">
              <w:rPr>
                <w:rFonts w:hint="eastAsia"/>
              </w:rPr>
              <w:fldChar w:fldCharType="separate"/>
            </w:r>
            <w:r w:rsidR="006E7CF0">
              <w:rPr>
                <w:rFonts w:hint="eastAsia"/>
              </w:rPr>
              <w:t>12</w:t>
            </w:r>
            <w:r w:rsidR="006E7CF0">
              <w:rPr>
                <w:rFonts w:hint="eastAsia"/>
              </w:rPr>
              <w:fldChar w:fldCharType="end"/>
            </w:r>
          </w:hyperlink>
        </w:p>
        <w:p w14:paraId="3F9F51C1" w14:textId="77777777" w:rsidR="00526476" w:rsidRDefault="006E7CF0">
          <w:pPr>
            <w:pStyle w:val="1"/>
            <w:rPr>
              <w:rFonts w:ascii="Arial" w:hAnsi="Arial" w:cs="Arial" w:hint="default"/>
              <w:b w:val="0"/>
              <w:bCs w:val="0"/>
            </w:rPr>
          </w:pPr>
          <w:r>
            <w:rPr>
              <w:rFonts w:ascii="Arial" w:hAnsi="Arial" w:cs="Arial" w:hint="default"/>
            </w:rPr>
            <w:fldChar w:fldCharType="end"/>
          </w:r>
        </w:p>
      </w:sdtContent>
    </w:sdt>
    <w:p w14:paraId="5E102F81" w14:textId="77777777" w:rsidR="00526476" w:rsidRDefault="006E7CF0">
      <w:pPr>
        <w:pStyle w:val="1"/>
        <w:rPr>
          <w:rFonts w:ascii="Arial" w:hAnsi="Arial" w:cs="Arial" w:hint="default"/>
          <w:b w:val="0"/>
          <w:bCs w:val="0"/>
        </w:rPr>
      </w:pPr>
      <w:bookmarkStart w:id="1" w:name="_Toc21706"/>
      <w:bookmarkStart w:id="2" w:name="_Toc173833796"/>
      <w:bookmarkStart w:id="3" w:name="_Toc214095453"/>
      <w:bookmarkStart w:id="4" w:name="_Hlk173695992"/>
      <w:r>
        <w:rPr>
          <w:rFonts w:ascii="Arial" w:hAnsi="Arial" w:cs="Arial" w:hint="default"/>
        </w:rPr>
        <w:t>Supplemental Methods</w:t>
      </w:r>
      <w:bookmarkEnd w:id="1"/>
      <w:bookmarkEnd w:id="2"/>
      <w:bookmarkEnd w:id="3"/>
    </w:p>
    <w:p w14:paraId="2DFB5243" w14:textId="77777777" w:rsidR="00526476" w:rsidRDefault="006E7CF0">
      <w:pPr>
        <w:pStyle w:val="2"/>
        <w:rPr>
          <w:rFonts w:ascii="Arial" w:hAnsi="Arial" w:cs="Arial"/>
        </w:rPr>
      </w:pPr>
      <w:bookmarkStart w:id="5" w:name="_Toc214095454"/>
      <w:bookmarkStart w:id="6" w:name="_Toc173833797"/>
      <w:bookmarkStart w:id="7" w:name="_Hlk173696004"/>
      <w:bookmarkEnd w:id="0"/>
      <w:bookmarkEnd w:id="4"/>
      <w:r>
        <w:rPr>
          <w:rFonts w:ascii="Arial" w:hAnsi="Arial" w:cs="Arial"/>
        </w:rPr>
        <w:t>Details of multi-omics measurement for astronauts</w:t>
      </w:r>
      <w:bookmarkEnd w:id="5"/>
      <w:bookmarkEnd w:id="6"/>
    </w:p>
    <w:bookmarkEnd w:id="7"/>
    <w:p w14:paraId="1D8FAB7C" w14:textId="77777777" w:rsidR="00526476" w:rsidRDefault="006E7CF0">
      <w:pPr>
        <w:widowControl/>
        <w:jc w:val="left"/>
        <w:rPr>
          <w:rFonts w:ascii="Arial" w:eastAsia="等线" w:hAnsi="Arial" w:cs="Arial"/>
          <w:sz w:val="20"/>
          <w:szCs w:val="20"/>
        </w:rPr>
      </w:pPr>
      <w:r>
        <w:rPr>
          <w:rFonts w:ascii="Arial" w:eastAsia="等线" w:hAnsi="Arial" w:cs="Arial"/>
          <w:b/>
          <w:bCs/>
          <w:sz w:val="20"/>
          <w:szCs w:val="20"/>
        </w:rPr>
        <w:t>Nucleic acid extractions and quality control.</w:t>
      </w:r>
      <w:r>
        <w:rPr>
          <w:rFonts w:ascii="Arial" w:eastAsia="等线" w:hAnsi="Arial" w:cs="Arial"/>
          <w:sz w:val="20"/>
          <w:szCs w:val="20"/>
        </w:rPr>
        <w:t xml:space="preserve"> Total RNA was extracted from 2.5 mL blood in BD PAXgene® Blood RNA Tubes (Cat # 762165, BD, USA) using the TRIzol reagent (Invitrogen, CA, USA) according to the manufacturer’s protocol. RNA purity and quantification were evaluated using the </w:t>
      </w:r>
      <w:r>
        <w:rPr>
          <w:rFonts w:ascii="Arial" w:eastAsia="等线" w:hAnsi="Arial" w:cs="Arial"/>
          <w:sz w:val="20"/>
          <w:szCs w:val="20"/>
        </w:rPr>
        <w:lastRenderedPageBreak/>
        <w:t xml:space="preserve">NanoDrop 2000 spectrophotometer (Thermo Fisher Scientific, Waltham, MA, USA). RNA integrity was assessed using the Agilent 2100 Bioanalyzer (Agilent Technologies, Santa Clara, CA, USA). </w:t>
      </w:r>
    </w:p>
    <w:p w14:paraId="2BB2710A" w14:textId="77777777" w:rsidR="00526476" w:rsidRDefault="006E7CF0">
      <w:pPr>
        <w:widowControl/>
        <w:jc w:val="left"/>
        <w:rPr>
          <w:rFonts w:ascii="Arial" w:eastAsia="等线" w:hAnsi="Arial" w:cs="Arial"/>
          <w:sz w:val="20"/>
          <w:szCs w:val="20"/>
        </w:rPr>
      </w:pPr>
      <w:r>
        <w:rPr>
          <w:rFonts w:ascii="Arial" w:eastAsia="等线" w:hAnsi="Arial" w:cs="Arial"/>
          <w:sz w:val="20"/>
          <w:szCs w:val="20"/>
        </w:rPr>
        <w:t>Genomic DNA was extracted from 0.5 mL blood in BD Vacutainer® EDTA Tubes (Cat # 367841, BD, USA) using QIAamp DNA Blood Mini Kit (Qiagen, Germany) according to the manufacturer’s protocol. DNA concentration and integrity were assessed by a NanoDrop 2000 spectrophotometer (Thermo Fisher Scientific, Waltham, MA, USA) and agarose gel electrophoresis, respectively.</w:t>
      </w:r>
    </w:p>
    <w:p w14:paraId="77A760ED" w14:textId="3D846BAF" w:rsidR="00526476" w:rsidRDefault="006E7CF0">
      <w:pPr>
        <w:widowControl/>
        <w:jc w:val="left"/>
        <w:rPr>
          <w:rFonts w:ascii="Arial" w:eastAsia="等线" w:hAnsi="Arial" w:cs="Arial"/>
          <w:sz w:val="20"/>
          <w:szCs w:val="20"/>
        </w:rPr>
      </w:pPr>
      <w:r>
        <w:rPr>
          <w:rFonts w:ascii="Arial" w:eastAsia="等线" w:hAnsi="Arial" w:cs="Arial"/>
          <w:b/>
          <w:bCs/>
          <w:sz w:val="20"/>
          <w:szCs w:val="20"/>
        </w:rPr>
        <w:t xml:space="preserve">Protein extraction and quality control. </w:t>
      </w:r>
      <w:r>
        <w:rPr>
          <w:rFonts w:ascii="Arial" w:eastAsia="等线" w:hAnsi="Arial" w:cs="Arial"/>
          <w:sz w:val="20"/>
          <w:szCs w:val="20"/>
        </w:rPr>
        <w:t>Appropriate amounts of L3 lysis buffer (7 M urea, 2 M thiourea, 20 mM Tris–HCl, pH 8.0) without SDS were added to the 0.5 mL blood in BD Vacutainer® EDTA Tubes (Cat # 367841, BD, USA), followed by 2 mM ethylenediamine tetra acetic acid (Amersco, USA) and 1% protease inhibitor cocktail (Roche, USA), and incubated on ice for 5 min. Samples were ground with a grinder (60 Hz, 2 min) and centrifuged at 25000 g for 15 min at 4 °C. Next, 10 mM dithiothreitol (Amersco, USA) was added, and the mixture was reacted at 56 °C for 1 hour. Next, 55 mM iodoacetamide (Amersco, USA) was added and reacted for 45 min in the dark at room temperature (RT). Quantitative electrophoresis was then performed. The concentration of protein extract was measured using the Bradford assay</w:t>
      </w:r>
      <w:r>
        <w:rPr>
          <w:rFonts w:ascii="Arial" w:hAnsi="Arial" w:cs="Arial"/>
          <w:sz w:val="20"/>
          <w:szCs w:val="20"/>
        </w:rPr>
        <w:fldChar w:fldCharType="begin"/>
      </w:r>
      <w:r>
        <w:rPr>
          <w:rFonts w:ascii="Arial" w:hAnsi="Arial" w:cs="Arial"/>
          <w:sz w:val="20"/>
          <w:szCs w:val="20"/>
        </w:rPr>
        <w:instrText xml:space="preserve"> ADDIN EN.CITE &lt;EndNote&gt;&lt;Cite&gt;&lt;Author&gt;Bradford&lt;/Author&gt;&lt;Year&gt;1976&lt;/Year&gt;&lt;RecNum&gt;1&lt;/RecNum&gt;&lt;DisplayText&gt;&lt;style face="superscript"&gt;1&lt;/style&gt;&lt;/DisplayText&gt;&lt;record&gt;&lt;rec-number&gt;1&lt;/rec-number&gt;&lt;foreign-keys&gt;&lt;key app="EN" db-id="zft9apda1d9r9pea50hxte57vs9v0tt52pdw" timestamp="1763181575"&gt;1&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lt;/isbn&gt;&lt;accession-num&gt;942051&lt;/accession-num&gt;&lt;urls&gt;&lt;/urls&gt;&lt;electronic-resource-num&gt;10.1016/0003-2697(76)90527-3&lt;/electronic-resource-num&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sz w:val="20"/>
          <w:szCs w:val="20"/>
          <w:vertAlign w:val="superscript"/>
        </w:rPr>
        <w:t>1</w:t>
      </w:r>
      <w:r>
        <w:rPr>
          <w:rFonts w:ascii="Arial" w:hAnsi="Arial" w:cs="Arial"/>
          <w:sz w:val="20"/>
          <w:szCs w:val="20"/>
        </w:rPr>
        <w:fldChar w:fldCharType="end"/>
      </w:r>
      <w:r>
        <w:rPr>
          <w:rFonts w:ascii="Arial" w:eastAsia="等线" w:hAnsi="Arial" w:cs="Arial"/>
          <w:sz w:val="20"/>
          <w:szCs w:val="20"/>
        </w:rPr>
        <w:t>. The purity of the extracted proteins (10 μg) was verified and the proteins were separated by 12% SDS–PAGE, followed by Coomassie blue staining. For protein enzymatic digestion, 100 μg of protein per sample was digested with 1 μg of trypsin enzyme (protein/enzyme ration of 100:1) overnight at 37 °C. Finally, enzymatic peptides were desalted using a Strata X column and vacuum dried prior to mass spectrometry.</w:t>
      </w:r>
    </w:p>
    <w:p w14:paraId="6B3E4B32" w14:textId="77777777" w:rsidR="00526476" w:rsidRDefault="006E7CF0">
      <w:pPr>
        <w:widowControl/>
        <w:jc w:val="left"/>
        <w:rPr>
          <w:rFonts w:ascii="Arial" w:eastAsia="等线" w:hAnsi="Arial" w:cs="Arial"/>
          <w:sz w:val="20"/>
          <w:szCs w:val="20"/>
          <w:highlight w:val="yellow"/>
        </w:rPr>
      </w:pPr>
      <w:bookmarkStart w:id="8" w:name="_Hlk166077418"/>
      <w:r>
        <w:rPr>
          <w:rFonts w:ascii="Arial" w:eastAsia="等线" w:hAnsi="Arial" w:cs="Arial"/>
          <w:b/>
          <w:bCs/>
          <w:sz w:val="20"/>
          <w:szCs w:val="20"/>
        </w:rPr>
        <w:t>DNA methylation beadChips.</w:t>
      </w:r>
      <w:bookmarkEnd w:id="8"/>
      <w:r>
        <w:rPr>
          <w:rFonts w:ascii="Arial" w:eastAsia="等线" w:hAnsi="Arial" w:cs="Arial"/>
          <w:b/>
          <w:bCs/>
          <w:sz w:val="20"/>
          <w:szCs w:val="20"/>
        </w:rPr>
        <w:t xml:space="preserve"> </w:t>
      </w:r>
      <w:r>
        <w:rPr>
          <w:rFonts w:ascii="Arial" w:eastAsia="等线" w:hAnsi="Arial" w:cs="Arial"/>
          <w:sz w:val="20"/>
          <w:szCs w:val="20"/>
        </w:rPr>
        <w:t>Peripheral blood</w:t>
      </w:r>
      <w:r>
        <w:rPr>
          <w:rFonts w:ascii="Arial" w:eastAsia="等线" w:hAnsi="Arial" w:cs="Arial"/>
          <w:b/>
          <w:bCs/>
          <w:sz w:val="20"/>
          <w:szCs w:val="20"/>
        </w:rPr>
        <w:t xml:space="preserve"> </w:t>
      </w:r>
      <w:r>
        <w:rPr>
          <w:rFonts w:ascii="Arial" w:eastAsia="等线" w:hAnsi="Arial" w:cs="Arial"/>
          <w:sz w:val="20"/>
          <w:szCs w:val="20"/>
        </w:rPr>
        <w:t>DNA of subjects in spaceflights were collected, 500 ng DNA of each sample was used to bisulfite converted using Zymo Research EZ DNA methylaiton-Glod Kits (Zymo Research, Irvine, CA, USA), then converted products were put into Illumina Methylation Arrays for measurements of DNA methylation. Finally, Illumina iSCAN (Illumina, USA) was used to scan the chip to get the Idat files.</w:t>
      </w:r>
    </w:p>
    <w:p w14:paraId="4FD7BAF8" w14:textId="77777777" w:rsidR="00526476" w:rsidRDefault="006E7CF0">
      <w:pPr>
        <w:widowControl/>
        <w:jc w:val="left"/>
        <w:rPr>
          <w:rFonts w:ascii="Arial" w:eastAsia="等线" w:hAnsi="Arial" w:cs="Arial"/>
          <w:bCs/>
          <w:kern w:val="0"/>
          <w:sz w:val="20"/>
          <w:szCs w:val="20"/>
        </w:rPr>
      </w:pPr>
      <w:r>
        <w:rPr>
          <w:rFonts w:ascii="Arial" w:eastAsia="等线" w:hAnsi="Arial" w:cs="Arial"/>
          <w:b/>
          <w:kern w:val="0"/>
          <w:sz w:val="20"/>
          <w:szCs w:val="20"/>
        </w:rPr>
        <w:t>RNA sequencing.</w:t>
      </w:r>
      <w:r>
        <w:rPr>
          <w:rFonts w:ascii="Arial" w:eastAsia="等线" w:hAnsi="Arial" w:cs="Arial"/>
          <w:bCs/>
          <w:kern w:val="0"/>
          <w:sz w:val="20"/>
          <w:szCs w:val="20"/>
        </w:rPr>
        <w:t xml:space="preserve"> RNA library for RNA-seq was prepared as rRNA depletion and stranded method. Briefly, the ribosomal RNA was depleted from total RNA using Illumina Ribo-Zero plus rRNA Depletion Kit (Illumina, USA) following manufacturer’s instruction.</w:t>
      </w:r>
      <w:bookmarkStart w:id="9" w:name="OLE_LINK22"/>
      <w:r>
        <w:rPr>
          <w:rFonts w:ascii="Arial" w:eastAsia="等线" w:hAnsi="Arial" w:cs="Arial"/>
          <w:bCs/>
          <w:kern w:val="0"/>
          <w:sz w:val="20"/>
          <w:szCs w:val="20"/>
        </w:rPr>
        <w:t xml:space="preserve"> Library construction including RNA fragmentation, reverse transcription, adenylation of 3’ ends of DNA fragments, sequencing adaptor ligation and purification were conducted using Hieff NGS Ultima Dual-mode mRNA Library Prep Kit for Illumina (Yeasen, China) following manufacturer’s instruction. </w:t>
      </w:r>
      <w:bookmarkStart w:id="10" w:name="OLE_LINK23"/>
      <w:bookmarkEnd w:id="9"/>
      <w:r>
        <w:rPr>
          <w:rFonts w:ascii="Arial" w:eastAsia="等线" w:hAnsi="Arial" w:cs="Arial"/>
          <w:bCs/>
          <w:kern w:val="0"/>
          <w:sz w:val="20"/>
          <w:szCs w:val="20"/>
        </w:rPr>
        <w:t>After library construction, the concentration of library was measured by the Qubit fluorometer (Qubit 4.0, Invitrogen, USA). The accurate concentration of cDNA library was again examined using qPCR. The size distribution of library was detected by agarose gel electrophoresis. After library preparation and pooling of different samples, the samples were subjected for Illumina sequencing. The RNA-seq were conducted on Illumina NovaSeq 6000 PE150 Platform (Illumina, USA).</w:t>
      </w:r>
      <w:bookmarkEnd w:id="10"/>
    </w:p>
    <w:p w14:paraId="235E450D" w14:textId="77777777" w:rsidR="00526476" w:rsidRDefault="006E7CF0">
      <w:pPr>
        <w:widowControl/>
        <w:jc w:val="left"/>
        <w:rPr>
          <w:rFonts w:ascii="Arial" w:eastAsia="等线" w:hAnsi="Arial" w:cs="Arial"/>
          <w:b/>
          <w:bCs/>
          <w:sz w:val="20"/>
          <w:szCs w:val="20"/>
        </w:rPr>
      </w:pPr>
      <w:r>
        <w:rPr>
          <w:rFonts w:ascii="Arial" w:eastAsia="等线" w:hAnsi="Arial" w:cs="Arial"/>
          <w:b/>
          <w:bCs/>
          <w:sz w:val="20"/>
          <w:szCs w:val="20"/>
        </w:rPr>
        <w:t>Blood proteomics</w:t>
      </w:r>
      <w:r>
        <w:rPr>
          <w:rFonts w:ascii="Arial" w:eastAsia="等线" w:hAnsi="Arial" w:cs="Arial"/>
          <w:b/>
          <w:kern w:val="0"/>
          <w:sz w:val="20"/>
          <w:szCs w:val="20"/>
        </w:rPr>
        <w:t xml:space="preserve">. </w:t>
      </w:r>
      <w:bookmarkStart w:id="11" w:name="OLE_LINK25"/>
      <w:r>
        <w:rPr>
          <w:rFonts w:ascii="Arial" w:eastAsia="等线" w:hAnsi="Arial" w:cs="Arial"/>
          <w:i/>
          <w:iCs/>
          <w:sz w:val="20"/>
          <w:szCs w:val="20"/>
        </w:rPr>
        <w:t>Liquid Chromatography.</w:t>
      </w:r>
      <w:r>
        <w:rPr>
          <w:rFonts w:ascii="Arial" w:eastAsia="等线" w:hAnsi="Arial" w:cs="Arial"/>
          <w:sz w:val="20"/>
          <w:szCs w:val="20"/>
        </w:rPr>
        <w:t xml:space="preserve"> All proteomic experiments were performed using a Bruker nanoElute (nanoElute 2, Bruker, Germany). The dried peptide samples were reconstituted with mobile phase A (100% H</w:t>
      </w:r>
      <w:r>
        <w:rPr>
          <w:rFonts w:ascii="Arial" w:eastAsia="等线" w:hAnsi="Arial" w:cs="Arial"/>
          <w:sz w:val="20"/>
          <w:szCs w:val="20"/>
          <w:vertAlign w:val="subscript"/>
        </w:rPr>
        <w:t>2</w:t>
      </w:r>
      <w:r>
        <w:rPr>
          <w:rFonts w:ascii="Arial" w:eastAsia="等线" w:hAnsi="Arial" w:cs="Arial"/>
          <w:sz w:val="20"/>
          <w:szCs w:val="20"/>
        </w:rPr>
        <w:t xml:space="preserve">O, 0.1% formic acid), centrifuged at 20000 g for 10 min, and the supernatant was taken for injection. The sample was first enriched in the trap column and desalted, and then entered a tandem self-packed C18 column, and separated at a flow rate of 300 nL/min by the following effective gradient: 0 min, 2% mobile phase B (100% acetonitrile, 0.1% formic acid); 0~45 min, mobile phase B linearly </w:t>
      </w:r>
      <w:r>
        <w:rPr>
          <w:rFonts w:ascii="Arial" w:eastAsia="等线" w:hAnsi="Arial" w:cs="Arial"/>
          <w:sz w:val="20"/>
          <w:szCs w:val="20"/>
        </w:rPr>
        <w:lastRenderedPageBreak/>
        <w:t>increased from 2% to 22%; 45~50 min, mobile phase B rose from 25% to 35%; 50~55 min, mobile phase B rose from 35% to 80%; 55~60 min, 80% mobile phase B.</w:t>
      </w:r>
      <w:bookmarkStart w:id="12" w:name="OLE_LINK24"/>
      <w:r>
        <w:rPr>
          <w:rFonts w:ascii="Arial" w:eastAsia="等线" w:hAnsi="Arial" w:cs="Arial"/>
          <w:sz w:val="20"/>
          <w:szCs w:val="20"/>
        </w:rPr>
        <w:t xml:space="preserve"> The nanoliter LC separation end was directly connected to the mass spectrometer and detected according to the following parameters:</w:t>
      </w:r>
    </w:p>
    <w:bookmarkEnd w:id="11"/>
    <w:bookmarkEnd w:id="12"/>
    <w:p w14:paraId="728BC1D6" w14:textId="77777777" w:rsidR="00526476" w:rsidRDefault="006E7CF0">
      <w:pPr>
        <w:widowControl/>
        <w:jc w:val="left"/>
        <w:rPr>
          <w:rFonts w:ascii="Arial" w:eastAsia="等线" w:hAnsi="Arial" w:cs="Arial"/>
          <w:sz w:val="20"/>
          <w:szCs w:val="20"/>
        </w:rPr>
      </w:pPr>
      <w:r>
        <w:rPr>
          <w:rFonts w:ascii="Arial" w:eastAsia="等线" w:hAnsi="Arial" w:cs="Arial"/>
          <w:i/>
          <w:iCs/>
          <w:sz w:val="20"/>
          <w:szCs w:val="20"/>
        </w:rPr>
        <w:t>DIA Mass Spectrometry Detection.</w:t>
      </w:r>
      <w:r>
        <w:rPr>
          <w:rFonts w:ascii="Arial" w:eastAsia="等线" w:hAnsi="Arial" w:cs="Arial"/>
          <w:sz w:val="20"/>
          <w:szCs w:val="20"/>
        </w:rPr>
        <w:t xml:space="preserve"> The peptides separated by liquid phase chromatography were ionized by a nanoESI (Electrospray Ionization) source and then passed to a tandem mass spectrometer TimsTOF Pro (nanoElute 2, Bruker, Germany) for the Data Independent Acquisition (DIA) mode detection. The main parameters were set: ion source voltage was set to 1.6 kV, ion mobility range was 0.6-1.60 V.S/cm</w:t>
      </w:r>
      <w:r>
        <w:rPr>
          <w:rFonts w:ascii="Arial" w:eastAsia="等线" w:hAnsi="Arial" w:cs="Arial"/>
          <w:sz w:val="20"/>
          <w:szCs w:val="20"/>
          <w:vertAlign w:val="superscript"/>
        </w:rPr>
        <w:t>2</w:t>
      </w:r>
      <w:r>
        <w:rPr>
          <w:rFonts w:ascii="Arial" w:eastAsia="等线" w:hAnsi="Arial" w:cs="Arial"/>
          <w:sz w:val="20"/>
          <w:szCs w:val="20"/>
        </w:rPr>
        <w:t>, and MS1 mass spectrometer scanning range was 302~1077 m/z. The peak intensity above 2500 can be detected. The 302~1077 m/z was divided into 4 steps, and each step was divided into 8 Windows. A total of 32 Windows was used for continuous window fragmentation and information collection. The fragmentation mode was CID, the fragmentation energy was 10 eV, and the mass width of each window was 25. The cycle time of a DIA scan was 3.3 s. This process is based on the sample data generated from a high-resolution mass spectrometer.</w:t>
      </w:r>
    </w:p>
    <w:p w14:paraId="76981ED5" w14:textId="77777777" w:rsidR="00526476" w:rsidRDefault="006E7CF0">
      <w:pPr>
        <w:widowControl/>
        <w:jc w:val="left"/>
        <w:rPr>
          <w:rFonts w:ascii="Arial" w:eastAsia="等线" w:hAnsi="Arial" w:cs="Arial"/>
          <w:sz w:val="20"/>
          <w:szCs w:val="20"/>
        </w:rPr>
      </w:pPr>
      <w:r>
        <w:rPr>
          <w:rFonts w:ascii="Arial" w:eastAsia="等线" w:hAnsi="Arial" w:cs="Arial"/>
          <w:b/>
          <w:bCs/>
          <w:sz w:val="20"/>
          <w:szCs w:val="20"/>
        </w:rPr>
        <w:t>Blood acetylation modification quantification proteomics.</w:t>
      </w:r>
      <w:r>
        <w:rPr>
          <w:rFonts w:ascii="Arial" w:eastAsia="等线" w:hAnsi="Arial" w:cs="Arial"/>
          <w:i/>
          <w:iCs/>
          <w:sz w:val="20"/>
          <w:szCs w:val="20"/>
        </w:rPr>
        <w:t xml:space="preserve"> Peptide enrichment.</w:t>
      </w:r>
      <w:r>
        <w:rPr>
          <w:rFonts w:ascii="Arial" w:eastAsia="等线" w:hAnsi="Arial" w:cs="Arial"/>
          <w:sz w:val="20"/>
          <w:szCs w:val="20"/>
        </w:rPr>
        <w:t xml:space="preserve"> </w:t>
      </w:r>
      <w:bookmarkStart w:id="13" w:name="OLE_LINK21"/>
      <w:r>
        <w:rPr>
          <w:rFonts w:ascii="Arial" w:eastAsia="等线" w:hAnsi="Arial" w:cs="Arial"/>
          <w:sz w:val="20"/>
          <w:szCs w:val="20"/>
        </w:rPr>
        <w:t>Dissolve peptide segment with IAP buffer (IG125-10G, SIGMA, USA), ensure pH value is about 7. The peptide solution was mixed with microbeads (13416S-Acetyl-LysineMotif [Ac-K] Kit, Cell Signaling Technology, USA), incubated at 4 °C for 2 hours, centrifuge at 4 °C with 2000 g for 30 s, and discard the supernatant. The microbeads were cleaned twice with IAP buffer and three times with ice water. Add 55 μL 0.15% TFA into microbeads, incubate at RT for 10 min, and mix several times every 2 to 3 min. Centrifuge, collect supernatant, repeat once, merge supernatant. The eluted peptide solution is purified with ZipTip (Millipore, USA) and drained in a drain machine.</w:t>
      </w:r>
      <w:bookmarkEnd w:id="13"/>
    </w:p>
    <w:p w14:paraId="44E3C764" w14:textId="77777777" w:rsidR="00526476" w:rsidRDefault="006E7CF0">
      <w:pPr>
        <w:widowControl/>
        <w:jc w:val="left"/>
        <w:rPr>
          <w:rFonts w:ascii="Arial" w:eastAsia="等线" w:hAnsi="Arial" w:cs="Arial"/>
          <w:sz w:val="20"/>
          <w:szCs w:val="20"/>
        </w:rPr>
      </w:pPr>
      <w:r>
        <w:rPr>
          <w:rFonts w:ascii="Arial" w:eastAsia="等线" w:hAnsi="Arial" w:cs="Arial"/>
          <w:i/>
          <w:iCs/>
          <w:sz w:val="20"/>
          <w:szCs w:val="20"/>
        </w:rPr>
        <w:t>Liquid Chromatography.</w:t>
      </w:r>
      <w:r>
        <w:rPr>
          <w:rFonts w:ascii="Arial" w:eastAsia="等线" w:hAnsi="Arial" w:cs="Arial"/>
          <w:sz w:val="20"/>
          <w:szCs w:val="20"/>
        </w:rPr>
        <w:t xml:space="preserve"> All proteomic experiments were performed using a Thermo UltiMate 3000 UHPLC (Thermo Fisher Scientific, USA). The dried peptide samples were reconstituted with mobile phase A (2% acetonitrile, 0.1% formic acid), centrifuged at 20000 g for 10 min, and the supernatant was taken for injection. The sample was first enriched in the trap column and desalted, and then entered a tandem self-packed C18 column. Then it was separated at a flow rate of 300 nL/min by the following effective gradient: 0~5 min, 5% mobile phase B (98% acetonitrile, 0.1% formic acid); 5~45 min, mobile phase B linearly increased from 5% to 25%; 45~50 min, mobile phase B rose from 25% to 35%; 50~52 min, mobile phase B rose from 35% to 80%; 52~54 min, 80% mobile phase B; 54~60 min, 5% mobile phase B. The nanoliter liquid phase separation end was directly connected to the mass spectrometer and detected according to the following parameters:</w:t>
      </w:r>
    </w:p>
    <w:p w14:paraId="71652476" w14:textId="77777777" w:rsidR="00526476" w:rsidRDefault="006E7CF0">
      <w:pPr>
        <w:widowControl/>
        <w:jc w:val="left"/>
        <w:rPr>
          <w:rFonts w:ascii="Arial" w:eastAsia="等线" w:hAnsi="Arial" w:cs="Arial"/>
          <w:sz w:val="20"/>
          <w:szCs w:val="20"/>
        </w:rPr>
      </w:pPr>
      <w:r>
        <w:rPr>
          <w:rFonts w:ascii="Arial" w:eastAsia="等线" w:hAnsi="Arial" w:cs="Arial"/>
          <w:i/>
          <w:iCs/>
          <w:sz w:val="20"/>
          <w:szCs w:val="20"/>
        </w:rPr>
        <w:t>Mass Spectrometry Detection.</w:t>
      </w:r>
      <w:r>
        <w:rPr>
          <w:rFonts w:ascii="Arial" w:eastAsia="等线" w:hAnsi="Arial" w:cs="Arial"/>
          <w:sz w:val="20"/>
          <w:szCs w:val="20"/>
        </w:rPr>
        <w:t xml:space="preserve"> The peptides separated by liquid phase chromatography were ionized by a nanoESI source and then passed to a tandem mass spectrometer TimsTOF Pro (nanoElute 2, Bruker, Germany) for DDA (Data Dependent Acquisition) mode detection. The main parameters were set: ion source voltage was set to 1.6 kV, MS1 mass spectrometer scanning range was 100~1700 m/z; ion mobility range was 0.6-1.60 V.S/cm</w:t>
      </w:r>
      <w:r>
        <w:rPr>
          <w:rFonts w:ascii="Arial" w:eastAsia="等线" w:hAnsi="Arial" w:cs="Arial"/>
          <w:sz w:val="20"/>
          <w:szCs w:val="20"/>
          <w:vertAlign w:val="superscript"/>
        </w:rPr>
        <w:t>2</w:t>
      </w:r>
      <w:r>
        <w:rPr>
          <w:rFonts w:ascii="Arial" w:eastAsia="等线" w:hAnsi="Arial" w:cs="Arial"/>
          <w:sz w:val="20"/>
          <w:szCs w:val="20"/>
        </w:rPr>
        <w:t>; MS2 mass spectrometer scanning range was 100~1700 m/z; The precursor ion screening conditions for MS2 fragmentation: charge 0 to 5+, and the first 10 precursor ions with the peak intensity exceeding 10000 and the peak intensity above 2500 can be detected. The MS1 cumulative scan time was 100 ms; MS2 cumulative scan time was 100 ms; The ion fragmentation mode was CID (Collision-Induced Dissociation), and the fragment ions were detected in TOF. The dynamic exclusion time was set to 30 s.</w:t>
      </w:r>
    </w:p>
    <w:p w14:paraId="5034BA9A" w14:textId="42E03CBD" w:rsidR="00526476" w:rsidRDefault="006E7CF0">
      <w:pPr>
        <w:widowControl/>
        <w:jc w:val="left"/>
        <w:rPr>
          <w:rFonts w:ascii="Arial" w:eastAsia="等线" w:hAnsi="Arial" w:cs="Arial"/>
          <w:sz w:val="20"/>
          <w:szCs w:val="20"/>
        </w:rPr>
      </w:pPr>
      <w:bookmarkStart w:id="14" w:name="_Hlk173696029"/>
      <w:r>
        <w:rPr>
          <w:rFonts w:ascii="Arial" w:eastAsia="等线" w:hAnsi="Arial" w:cs="Arial"/>
          <w:b/>
          <w:bCs/>
          <w:kern w:val="0"/>
          <w:sz w:val="20"/>
          <w:szCs w:val="20"/>
        </w:rPr>
        <w:lastRenderedPageBreak/>
        <w:t xml:space="preserve">Phenotypes. </w:t>
      </w:r>
      <w:r>
        <w:rPr>
          <w:rFonts w:ascii="Arial" w:eastAsia="等线" w:hAnsi="Arial" w:cs="Arial"/>
          <w:sz w:val="20"/>
          <w:szCs w:val="20"/>
        </w:rPr>
        <w:t xml:space="preserve">“Phenotypes” monitored for M13, M15, M33, M90, M180-1 and M180-2 astronauts encompass a wide range of biochemical markers, physiological parameters, and functional assessments, which can be broadly categorized into several groups: hormonal and endocrine factors, bone and mineral metabolism indicators, cardiovascular markers, muscular and skeletal parameters, and biochemistry, metabolic profiles. Specifically, hormonal and endocrine factors such as adrenocorticotropic hormone, antidiuretic hormone, and cortisol; bone metabolism indicators like alkaline phosphatase and osteocalcin; cardiovascular markers such as angiotensin II, blood pressure, and heart rate variability; muscular and skeletal parameters including muscle circumference and bone density; blood biochemistry like white blood cell interleukins, hemoglobin, cellular adhesion factors, growth factors, antioxidant capacity; metabolic profiles encompassing glucose, cholesterol, and triglycerides. Overall, these diverse parameters provide a comprehensive evaluation of various physiological systems states of astronauts throughout spaceflight (Links of downloadable phenotype indicators and datasets are listed in </w:t>
      </w:r>
      <w:r w:rsidR="00E35CCF" w:rsidRPr="00E35CCF">
        <w:rPr>
          <w:rFonts w:ascii="Arial" w:eastAsia="等线" w:hAnsi="Arial" w:cs="Arial"/>
          <w:sz w:val="20"/>
          <w:szCs w:val="20"/>
        </w:rPr>
        <w:t>https://www.spacelifescience.cn/datasets</w:t>
      </w:r>
      <w:r>
        <w:rPr>
          <w:rFonts w:ascii="Arial" w:eastAsia="等线" w:hAnsi="Arial" w:cs="Arial"/>
          <w:sz w:val="20"/>
          <w:szCs w:val="20"/>
        </w:rPr>
        <w:t>).</w:t>
      </w:r>
    </w:p>
    <w:bookmarkEnd w:id="14"/>
    <w:p w14:paraId="11E789FA" w14:textId="77777777" w:rsidR="00526476" w:rsidRDefault="006E7CF0">
      <w:pPr>
        <w:widowControl/>
        <w:jc w:val="left"/>
        <w:rPr>
          <w:rFonts w:ascii="Arial" w:eastAsia="等线" w:hAnsi="Arial" w:cs="Arial"/>
          <w:b/>
          <w:bCs/>
          <w:kern w:val="0"/>
          <w:sz w:val="20"/>
          <w:szCs w:val="20"/>
        </w:rPr>
      </w:pPr>
      <w:r>
        <w:rPr>
          <w:rFonts w:ascii="Arial" w:eastAsia="等线" w:hAnsi="Arial" w:cs="Arial"/>
          <w:b/>
          <w:kern w:val="0"/>
          <w:sz w:val="20"/>
          <w:szCs w:val="20"/>
        </w:rPr>
        <w:t>Human</w:t>
      </w:r>
      <w:r>
        <w:rPr>
          <w:rFonts w:ascii="Arial" w:eastAsia="等线" w:hAnsi="Arial" w:cs="Arial"/>
          <w:b/>
          <w:bCs/>
          <w:sz w:val="20"/>
          <w:szCs w:val="20"/>
        </w:rPr>
        <w:t xml:space="preserve"> bone </w:t>
      </w:r>
      <w:r>
        <w:rPr>
          <w:rFonts w:ascii="Arial" w:eastAsia="等线" w:hAnsi="Arial" w:cs="Arial"/>
          <w:b/>
          <w:bCs/>
          <w:kern w:val="0"/>
          <w:sz w:val="20"/>
          <w:szCs w:val="20"/>
        </w:rPr>
        <w:t xml:space="preserve">phenotypic measurement. </w:t>
      </w:r>
      <w:r>
        <w:rPr>
          <w:rFonts w:ascii="Arial" w:eastAsia="等线" w:hAnsi="Arial" w:cs="Arial"/>
          <w:kern w:val="0"/>
          <w:sz w:val="20"/>
          <w:szCs w:val="20"/>
        </w:rPr>
        <w:t xml:space="preserve">Bone densities of </w:t>
      </w:r>
      <w:r>
        <w:rPr>
          <w:rFonts w:ascii="Arial" w:eastAsia="等线" w:hAnsi="Arial" w:cs="Arial"/>
          <w:sz w:val="20"/>
          <w:szCs w:val="20"/>
        </w:rPr>
        <w:t>lumbar spine and hip were measured by Dual Energy X-ray Absorptiometry (DXA, Osteocore-1, Medilink, France). The scan of lumbar spine and hip was performed according to standard scanning methods, ROIs were automatically selected and bone density results were analyzed by the DXA built-in program. Calcaneal bone density was measured by ultrasound bone sonometers (Pegasus Smart, Medilink, France) according to standard scanning method.</w:t>
      </w:r>
    </w:p>
    <w:p w14:paraId="7AA5021A" w14:textId="77777777" w:rsidR="00526476" w:rsidRDefault="006E7CF0">
      <w:pPr>
        <w:widowControl/>
        <w:jc w:val="left"/>
        <w:rPr>
          <w:rFonts w:ascii="Arial" w:eastAsia="等线" w:hAnsi="Arial" w:cs="Arial"/>
          <w:sz w:val="20"/>
          <w:szCs w:val="20"/>
        </w:rPr>
      </w:pPr>
      <w:r>
        <w:rPr>
          <w:rFonts w:ascii="Arial" w:eastAsia="等线" w:hAnsi="Arial" w:cs="Arial"/>
          <w:b/>
          <w:kern w:val="0"/>
          <w:sz w:val="20"/>
          <w:szCs w:val="20"/>
        </w:rPr>
        <w:t>ELISA</w:t>
      </w:r>
      <w:r>
        <w:rPr>
          <w:rFonts w:ascii="Arial" w:eastAsia="等线" w:hAnsi="Arial" w:cs="Arial"/>
          <w:b/>
          <w:bCs/>
          <w:sz w:val="20"/>
          <w:szCs w:val="20"/>
        </w:rPr>
        <w:t xml:space="preserve"> analysis. </w:t>
      </w:r>
      <w:r>
        <w:rPr>
          <w:rFonts w:ascii="Arial" w:eastAsia="等线" w:hAnsi="Arial" w:cs="Arial"/>
          <w:sz w:val="20"/>
          <w:szCs w:val="20"/>
        </w:rPr>
        <w:t xml:space="preserve">For human thrombin-antithrombin complex (TAT) ELISA analysis, serum was collected and stored at –80 °C until use. The ELISA was performed by a conventional colorimetric detection using Human TAT ELISA kit (Keqiaobio, China) according to the manufacturer’s instructions. In brief, 50 µl of serum were pipetted in duplicate into the wells of the precoated ELISA plate. Then, 50 µl of antibody solution were added to each well and incubated at RT for 90 min on a shaking device. After incubation, the plates were washed three times with PBS. Finally, the absorbance of each well was read by Multiskan Spectrum (Thermo Fisher Scientific, USA). </w:t>
      </w:r>
    </w:p>
    <w:p w14:paraId="274E87D2" w14:textId="77777777" w:rsidR="00526476" w:rsidRDefault="006E7CF0">
      <w:pPr>
        <w:widowControl/>
        <w:jc w:val="left"/>
        <w:rPr>
          <w:rFonts w:ascii="Arial" w:eastAsia="等线" w:hAnsi="Arial" w:cs="Arial"/>
          <w:b/>
          <w:bCs/>
          <w:sz w:val="20"/>
          <w:szCs w:val="20"/>
        </w:rPr>
      </w:pPr>
      <w:r>
        <w:rPr>
          <w:rFonts w:ascii="Arial" w:eastAsia="等线" w:hAnsi="Arial" w:cs="Arial"/>
          <w:b/>
          <w:kern w:val="0"/>
          <w:sz w:val="20"/>
          <w:szCs w:val="20"/>
        </w:rPr>
        <w:t>Human</w:t>
      </w:r>
      <w:r>
        <w:rPr>
          <w:rFonts w:ascii="Arial" w:eastAsia="等线" w:hAnsi="Arial" w:cs="Arial"/>
          <w:b/>
          <w:bCs/>
          <w:sz w:val="20"/>
          <w:szCs w:val="20"/>
        </w:rPr>
        <w:t xml:space="preserve"> CD62P detection. </w:t>
      </w:r>
      <w:r>
        <w:rPr>
          <w:rFonts w:ascii="Arial" w:eastAsia="等线" w:hAnsi="Arial" w:cs="Arial"/>
          <w:sz w:val="20"/>
          <w:szCs w:val="20"/>
        </w:rPr>
        <w:t xml:space="preserve">Fresh blood collected by Vacutainer Citrate Tube (363095, BD, USA) from spaceflights was added into a FACS tube containing PerCP labeled mouse anti-human CD61 antibody (340506, BD, USA) and PE labeled mouse anti-human CD62P antibody (348107, BD, USA) and incubated at RT for 20 min in the dark. Then, blood was fixed with 1% cold paraformaldehyde and analyzed by flow cytometry (FACS Aria </w:t>
      </w:r>
      <w:r>
        <w:rPr>
          <w:rFonts w:ascii="宋体" w:eastAsia="宋体" w:hAnsi="宋体" w:cs="宋体" w:hint="eastAsia"/>
          <w:sz w:val="20"/>
          <w:szCs w:val="20"/>
        </w:rPr>
        <w:t>Ⅱ</w:t>
      </w:r>
      <w:r>
        <w:rPr>
          <w:rFonts w:ascii="Arial" w:eastAsia="等线" w:hAnsi="Arial" w:cs="Arial"/>
          <w:sz w:val="20"/>
          <w:szCs w:val="20"/>
        </w:rPr>
        <w:t>, BD, USA). As negative control, fresh blood was incubated with PerCP labeled mouse anti-human CD61 antibody (340506, BD, USA), PE labeled mouse anti-human IgG antibody (340013, BD, USA).</w:t>
      </w:r>
    </w:p>
    <w:p w14:paraId="0ABD5E2E" w14:textId="77777777" w:rsidR="00526476" w:rsidRDefault="00526476">
      <w:pPr>
        <w:widowControl/>
        <w:spacing w:before="120"/>
        <w:rPr>
          <w:rFonts w:ascii="Arial" w:eastAsia="等线" w:hAnsi="Arial" w:cs="Arial"/>
          <w:bCs/>
          <w:kern w:val="0"/>
          <w:sz w:val="24"/>
          <w:szCs w:val="24"/>
        </w:rPr>
      </w:pPr>
    </w:p>
    <w:p w14:paraId="1DD2CADA" w14:textId="77777777" w:rsidR="00526476" w:rsidRDefault="006E7CF0">
      <w:pPr>
        <w:pStyle w:val="2"/>
        <w:rPr>
          <w:rFonts w:ascii="Arial" w:hAnsi="Arial" w:cs="Arial"/>
          <w:sz w:val="24"/>
          <w:szCs w:val="24"/>
        </w:rPr>
      </w:pPr>
      <w:bookmarkStart w:id="15" w:name="_Hlk155878800"/>
      <w:bookmarkStart w:id="16" w:name="_Toc173833798"/>
      <w:bookmarkStart w:id="17" w:name="_Toc214095455"/>
      <w:r>
        <w:rPr>
          <w:rFonts w:ascii="Arial" w:hAnsi="Arial" w:cs="Arial"/>
        </w:rPr>
        <w:t xml:space="preserve">Materials from </w:t>
      </w:r>
      <w:bookmarkEnd w:id="15"/>
      <w:r>
        <w:rPr>
          <w:rFonts w:ascii="Arial" w:hAnsi="Arial" w:cs="Arial"/>
        </w:rPr>
        <w:t>90-day head-down bed rest (HDBR)</w:t>
      </w:r>
      <w:bookmarkEnd w:id="16"/>
      <w:bookmarkEnd w:id="17"/>
    </w:p>
    <w:p w14:paraId="3ABCD341" w14:textId="77777777" w:rsidR="00526476" w:rsidRDefault="006E7CF0">
      <w:pPr>
        <w:widowControl/>
        <w:jc w:val="left"/>
        <w:rPr>
          <w:rFonts w:ascii="Arial" w:eastAsia="等线" w:hAnsi="Arial" w:cs="Arial"/>
          <w:b/>
          <w:kern w:val="0"/>
          <w:sz w:val="20"/>
          <w:szCs w:val="20"/>
        </w:rPr>
      </w:pPr>
      <w:r>
        <w:rPr>
          <w:rFonts w:ascii="Arial" w:eastAsia="等线" w:hAnsi="Arial" w:cs="Arial"/>
          <w:b/>
          <w:kern w:val="0"/>
          <w:sz w:val="20"/>
          <w:szCs w:val="20"/>
        </w:rPr>
        <w:t xml:space="preserve">Participants. </w:t>
      </w:r>
      <w:r>
        <w:rPr>
          <w:rFonts w:ascii="Arial" w:eastAsia="等线" w:hAnsi="Arial" w:cs="Arial"/>
          <w:bCs/>
          <w:kern w:val="0"/>
          <w:sz w:val="20"/>
          <w:szCs w:val="20"/>
        </w:rPr>
        <w:t xml:space="preserve">A group of eight male volunteers with education levels beyond high school were selected for a 90-day bed rest experiment conducted at -6° head-down tilt (HDT). Prior to their participation, these volunteers underwent a thorough physical examination, including routine medical and laboratory tests, to ensure they did not have chronic diseases such as neurological disorders, musculoskeletal system </w:t>
      </w:r>
      <w:r>
        <w:rPr>
          <w:rFonts w:ascii="Arial" w:eastAsia="等线" w:hAnsi="Arial" w:cs="Arial"/>
          <w:bCs/>
          <w:kern w:val="0"/>
          <w:sz w:val="20"/>
          <w:szCs w:val="20"/>
        </w:rPr>
        <w:lastRenderedPageBreak/>
        <w:t>disorders, infectious diseases, or dyssomnia. Furthermore, they were all non-users of medications, drugs, tobacco, and alcohol.</w:t>
      </w:r>
    </w:p>
    <w:p w14:paraId="79013815" w14:textId="77777777" w:rsidR="00526476" w:rsidRDefault="006E7CF0">
      <w:pPr>
        <w:widowControl/>
        <w:jc w:val="left"/>
        <w:rPr>
          <w:rFonts w:ascii="Arial" w:eastAsia="等线" w:hAnsi="Arial" w:cs="Arial"/>
          <w:kern w:val="0"/>
          <w:sz w:val="20"/>
          <w:szCs w:val="20"/>
        </w:rPr>
      </w:pPr>
      <w:r>
        <w:rPr>
          <w:rFonts w:ascii="Arial" w:eastAsia="等线" w:hAnsi="Arial" w:cs="Arial"/>
          <w:kern w:val="0"/>
          <w:sz w:val="20"/>
          <w:szCs w:val="20"/>
        </w:rPr>
        <w:t xml:space="preserve">A comprehensive explanation of the study, including its research purpose, experimental procedures, methods, conditions, potential problems, and complications, was provided to the participants. Each volunteer subsequently provided written informed consent. Upon completion of the study, the participants received financial compensation. The study protocol adhered to the ethical guidelines outlined in the </w:t>
      </w:r>
      <w:bookmarkStart w:id="18" w:name="_Hlk155038163"/>
      <w:r>
        <w:rPr>
          <w:rFonts w:ascii="Arial" w:eastAsia="等线" w:hAnsi="Arial" w:cs="Arial"/>
          <w:kern w:val="0"/>
          <w:sz w:val="20"/>
          <w:szCs w:val="20"/>
        </w:rPr>
        <w:t>1975 Declaration of Helsinki</w:t>
      </w:r>
      <w:bookmarkEnd w:id="18"/>
      <w:r>
        <w:rPr>
          <w:rFonts w:ascii="Arial" w:eastAsia="等线" w:hAnsi="Arial" w:cs="Arial"/>
          <w:kern w:val="0"/>
          <w:sz w:val="20"/>
          <w:szCs w:val="20"/>
        </w:rPr>
        <w:t xml:space="preserve"> and was approved by </w:t>
      </w:r>
      <w:bookmarkStart w:id="19" w:name="_Hlk155038192"/>
      <w:r>
        <w:rPr>
          <w:rFonts w:ascii="Arial" w:eastAsia="等线" w:hAnsi="Arial" w:cs="Arial"/>
          <w:kern w:val="0"/>
          <w:sz w:val="20"/>
          <w:szCs w:val="20"/>
        </w:rPr>
        <w:t>the Institutional Review Board of the China Astronaut Research and Training Center</w:t>
      </w:r>
      <w:bookmarkEnd w:id="19"/>
      <w:r>
        <w:rPr>
          <w:rFonts w:ascii="Arial" w:eastAsia="等线" w:hAnsi="Arial" w:cs="Arial"/>
          <w:kern w:val="0"/>
          <w:sz w:val="20"/>
          <w:szCs w:val="20"/>
        </w:rPr>
        <w:t>.</w:t>
      </w:r>
    </w:p>
    <w:p w14:paraId="3ED164CE" w14:textId="2D08CC6D" w:rsidR="00526476" w:rsidRDefault="006E7CF0">
      <w:pPr>
        <w:widowControl/>
        <w:jc w:val="left"/>
        <w:rPr>
          <w:rFonts w:ascii="Arial" w:eastAsia="等线" w:hAnsi="Arial" w:cs="Arial"/>
          <w:kern w:val="0"/>
          <w:sz w:val="20"/>
          <w:szCs w:val="20"/>
          <w:u w:val="single"/>
        </w:rPr>
      </w:pPr>
      <w:r>
        <w:rPr>
          <w:rFonts w:ascii="Arial" w:eastAsia="等线" w:hAnsi="Arial" w:cs="Arial"/>
          <w:b/>
          <w:kern w:val="0"/>
          <w:sz w:val="20"/>
          <w:szCs w:val="20"/>
        </w:rPr>
        <w:t xml:space="preserve">Blood </w:t>
      </w:r>
      <w:bookmarkStart w:id="20" w:name="_Hlk155038435"/>
      <w:r>
        <w:rPr>
          <w:rFonts w:ascii="Arial" w:eastAsia="等线" w:hAnsi="Arial" w:cs="Arial"/>
          <w:b/>
          <w:kern w:val="0"/>
          <w:sz w:val="20"/>
          <w:szCs w:val="20"/>
        </w:rPr>
        <w:t xml:space="preserve">collection and measurement. </w:t>
      </w:r>
      <w:r>
        <w:rPr>
          <w:rFonts w:ascii="Arial" w:eastAsia="等线" w:hAnsi="Arial" w:cs="Arial"/>
          <w:bCs/>
          <w:kern w:val="0"/>
          <w:sz w:val="20"/>
          <w:szCs w:val="20"/>
        </w:rPr>
        <w:t xml:space="preserve">After collecting peripheral blood samples into EDTA-containing tubes, the tubes were subjected to centrifugation at 1200 g for 15 min at </w:t>
      </w:r>
      <w:r>
        <w:rPr>
          <w:rFonts w:ascii="Arial" w:eastAsia="等线" w:hAnsi="Arial" w:cs="Arial"/>
          <w:sz w:val="20"/>
          <w:szCs w:val="20"/>
        </w:rPr>
        <w:t>RT</w:t>
      </w:r>
      <w:r>
        <w:rPr>
          <w:rFonts w:ascii="Arial" w:eastAsia="等线" w:hAnsi="Arial" w:cs="Arial"/>
          <w:bCs/>
          <w:kern w:val="0"/>
          <w:sz w:val="20"/>
          <w:szCs w:val="20"/>
        </w:rPr>
        <w:t xml:space="preserve"> within 30 min of collection. The resulting supernatant fluid, which contained plasma, was carefully transferred into microcentrifuge tubes. To eliminate cellular debris, a second centrifugation was performed at 12000 g for 10 min at 4 °C. The plasma was subsequently divided into aliquots and stored at -80 °</w:t>
      </w:r>
      <w:r w:rsidRPr="004630BE">
        <w:rPr>
          <w:rFonts w:ascii="Arial" w:eastAsia="等线" w:hAnsi="Arial" w:cs="Arial"/>
          <w:bCs/>
          <w:kern w:val="0"/>
          <w:sz w:val="20"/>
          <w:szCs w:val="20"/>
        </w:rPr>
        <w:t>C until required for use.</w:t>
      </w:r>
      <w:r w:rsidRPr="00A52F92">
        <w:rPr>
          <w:rFonts w:ascii="Arial" w:eastAsia="等线" w:hAnsi="Arial" w:cs="Arial"/>
          <w:sz w:val="20"/>
          <w:szCs w:val="20"/>
        </w:rPr>
        <w:t xml:space="preserve"> </w:t>
      </w:r>
      <w:r w:rsidRPr="00A52F92">
        <w:rPr>
          <w:rFonts w:ascii="Arial" w:eastAsia="等线" w:hAnsi="Arial" w:cs="Arial"/>
          <w:bCs/>
          <w:kern w:val="0"/>
          <w:sz w:val="20"/>
          <w:szCs w:val="20"/>
        </w:rPr>
        <w:t xml:space="preserve">DNA methylation was profiled using Illumina Infinium MethylationEPIC BeadChip (see details in “DNA </w:t>
      </w:r>
      <w:r w:rsidR="0026241F" w:rsidRPr="00A52F92">
        <w:rPr>
          <w:rFonts w:ascii="Arial" w:eastAsia="等线" w:hAnsi="Arial" w:cs="Arial"/>
          <w:bCs/>
          <w:kern w:val="0"/>
          <w:sz w:val="20"/>
          <w:szCs w:val="20"/>
        </w:rPr>
        <w:t>m</w:t>
      </w:r>
      <w:r w:rsidRPr="00A52F92">
        <w:rPr>
          <w:rFonts w:ascii="Arial" w:eastAsia="等线" w:hAnsi="Arial" w:cs="Arial"/>
          <w:bCs/>
          <w:kern w:val="0"/>
          <w:sz w:val="20"/>
          <w:szCs w:val="20"/>
        </w:rPr>
        <w:t xml:space="preserve">ethylation </w:t>
      </w:r>
      <w:r w:rsidR="0026241F" w:rsidRPr="00A52F92">
        <w:rPr>
          <w:rFonts w:ascii="Arial" w:eastAsia="等线" w:hAnsi="Arial" w:cs="Arial"/>
          <w:bCs/>
          <w:kern w:val="0"/>
          <w:sz w:val="20"/>
          <w:szCs w:val="20"/>
        </w:rPr>
        <w:t>b</w:t>
      </w:r>
      <w:r w:rsidRPr="00A52F92">
        <w:rPr>
          <w:rFonts w:ascii="Arial" w:eastAsia="等线" w:hAnsi="Arial" w:cs="Arial"/>
          <w:bCs/>
          <w:kern w:val="0"/>
          <w:sz w:val="20"/>
          <w:szCs w:val="20"/>
        </w:rPr>
        <w:t>eadChips” from “</w:t>
      </w:r>
      <w:r w:rsidRPr="00A52F92">
        <w:rPr>
          <w:rFonts w:ascii="Arial" w:hAnsi="Arial" w:cs="Arial"/>
          <w:sz w:val="20"/>
          <w:szCs w:val="20"/>
        </w:rPr>
        <w:t xml:space="preserve">Details of </w:t>
      </w:r>
      <w:r w:rsidRPr="00A52F92">
        <w:rPr>
          <w:rFonts w:ascii="Arial" w:eastAsia="等线" w:hAnsi="Arial" w:cs="Arial"/>
          <w:kern w:val="0"/>
          <w:sz w:val="20"/>
          <w:szCs w:val="20"/>
        </w:rPr>
        <w:t>multi-omics measurement for astron</w:t>
      </w:r>
      <w:r>
        <w:rPr>
          <w:rFonts w:ascii="Arial" w:eastAsia="等线" w:hAnsi="Arial" w:cs="Arial"/>
          <w:kern w:val="0"/>
          <w:sz w:val="20"/>
          <w:szCs w:val="20"/>
        </w:rPr>
        <w:t>auts</w:t>
      </w:r>
      <w:r>
        <w:rPr>
          <w:rFonts w:ascii="Arial" w:eastAsia="等线" w:hAnsi="Arial" w:cs="Arial"/>
          <w:bCs/>
          <w:kern w:val="0"/>
          <w:sz w:val="20"/>
          <w:szCs w:val="20"/>
        </w:rPr>
        <w:t>”).</w:t>
      </w:r>
    </w:p>
    <w:p w14:paraId="02151153" w14:textId="77777777" w:rsidR="00526476" w:rsidRDefault="00526476">
      <w:pPr>
        <w:widowControl/>
        <w:jc w:val="left"/>
        <w:rPr>
          <w:rFonts w:ascii="Arial" w:eastAsia="等线" w:hAnsi="Arial" w:cs="Arial"/>
          <w:b/>
          <w:kern w:val="0"/>
          <w:sz w:val="24"/>
          <w:szCs w:val="24"/>
        </w:rPr>
      </w:pPr>
    </w:p>
    <w:p w14:paraId="7D46527F" w14:textId="77777777" w:rsidR="00526476" w:rsidRDefault="006E7CF0">
      <w:pPr>
        <w:pStyle w:val="2"/>
        <w:rPr>
          <w:rFonts w:ascii="Arial" w:hAnsi="Arial" w:cs="Arial"/>
          <w:b w:val="0"/>
          <w:bCs w:val="0"/>
        </w:rPr>
      </w:pPr>
      <w:bookmarkStart w:id="21" w:name="_Toc173833799"/>
      <w:bookmarkStart w:id="22" w:name="_Toc214095456"/>
      <w:bookmarkEnd w:id="20"/>
      <w:r>
        <w:rPr>
          <w:rFonts w:ascii="Arial" w:hAnsi="Arial" w:cs="Arial"/>
        </w:rPr>
        <w:t xml:space="preserve">Materials from 180-day </w:t>
      </w:r>
      <w:bookmarkStart w:id="23" w:name="_Hlk157502515"/>
      <w:r>
        <w:rPr>
          <w:rFonts w:ascii="Arial" w:hAnsi="Arial" w:cs="Arial"/>
        </w:rPr>
        <w:t>Controlled Ecological Life Support System Experiment</w:t>
      </w:r>
      <w:bookmarkEnd w:id="23"/>
      <w:r>
        <w:rPr>
          <w:rFonts w:ascii="Arial" w:hAnsi="Arial" w:cs="Arial"/>
        </w:rPr>
        <w:t xml:space="preserve"> (CELSS)</w:t>
      </w:r>
      <w:bookmarkEnd w:id="21"/>
      <w:bookmarkEnd w:id="22"/>
    </w:p>
    <w:p w14:paraId="0DD7DEEF" w14:textId="1C23E022" w:rsidR="00526476" w:rsidRDefault="006E7CF0">
      <w:pPr>
        <w:widowControl/>
        <w:jc w:val="left"/>
        <w:rPr>
          <w:rFonts w:ascii="Arial" w:eastAsia="等线" w:hAnsi="Arial" w:cs="Arial"/>
          <w:b/>
          <w:kern w:val="0"/>
          <w:sz w:val="20"/>
          <w:szCs w:val="20"/>
        </w:rPr>
      </w:pPr>
      <w:r>
        <w:rPr>
          <w:rFonts w:ascii="Arial" w:eastAsia="等线" w:hAnsi="Arial" w:cs="Arial"/>
          <w:b/>
          <w:kern w:val="0"/>
          <w:sz w:val="20"/>
          <w:szCs w:val="20"/>
        </w:rPr>
        <w:t xml:space="preserve">Subjects and experiments. </w:t>
      </w:r>
      <w:r>
        <w:rPr>
          <w:rFonts w:ascii="Arial" w:eastAsia="等线" w:hAnsi="Arial" w:cs="Arial"/>
          <w:bCs/>
          <w:kern w:val="0"/>
          <w:sz w:val="20"/>
          <w:szCs w:val="20"/>
        </w:rPr>
        <w:t>From June to December 2016, a 180-day CELSS Experiment was conducted at the SPACEnter Space Science and Technology Institute in Shenzhen, China, involving four subjects (three males and one female) aged 29–43 years. During the experiment, the participants experienced 180 days of isolation and adhered to a Mars solar day schedule from 10 : 30 PM on day 71 to 10 : 30 PM on day 108. The CELSS consisted of six cabins, including one for the crew and life support system for daily activities, cooking, and sleeping. Another cabin was dedicated to the resource system, utilized for processing nonedible plant materials and generating CO</w:t>
      </w:r>
      <w:r>
        <w:rPr>
          <w:rFonts w:ascii="Arial" w:eastAsia="等线" w:hAnsi="Arial" w:cs="Arial"/>
          <w:bCs/>
          <w:kern w:val="0"/>
          <w:sz w:val="20"/>
          <w:szCs w:val="20"/>
          <w:vertAlign w:val="subscript"/>
        </w:rPr>
        <w:t>2</w:t>
      </w:r>
      <w:r>
        <w:rPr>
          <w:rFonts w:ascii="Arial" w:eastAsia="等线" w:hAnsi="Arial" w:cs="Arial"/>
          <w:bCs/>
          <w:kern w:val="0"/>
          <w:sz w:val="20"/>
          <w:szCs w:val="20"/>
        </w:rPr>
        <w:t>. Additionally, four greenhouses were utilized to cultivate 25 different plant varieties. The indoor air in each cabin was typically not ventilated, except when the oxygen ratio fell below 19.0% or the CO</w:t>
      </w:r>
      <w:r>
        <w:rPr>
          <w:rFonts w:ascii="Arial" w:eastAsia="等线" w:hAnsi="Arial" w:cs="Arial"/>
          <w:bCs/>
          <w:kern w:val="0"/>
          <w:sz w:val="20"/>
          <w:szCs w:val="20"/>
          <w:vertAlign w:val="subscript"/>
        </w:rPr>
        <w:t>2</w:t>
      </w:r>
      <w:r>
        <w:rPr>
          <w:rFonts w:ascii="Arial" w:eastAsia="等线" w:hAnsi="Arial" w:cs="Arial"/>
          <w:bCs/>
          <w:kern w:val="0"/>
          <w:sz w:val="20"/>
          <w:szCs w:val="20"/>
        </w:rPr>
        <w:t xml:space="preserve"> level dropped below 500 ppm. For further details regarding the subjects and experimental environment, refer to previous descriptions</w:t>
      </w:r>
      <w:r>
        <w:rPr>
          <w:rFonts w:ascii="Arial" w:hAnsi="Arial" w:cs="Arial"/>
          <w:sz w:val="20"/>
          <w:szCs w:val="20"/>
        </w:rPr>
        <w:fldChar w:fldCharType="begin">
          <w:fldData xml:space="preserve">PEVuZE5vdGU+PENpdGU+PEF1dGhvcj5DaGVuPC9BdXRob3I+PFllYXI+MjAyMDwvWWVhcj48UmVj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VuPC9BdXRob3I+PFllYXI+MjAyMDwvWWVhcj48UmVj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</w:fldData>
        </w:fldChar>
      </w:r>
      <w:r>
        <w:rPr>
          <w:rFonts w:ascii="Arial" w:hAnsi="Arial" w:cs="Arial"/>
          <w:sz w:val="20"/>
          <w:szCs w:val="20"/>
        </w:rPr>
        <w:instrText xml:space="preserve"> ADDIN EN.CITE.DATA </w:instrText>
      </w:r>
      <w:r w:rsidR="006B7DC3">
        <w:rPr>
          <w:rFonts w:ascii="Arial" w:hAnsi="Arial" w:cs="Arial"/>
          <w:sz w:val="20"/>
          <w:szCs w:val="20"/>
        </w:rPr>
      </w:r>
      <w:r w:rsidR="006B7DC3">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2-4</w:t>
      </w:r>
      <w:r>
        <w:rPr>
          <w:rFonts w:ascii="Arial" w:hAnsi="Arial" w:cs="Arial"/>
          <w:sz w:val="20"/>
          <w:szCs w:val="20"/>
        </w:rPr>
        <w:fldChar w:fldCharType="end"/>
      </w:r>
      <w:r>
        <w:rPr>
          <w:rFonts w:ascii="Arial" w:eastAsia="等线" w:hAnsi="Arial" w:cs="Arial"/>
          <w:bCs/>
          <w:kern w:val="0"/>
          <w:sz w:val="20"/>
          <w:szCs w:val="20"/>
        </w:rPr>
        <w:t>. Throughout the study, the four subjects abstained from smoking and consuming alcohol.</w:t>
      </w:r>
    </w:p>
    <w:p w14:paraId="2D90268E" w14:textId="35B023A5" w:rsidR="00526476" w:rsidRDefault="006E7CF0">
      <w:pPr>
        <w:jc w:val="left"/>
        <w:rPr>
          <w:rFonts w:ascii="Arial" w:eastAsia="等线" w:hAnsi="Arial" w:cs="Arial"/>
          <w:bCs/>
          <w:kern w:val="0"/>
          <w:sz w:val="20"/>
          <w:szCs w:val="20"/>
        </w:rPr>
      </w:pPr>
      <w:r>
        <w:rPr>
          <w:rFonts w:ascii="Arial" w:eastAsia="等线" w:hAnsi="Arial" w:cs="Arial"/>
          <w:b/>
          <w:kern w:val="0"/>
          <w:sz w:val="20"/>
          <w:szCs w:val="20"/>
        </w:rPr>
        <w:t xml:space="preserve">Sample collection and measurement. </w:t>
      </w:r>
      <w:r>
        <w:rPr>
          <w:rFonts w:ascii="Arial" w:eastAsia="等线" w:hAnsi="Arial" w:cs="Arial"/>
          <w:bCs/>
          <w:kern w:val="0"/>
          <w:sz w:val="20"/>
          <w:szCs w:val="20"/>
        </w:rPr>
        <w:t>Serum samples were collected from the four fasting subjects at various timepoints: 30 days before the mission (-30d), 2d, 30d, 60d, 75d, 90d, 105d, 120d, 150d, and 175d during the mission, and 30 days after the mission (+30d). Additionally, strict control measures were implemented for factors such as food intake, physical activity, temperature, and the sleep-wake cycle prior to each blood collection. To ensure proper storage, all collected s</w:t>
      </w:r>
      <w:r w:rsidRPr="004630BE">
        <w:rPr>
          <w:rFonts w:ascii="Arial" w:eastAsia="等线" w:hAnsi="Arial" w:cs="Arial"/>
          <w:bCs/>
          <w:kern w:val="0"/>
          <w:sz w:val="20"/>
          <w:szCs w:val="20"/>
        </w:rPr>
        <w:t>amples were kept at -80 °C until further analysis.</w:t>
      </w:r>
      <w:r w:rsidRPr="00A52F92">
        <w:rPr>
          <w:rFonts w:ascii="Arial" w:eastAsia="等线" w:hAnsi="Arial" w:cs="Arial"/>
          <w:sz w:val="20"/>
          <w:szCs w:val="20"/>
        </w:rPr>
        <w:t xml:space="preserve"> </w:t>
      </w:r>
      <w:r w:rsidRPr="00A52F92">
        <w:rPr>
          <w:rFonts w:ascii="Arial" w:eastAsia="等线" w:hAnsi="Arial" w:cs="Arial"/>
          <w:bCs/>
          <w:kern w:val="0"/>
          <w:sz w:val="20"/>
          <w:szCs w:val="20"/>
        </w:rPr>
        <w:t xml:space="preserve">DNA methylation was profiled using Infinium Methylation 450K assay (see details in “DNA </w:t>
      </w:r>
      <w:r w:rsidR="0026241F" w:rsidRPr="00A52F92">
        <w:rPr>
          <w:rFonts w:ascii="Arial" w:eastAsia="等线" w:hAnsi="Arial" w:cs="Arial"/>
          <w:bCs/>
          <w:kern w:val="0"/>
          <w:sz w:val="20"/>
          <w:szCs w:val="20"/>
        </w:rPr>
        <w:t>m</w:t>
      </w:r>
      <w:r w:rsidRPr="00A52F92">
        <w:rPr>
          <w:rFonts w:ascii="Arial" w:eastAsia="等线" w:hAnsi="Arial" w:cs="Arial"/>
          <w:bCs/>
          <w:kern w:val="0"/>
          <w:sz w:val="20"/>
          <w:szCs w:val="20"/>
        </w:rPr>
        <w:t xml:space="preserve">ethylation </w:t>
      </w:r>
      <w:r w:rsidR="0026241F" w:rsidRPr="00A52F92">
        <w:rPr>
          <w:rFonts w:ascii="Arial" w:eastAsia="等线" w:hAnsi="Arial" w:cs="Arial"/>
          <w:bCs/>
          <w:kern w:val="0"/>
          <w:sz w:val="20"/>
          <w:szCs w:val="20"/>
        </w:rPr>
        <w:t>b</w:t>
      </w:r>
      <w:r w:rsidRPr="00A52F92">
        <w:rPr>
          <w:rFonts w:ascii="Arial" w:eastAsia="等线" w:hAnsi="Arial" w:cs="Arial"/>
          <w:bCs/>
          <w:kern w:val="0"/>
          <w:sz w:val="20"/>
          <w:szCs w:val="20"/>
        </w:rPr>
        <w:t>eadChips” from “</w:t>
      </w:r>
      <w:r w:rsidRPr="00A52F92">
        <w:rPr>
          <w:rFonts w:ascii="Arial" w:hAnsi="Arial" w:cs="Arial"/>
          <w:sz w:val="20"/>
          <w:szCs w:val="20"/>
        </w:rPr>
        <w:t xml:space="preserve">Details of </w:t>
      </w:r>
      <w:r w:rsidRPr="00A52F92">
        <w:rPr>
          <w:rFonts w:ascii="Arial" w:eastAsia="等线" w:hAnsi="Arial" w:cs="Arial"/>
          <w:kern w:val="0"/>
          <w:sz w:val="20"/>
          <w:szCs w:val="20"/>
        </w:rPr>
        <w:t>multi-omics measurement for astronauts</w:t>
      </w:r>
      <w:r w:rsidRPr="00A52F92">
        <w:rPr>
          <w:rFonts w:ascii="Arial" w:eastAsia="等线" w:hAnsi="Arial" w:cs="Arial"/>
          <w:bCs/>
          <w:kern w:val="0"/>
          <w:sz w:val="20"/>
          <w:szCs w:val="20"/>
        </w:rPr>
        <w:t>”).</w:t>
      </w:r>
      <w:r>
        <w:rPr>
          <w:rFonts w:ascii="Arial" w:eastAsia="等线" w:hAnsi="Arial" w:cs="Arial"/>
          <w:bCs/>
          <w:kern w:val="0"/>
          <w:sz w:val="20"/>
          <w:szCs w:val="20"/>
        </w:rPr>
        <w:t xml:space="preserve"> </w:t>
      </w:r>
    </w:p>
    <w:p w14:paraId="0E23E41D" w14:textId="77777777" w:rsidR="00526476" w:rsidRDefault="006E7CF0">
      <w:pPr>
        <w:widowControl/>
        <w:jc w:val="left"/>
        <w:rPr>
          <w:rFonts w:ascii="Arial" w:eastAsia="等线" w:hAnsi="Arial" w:cs="Arial"/>
          <w:bCs/>
          <w:kern w:val="0"/>
          <w:sz w:val="20"/>
          <w:szCs w:val="20"/>
        </w:rPr>
      </w:pPr>
      <w:r>
        <w:rPr>
          <w:rFonts w:ascii="Arial" w:eastAsia="等线" w:hAnsi="Arial" w:cs="Arial"/>
          <w:bCs/>
          <w:kern w:val="0"/>
          <w:sz w:val="20"/>
          <w:szCs w:val="20"/>
        </w:rPr>
        <w:lastRenderedPageBreak/>
        <w:t xml:space="preserve">Transcriptome expression was quantified using Affymetrix Human Transcriptome Array 2.0 (HTA2.0). </w:t>
      </w:r>
      <w:r>
        <w:rPr>
          <w:rFonts w:ascii="Arial" w:eastAsia="等线" w:hAnsi="Arial" w:cs="Arial"/>
          <w:sz w:val="20"/>
          <w:szCs w:val="20"/>
        </w:rPr>
        <w:t>The fragmented and biotinylated RNA samples were prepared according to the standard Affymetrix GeneChip WT PLUS Reagent Kit (Affymetrix, USA) protocol from 100 ng total RNA starting material (Mars500 samples) and 5.5 μg cDNA intermediate product. DNA targets were hybridized for 17 hours at 45 °C on GeneChip Human Transcriptome Arrays 2.0 (Affymetrix, USA). GeneChips were washed and stained in the Affymetrix Fluidics Station 450 (Affymetrix, USA) according to the standard GeneChip Expression Wash, Stain and Scan Kit (Affymetrix, USA) protocol. Subsequently, the GeneChips were scanned using the Affymetrix 3000 7 G scanner (Affymetrix, USA). Raw CEL files were further analyzed.</w:t>
      </w:r>
    </w:p>
    <w:p w14:paraId="11F2EDCD" w14:textId="77777777" w:rsidR="00526476" w:rsidRDefault="00526476">
      <w:pPr>
        <w:widowControl/>
        <w:spacing w:before="120"/>
        <w:rPr>
          <w:rFonts w:ascii="Arial" w:eastAsia="等线" w:hAnsi="Arial" w:cs="Arial"/>
          <w:b/>
          <w:kern w:val="0"/>
          <w:sz w:val="24"/>
          <w:szCs w:val="24"/>
        </w:rPr>
      </w:pPr>
    </w:p>
    <w:p w14:paraId="2F998CF8" w14:textId="77777777" w:rsidR="00526476" w:rsidRDefault="006E7CF0">
      <w:pPr>
        <w:pStyle w:val="2"/>
        <w:rPr>
          <w:rFonts w:ascii="Arial" w:hAnsi="Arial" w:cs="Arial"/>
          <w:sz w:val="24"/>
          <w:szCs w:val="24"/>
        </w:rPr>
      </w:pPr>
      <w:bookmarkStart w:id="24" w:name="_Toc173833800"/>
      <w:bookmarkStart w:id="25" w:name="_Toc214095457"/>
      <w:r>
        <w:rPr>
          <w:rFonts w:ascii="Arial" w:hAnsi="Arial" w:cs="Arial"/>
        </w:rPr>
        <w:t>Materials from the Mars500 project</w:t>
      </w:r>
      <w:bookmarkEnd w:id="24"/>
      <w:bookmarkEnd w:id="25"/>
    </w:p>
    <w:p w14:paraId="30C1C21D" w14:textId="275A3DBD" w:rsidR="00526476" w:rsidRDefault="006E7CF0">
      <w:pPr>
        <w:widowControl/>
        <w:jc w:val="left"/>
        <w:rPr>
          <w:rFonts w:ascii="Arial" w:eastAsia="等线" w:hAnsi="Arial" w:cs="Arial"/>
          <w:b/>
          <w:kern w:val="0"/>
          <w:sz w:val="20"/>
          <w:szCs w:val="20"/>
        </w:rPr>
      </w:pPr>
      <w:r>
        <w:rPr>
          <w:rFonts w:ascii="Arial" w:eastAsia="等线" w:hAnsi="Arial" w:cs="Arial"/>
          <w:b/>
          <w:kern w:val="0"/>
          <w:sz w:val="20"/>
          <w:szCs w:val="20"/>
        </w:rPr>
        <w:t xml:space="preserve">Mission background. </w:t>
      </w:r>
      <w:r>
        <w:rPr>
          <w:rFonts w:ascii="Arial" w:eastAsia="等线" w:hAnsi="Arial" w:cs="Arial"/>
          <w:bCs/>
          <w:kern w:val="0"/>
          <w:sz w:val="20"/>
          <w:szCs w:val="20"/>
        </w:rPr>
        <w:t xml:space="preserve">The </w:t>
      </w:r>
      <w:r>
        <w:rPr>
          <w:rFonts w:ascii="Arial" w:eastAsia="等线" w:hAnsi="Arial" w:cs="Arial"/>
          <w:kern w:val="0"/>
          <w:sz w:val="20"/>
          <w:szCs w:val="20"/>
        </w:rPr>
        <w:t>Mars</w:t>
      </w:r>
      <w:r>
        <w:rPr>
          <w:rFonts w:ascii="Arial" w:eastAsia="等线" w:hAnsi="Arial" w:cs="Arial"/>
          <w:bCs/>
          <w:kern w:val="0"/>
          <w:sz w:val="20"/>
          <w:szCs w:val="20"/>
        </w:rPr>
        <w:t>500 project</w:t>
      </w:r>
      <w:r>
        <w:rPr>
          <w:rFonts w:ascii="Arial" w:hAnsi="Arial" w:cs="Arial"/>
          <w:sz w:val="20"/>
          <w:szCs w:val="20"/>
        </w:rPr>
        <w:fldChar w:fldCharType="begin">
          <w:fldData xml:space="preserve">PEVuZE5vdGU+PENpdGU+PEF1dGhvcj5MaWFuZzwvQXV0aG9yPjxZZWFyPjIwMTk8L1llYXI+PFJl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aWFuZzwvQXV0aG9yPjxZZWFyPjIwMTk8L1llYXI+PFJl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</w:fldData>
        </w:fldChar>
      </w:r>
      <w:r>
        <w:rPr>
          <w:rFonts w:ascii="Arial" w:hAnsi="Arial" w:cs="Arial"/>
          <w:sz w:val="20"/>
          <w:szCs w:val="20"/>
        </w:rPr>
        <w:instrText xml:space="preserve"> ADDIN EN.CITE.DATA </w:instrText>
      </w:r>
      <w:r w:rsidR="006B7DC3">
        <w:rPr>
          <w:rFonts w:ascii="Arial" w:hAnsi="Arial" w:cs="Arial"/>
          <w:sz w:val="20"/>
          <w:szCs w:val="20"/>
        </w:rPr>
      </w:r>
      <w:r w:rsidR="006B7DC3">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sz w:val="20"/>
          <w:szCs w:val="20"/>
          <w:vertAlign w:val="superscript"/>
        </w:rPr>
        <w:t>5</w:t>
      </w:r>
      <w:r>
        <w:rPr>
          <w:rFonts w:ascii="Arial" w:hAnsi="Arial" w:cs="Arial"/>
          <w:sz w:val="20"/>
          <w:szCs w:val="20"/>
        </w:rPr>
        <w:fldChar w:fldCharType="end"/>
      </w:r>
      <w:r>
        <w:rPr>
          <w:rFonts w:ascii="Arial" w:eastAsia="等线" w:hAnsi="Arial" w:cs="Arial"/>
          <w:bCs/>
          <w:kern w:val="0"/>
          <w:sz w:val="20"/>
          <w:szCs w:val="20"/>
        </w:rPr>
        <w:t>, conducted by the Institute of Biomedical Problems (IBMP) of the Russian Academy of Sciences (RAS) in Moscow, simulated an interplanetary manned flight with a focus on the crew members</w:t>
      </w:r>
      <w:r>
        <w:rPr>
          <w:rFonts w:ascii="Arial" w:eastAsia="等线" w:hAnsi="Arial" w:cs="Arial"/>
          <w:sz w:val="20"/>
          <w:szCs w:val="20"/>
        </w:rPr>
        <w:t>’</w:t>
      </w:r>
      <w:r>
        <w:rPr>
          <w:rFonts w:ascii="Arial" w:eastAsia="等线" w:hAnsi="Arial" w:cs="Arial"/>
          <w:bCs/>
          <w:kern w:val="0"/>
          <w:sz w:val="20"/>
          <w:szCs w:val="20"/>
        </w:rPr>
        <w:t xml:space="preserve"> health and working capacity. Data collected during the three stages of the simulated flight (flight to, landing at, and return from Mars) were analyzed. The six-member crew consisted of three Russians, one Italian, one French, and one Chinese individual. All scientific experiments were approved by the IBMP committee on Bioethics, and the crew members underwent clinical examinations and signed consent forms before participating.</w:t>
      </w:r>
    </w:p>
    <w:p w14:paraId="144098F9" w14:textId="77777777" w:rsidR="00526476" w:rsidRDefault="006E7CF0">
      <w:pPr>
        <w:widowControl/>
        <w:jc w:val="left"/>
        <w:rPr>
          <w:rFonts w:ascii="Arial" w:eastAsia="等线" w:hAnsi="Arial" w:cs="Arial"/>
          <w:kern w:val="0"/>
          <w:sz w:val="20"/>
          <w:szCs w:val="20"/>
        </w:rPr>
      </w:pPr>
      <w:r>
        <w:rPr>
          <w:rFonts w:ascii="Arial" w:eastAsia="等线" w:hAnsi="Arial" w:cs="Arial"/>
          <w:kern w:val="0"/>
          <w:sz w:val="20"/>
          <w:szCs w:val="20"/>
        </w:rPr>
        <w:t>The simulation took place at the IBMP isolation facility in Moscow, Russia. Various periods were simulated throughout the 520-day isolation, including flight along a spiral path in the Earth</w:t>
      </w:r>
      <w:r>
        <w:rPr>
          <w:rFonts w:ascii="Arial" w:eastAsia="等线" w:hAnsi="Arial" w:cs="Arial"/>
          <w:sz w:val="20"/>
          <w:szCs w:val="20"/>
        </w:rPr>
        <w:t>’</w:t>
      </w:r>
      <w:r>
        <w:rPr>
          <w:rFonts w:ascii="Arial" w:eastAsia="等线" w:hAnsi="Arial" w:cs="Arial"/>
          <w:kern w:val="0"/>
          <w:sz w:val="20"/>
          <w:szCs w:val="20"/>
        </w:rPr>
        <w:t>s gravitational field (1d–11d), flight towards Mars on a heliocentric trajectory (51d–204d), flight along a spiral path in the Martian gravitational field (205d–243d), flight in Mars</w:t>
      </w:r>
      <w:r>
        <w:rPr>
          <w:rFonts w:ascii="Arial" w:eastAsia="等线" w:hAnsi="Arial" w:cs="Arial"/>
          <w:sz w:val="20"/>
          <w:szCs w:val="20"/>
        </w:rPr>
        <w:t>’</w:t>
      </w:r>
      <w:r>
        <w:rPr>
          <w:rFonts w:ascii="Arial" w:eastAsia="等线" w:hAnsi="Arial" w:cs="Arial"/>
          <w:kern w:val="0"/>
          <w:sz w:val="20"/>
          <w:szCs w:val="20"/>
        </w:rPr>
        <w:t xml:space="preserve"> orbit, including simulated trips to the Martian surface by two crew members (244d–272d), flight along a spiral path in the Martian gravitational field (273d–309d), flight towards Earth on a heliocentric trajectory (310d–467d), and flight along a spiral path in the Earth</w:t>
      </w:r>
      <w:r>
        <w:rPr>
          <w:rFonts w:ascii="Arial" w:eastAsia="等线" w:hAnsi="Arial" w:cs="Arial"/>
          <w:sz w:val="20"/>
          <w:szCs w:val="20"/>
        </w:rPr>
        <w:t>’</w:t>
      </w:r>
      <w:r>
        <w:rPr>
          <w:rFonts w:ascii="Arial" w:eastAsia="等线" w:hAnsi="Arial" w:cs="Arial"/>
          <w:kern w:val="0"/>
          <w:sz w:val="20"/>
          <w:szCs w:val="20"/>
        </w:rPr>
        <w:t>s gravitational field (468d–520d).</w:t>
      </w:r>
    </w:p>
    <w:p w14:paraId="0D39320C" w14:textId="77777777" w:rsidR="00526476" w:rsidRDefault="006E7CF0">
      <w:pPr>
        <w:widowControl/>
        <w:jc w:val="left"/>
        <w:rPr>
          <w:rFonts w:ascii="Arial" w:eastAsia="等线" w:hAnsi="Arial" w:cs="Arial"/>
          <w:bCs/>
          <w:kern w:val="0"/>
          <w:sz w:val="20"/>
          <w:szCs w:val="20"/>
        </w:rPr>
      </w:pPr>
      <w:r>
        <w:rPr>
          <w:rFonts w:ascii="Arial" w:eastAsia="等线" w:hAnsi="Arial" w:cs="Arial"/>
          <w:b/>
          <w:kern w:val="0"/>
          <w:sz w:val="20"/>
          <w:szCs w:val="20"/>
        </w:rPr>
        <w:t xml:space="preserve">Biochemical and epigenetic assay. </w:t>
      </w:r>
      <w:r>
        <w:rPr>
          <w:rFonts w:ascii="Arial" w:eastAsia="等线" w:hAnsi="Arial" w:cs="Arial"/>
          <w:bCs/>
          <w:kern w:val="0"/>
          <w:sz w:val="20"/>
          <w:szCs w:val="20"/>
        </w:rPr>
        <w:t xml:space="preserve">Blood samples were collected from all six crew members at multiple time points during the experiment. The collection days were -7, +60 (+61), +120 (+121), +168 (+169), +249 (+250), +300 (+301), +360 (+361), +418 (+419), +510 (+511), and +527. The crew members were randomly divided into two groups on consecutive days for each blood extraction. After extraction, the blood cells were treated with EDTA anticoagulation, centrifuged at 4 °C, and the plasma was separated. </w:t>
      </w:r>
    </w:p>
    <w:p w14:paraId="6641A291" w14:textId="77777777" w:rsidR="00526476" w:rsidRDefault="006E7CF0">
      <w:pPr>
        <w:widowControl/>
        <w:jc w:val="left"/>
        <w:rPr>
          <w:rFonts w:ascii="Arial" w:eastAsia="等线" w:hAnsi="Arial" w:cs="Arial"/>
          <w:kern w:val="0"/>
          <w:sz w:val="20"/>
          <w:szCs w:val="20"/>
        </w:rPr>
      </w:pPr>
      <w:r>
        <w:rPr>
          <w:rFonts w:ascii="Arial" w:eastAsia="等线" w:hAnsi="Arial" w:cs="Arial"/>
          <w:kern w:val="0"/>
          <w:sz w:val="20"/>
          <w:szCs w:val="20"/>
        </w:rPr>
        <w:t>For DNA extraction, frozen blood samples were treated with proteinase K/RNase and phenol/chloroform. Bisulfite modification was conducted using an EZ DNA Methylation Kit, and the Infinium Methylation 450K assay was performed according to Illumina</w:t>
      </w:r>
      <w:r>
        <w:rPr>
          <w:rFonts w:ascii="Arial" w:eastAsia="等线" w:hAnsi="Arial" w:cs="Arial"/>
          <w:sz w:val="20"/>
          <w:szCs w:val="20"/>
        </w:rPr>
        <w:t>’</w:t>
      </w:r>
      <w:r>
        <w:rPr>
          <w:rFonts w:ascii="Arial" w:eastAsia="等线" w:hAnsi="Arial" w:cs="Arial"/>
          <w:kern w:val="0"/>
          <w:sz w:val="20"/>
          <w:szCs w:val="20"/>
        </w:rPr>
        <w:t>s protocol.</w:t>
      </w:r>
    </w:p>
    <w:p w14:paraId="7F0674F5" w14:textId="77777777" w:rsidR="00526476" w:rsidRDefault="00526476">
      <w:pPr>
        <w:widowControl/>
        <w:spacing w:before="120"/>
        <w:rPr>
          <w:rFonts w:ascii="Arial" w:eastAsia="等线" w:hAnsi="Arial" w:cs="Arial"/>
          <w:kern w:val="0"/>
          <w:sz w:val="24"/>
          <w:szCs w:val="24"/>
          <w:u w:val="single"/>
        </w:rPr>
      </w:pPr>
    </w:p>
    <w:p w14:paraId="35C1C481" w14:textId="77777777" w:rsidR="00526476" w:rsidRDefault="006E7CF0">
      <w:pPr>
        <w:pStyle w:val="2"/>
        <w:rPr>
          <w:rFonts w:ascii="Arial" w:eastAsiaTheme="minorEastAsia" w:hAnsi="Arial" w:cs="Arial"/>
          <w:sz w:val="24"/>
          <w:szCs w:val="24"/>
        </w:rPr>
      </w:pPr>
      <w:bookmarkStart w:id="26" w:name="_Hlk157068034"/>
      <w:bookmarkStart w:id="27" w:name="_Toc214095458"/>
      <w:bookmarkStart w:id="28" w:name="_Toc173833801"/>
      <w:r>
        <w:rPr>
          <w:rFonts w:ascii="Arial" w:eastAsiaTheme="minorEastAsia" w:hAnsi="Arial" w:cs="Arial"/>
        </w:rPr>
        <w:lastRenderedPageBreak/>
        <w:t>Multi-omics measurement for HLU model</w:t>
      </w:r>
      <w:bookmarkEnd w:id="26"/>
      <w:bookmarkEnd w:id="27"/>
      <w:bookmarkEnd w:id="28"/>
    </w:p>
    <w:p w14:paraId="659C591C" w14:textId="77777777" w:rsidR="00526476" w:rsidRDefault="006E7CF0">
      <w:pPr>
        <w:widowControl/>
        <w:jc w:val="left"/>
        <w:rPr>
          <w:rFonts w:ascii="Arial" w:eastAsia="等线" w:hAnsi="Arial" w:cs="Arial"/>
          <w:bCs/>
          <w:kern w:val="0"/>
          <w:sz w:val="20"/>
          <w:szCs w:val="20"/>
        </w:rPr>
      </w:pPr>
      <w:r>
        <w:rPr>
          <w:rFonts w:ascii="Arial" w:eastAsia="等线" w:hAnsi="Arial" w:cs="Arial"/>
          <w:b/>
          <w:kern w:val="0"/>
          <w:sz w:val="20"/>
          <w:szCs w:val="20"/>
        </w:rPr>
        <w:t>HLU model.</w:t>
      </w:r>
      <w:r>
        <w:rPr>
          <w:rFonts w:ascii="Arial" w:eastAsia="等线" w:hAnsi="Arial" w:cs="Arial"/>
          <w:bCs/>
          <w:kern w:val="0"/>
          <w:sz w:val="20"/>
          <w:szCs w:val="20"/>
        </w:rPr>
        <w:t xml:space="preserve"> Male SD rats aged 7 weeks were allowed to acclimatize their new surrounding for 1 week as singletons and free access to water and standard chow under a 12/12 hours light/dark cycle. Subsequently, the rats were randomly assigned to the control group (CN) and the HU1 group and HU2 group. The experimental manipulation followed the methodology of Wronski and Morey-Holton. Briefly, the rat was suspended by the tails using a strip of adhesive surgical tape attached to a chain hanging from a beam. The rats were 30° angle to the floor with only the forelimbs touching the floor and allowed to move freely to food and water. HU1 were suspended first, HU2 were suspended 7 days after. After 28-day suspension for HU2 and 35-day suspension for HU1, all rats were euthanized for blood collection and femur bone dissection. </w:t>
      </w:r>
    </w:p>
    <w:p w14:paraId="3A13759E" w14:textId="77777777" w:rsidR="00526476" w:rsidRDefault="006E7CF0">
      <w:pPr>
        <w:widowControl/>
        <w:jc w:val="left"/>
        <w:rPr>
          <w:rFonts w:ascii="Arial" w:eastAsia="等线" w:hAnsi="Arial" w:cs="Arial"/>
          <w:bCs/>
          <w:kern w:val="0"/>
          <w:sz w:val="20"/>
          <w:szCs w:val="20"/>
        </w:rPr>
      </w:pPr>
      <w:r>
        <w:rPr>
          <w:rFonts w:ascii="Arial" w:eastAsia="等线" w:hAnsi="Arial" w:cs="Arial"/>
          <w:b/>
          <w:kern w:val="0"/>
          <w:sz w:val="20"/>
          <w:szCs w:val="20"/>
        </w:rPr>
        <w:t>Sample collection and measurement.</w:t>
      </w:r>
      <w:r>
        <w:rPr>
          <w:rFonts w:ascii="Arial" w:eastAsia="等线" w:hAnsi="Arial" w:cs="Arial"/>
          <w:bCs/>
          <w:kern w:val="0"/>
          <w:sz w:val="20"/>
          <w:szCs w:val="20"/>
        </w:rPr>
        <w:t xml:space="preserve"> At the end of the experiments, rat</w:t>
      </w:r>
      <w:r>
        <w:rPr>
          <w:rFonts w:ascii="Arial" w:eastAsia="等线" w:hAnsi="Arial" w:cs="Arial"/>
          <w:sz w:val="20"/>
          <w:szCs w:val="20"/>
        </w:rPr>
        <w:t>’</w:t>
      </w:r>
      <w:r>
        <w:rPr>
          <w:rFonts w:ascii="Arial" w:eastAsia="等线" w:hAnsi="Arial" w:cs="Arial"/>
          <w:bCs/>
          <w:kern w:val="0"/>
          <w:sz w:val="20"/>
          <w:szCs w:val="20"/>
        </w:rPr>
        <w:t>s blood was collected from heart for sequencing into 2 mL BD Vacutainer® EDTA Tubes (Cat # 367841) and 2.5 mL BD PAXgene® Blood RNA Tubes (Cat # 762165) per manufacturer</w:t>
      </w:r>
      <w:r>
        <w:rPr>
          <w:rFonts w:ascii="Arial" w:eastAsia="等线" w:hAnsi="Arial" w:cs="Arial"/>
          <w:sz w:val="20"/>
          <w:szCs w:val="20"/>
        </w:rPr>
        <w:t>’</w:t>
      </w:r>
      <w:r>
        <w:rPr>
          <w:rFonts w:ascii="Arial" w:eastAsia="等线" w:hAnsi="Arial" w:cs="Arial"/>
          <w:bCs/>
          <w:kern w:val="0"/>
          <w:sz w:val="20"/>
          <w:szCs w:val="20"/>
        </w:rPr>
        <w:t>s recommendations. RNA sequencing was conducted on Illumina NovaSeq 6000 PE150 Platform for all rats (see details in “RNA sequencing” from “</w:t>
      </w:r>
      <w:bookmarkStart w:id="29" w:name="OLE_LINK1"/>
      <w:r>
        <w:rPr>
          <w:rFonts w:ascii="Arial" w:hAnsi="Arial" w:cs="Arial"/>
          <w:sz w:val="20"/>
          <w:szCs w:val="20"/>
        </w:rPr>
        <w:t xml:space="preserve">Details of </w:t>
      </w:r>
      <w:r>
        <w:rPr>
          <w:rFonts w:ascii="Arial" w:eastAsia="等线" w:hAnsi="Arial" w:cs="Arial"/>
          <w:kern w:val="0"/>
          <w:sz w:val="20"/>
          <w:szCs w:val="20"/>
        </w:rPr>
        <w:t>multi-omics measurement for astronauts</w:t>
      </w:r>
      <w:bookmarkEnd w:id="29"/>
      <w:r>
        <w:rPr>
          <w:rFonts w:ascii="Arial" w:eastAsia="等线" w:hAnsi="Arial" w:cs="Arial"/>
          <w:bCs/>
          <w:kern w:val="0"/>
          <w:sz w:val="20"/>
          <w:szCs w:val="20"/>
        </w:rPr>
        <w:t xml:space="preserve">”). For HU2 group and CN group, bone morphological parameters of femur were obtained by μCT system vivaCT40 (SCANCO medical AG, Switzerland). </w:t>
      </w:r>
      <w:bookmarkStart w:id="30" w:name="OLE_LINK13"/>
      <w:r>
        <w:rPr>
          <w:rFonts w:ascii="Arial" w:eastAsia="等线" w:hAnsi="Arial" w:cs="Arial"/>
          <w:bCs/>
          <w:kern w:val="0"/>
          <w:sz w:val="20"/>
          <w:szCs w:val="20"/>
        </w:rPr>
        <w:t>Blood routine and coagulation factors in HU2 group and CN group were performed by hematology analyzer</w:t>
      </w:r>
      <w:bookmarkEnd w:id="30"/>
      <w:r>
        <w:rPr>
          <w:rFonts w:ascii="Arial" w:eastAsia="等线" w:hAnsi="Arial" w:cs="Arial"/>
          <w:bCs/>
          <w:kern w:val="0"/>
          <w:sz w:val="20"/>
          <w:szCs w:val="20"/>
        </w:rPr>
        <w:t xml:space="preserve">. The concentration of P-selectin, TXB2 and PF4 were detected in blood serum by ELISA kits (using </w:t>
      </w:r>
      <w:r>
        <w:rPr>
          <w:rFonts w:ascii="Arial" w:eastAsia="等线" w:hAnsi="Arial" w:cs="Arial"/>
          <w:sz w:val="20"/>
          <w:szCs w:val="20"/>
        </w:rPr>
        <w:t>Rat P-selectin ELISA Kit (Ruixinbio, China), Rat TXB2 ELISA Kit (Ruixinbio, China) and Rat PF4 ELISA kit (Ruixinbio, China), see details in “ELISA analysis” from</w:t>
      </w:r>
      <w:r>
        <w:rPr>
          <w:rFonts w:ascii="Arial" w:hAnsi="Arial" w:cs="Arial"/>
          <w:sz w:val="20"/>
          <w:szCs w:val="20"/>
        </w:rPr>
        <w:t xml:space="preserve"> “Details of </w:t>
      </w:r>
      <w:r>
        <w:rPr>
          <w:rFonts w:ascii="Arial" w:eastAsia="等线" w:hAnsi="Arial" w:cs="Arial"/>
          <w:kern w:val="0"/>
          <w:sz w:val="20"/>
          <w:szCs w:val="20"/>
        </w:rPr>
        <w:t>multi-omics measurement for astronauts”</w:t>
      </w:r>
      <w:r>
        <w:rPr>
          <w:rFonts w:ascii="Arial" w:eastAsia="等线" w:hAnsi="Arial" w:cs="Arial"/>
          <w:bCs/>
          <w:kern w:val="0"/>
          <w:sz w:val="20"/>
          <w:szCs w:val="20"/>
        </w:rPr>
        <w:t xml:space="preserve">). </w:t>
      </w:r>
    </w:p>
    <w:p w14:paraId="1793FE33" w14:textId="77777777" w:rsidR="00526476" w:rsidRDefault="006E7CF0">
      <w:pPr>
        <w:widowControl/>
        <w:jc w:val="left"/>
        <w:rPr>
          <w:rFonts w:ascii="Arial" w:eastAsia="等线" w:hAnsi="Arial" w:cs="Arial"/>
          <w:b/>
          <w:bCs/>
          <w:sz w:val="20"/>
          <w:szCs w:val="20"/>
        </w:rPr>
      </w:pPr>
      <w:r>
        <w:rPr>
          <w:rFonts w:ascii="Arial" w:eastAsia="等线" w:hAnsi="Arial" w:cs="Arial"/>
          <w:b/>
          <w:kern w:val="0"/>
          <w:sz w:val="20"/>
          <w:szCs w:val="20"/>
        </w:rPr>
        <w:t>Rat</w:t>
      </w:r>
      <w:r>
        <w:rPr>
          <w:rFonts w:ascii="Arial" w:eastAsia="等线" w:hAnsi="Arial" w:cs="Arial"/>
          <w:b/>
          <w:bCs/>
          <w:sz w:val="20"/>
          <w:szCs w:val="20"/>
        </w:rPr>
        <w:t xml:space="preserve"> femur μCT analysis. </w:t>
      </w:r>
      <w:r>
        <w:rPr>
          <w:rFonts w:ascii="Arial" w:eastAsia="等线" w:hAnsi="Arial" w:cs="Arial"/>
          <w:sz w:val="20"/>
          <w:szCs w:val="20"/>
        </w:rPr>
        <w:t xml:space="preserve">The </w:t>
      </w:r>
      <w:bookmarkStart w:id="31" w:name="_Hlk173434875"/>
      <w:r>
        <w:rPr>
          <w:rFonts w:ascii="Arial" w:eastAsia="等线" w:hAnsi="Arial" w:cs="Arial"/>
          <w:bCs/>
          <w:kern w:val="0"/>
          <w:sz w:val="20"/>
          <w:szCs w:val="20"/>
        </w:rPr>
        <w:t>28-day HLU model</w:t>
      </w:r>
      <w:r>
        <w:rPr>
          <w:rFonts w:ascii="Arial" w:eastAsia="等线" w:hAnsi="Arial" w:cs="Arial"/>
          <w:sz w:val="20"/>
          <w:szCs w:val="20"/>
        </w:rPr>
        <w:t xml:space="preserve"> rat</w:t>
      </w:r>
      <w:bookmarkEnd w:id="31"/>
      <w:r>
        <w:rPr>
          <w:rFonts w:ascii="Arial" w:eastAsia="等线" w:hAnsi="Arial" w:cs="Arial"/>
          <w:sz w:val="20"/>
          <w:szCs w:val="20"/>
        </w:rPr>
        <w:t xml:space="preserve"> femur bone was scanned ex vivo using an μCT system vivaCT40 (SCANCO medical AG, Switzerland) with an isotropic voxel size of 10.5 μM. The 3D reconstruction of the mineralized tissue was performed automatically by the system. About 160 slices of distal femora metaphysis was chosen for analysis of the </w:t>
      </w:r>
      <w:bookmarkStart w:id="32" w:name="OLE_LINK26"/>
      <w:r>
        <w:rPr>
          <w:rFonts w:ascii="Arial" w:eastAsia="等线" w:hAnsi="Arial" w:cs="Arial"/>
          <w:sz w:val="20"/>
          <w:szCs w:val="20"/>
        </w:rPr>
        <w:t>microarchitecture parameters, including Bone Mineral Density (BMD), Bone Volume Fraction or Bone Volume/Total Volume (BV/TV), Trabecular Number (Tb.N) and Trabecular Separation (Tb.Sp</w:t>
      </w:r>
      <w:bookmarkEnd w:id="32"/>
      <w:r>
        <w:rPr>
          <w:rFonts w:ascii="Arial" w:eastAsia="等线" w:hAnsi="Arial" w:cs="Arial"/>
          <w:sz w:val="20"/>
          <w:szCs w:val="20"/>
        </w:rPr>
        <w:t>).</w:t>
      </w:r>
    </w:p>
    <w:p w14:paraId="238BAF2A" w14:textId="16C0CA41" w:rsidR="00526476" w:rsidRDefault="006E7CF0">
      <w:pPr>
        <w:pStyle w:val="2"/>
        <w:rPr>
          <w:rFonts w:ascii="Arial" w:eastAsiaTheme="minorEastAsia" w:hAnsi="Arial" w:cs="Arial"/>
          <w:kern w:val="44"/>
          <w:sz w:val="32"/>
          <w:szCs w:val="32"/>
        </w:rPr>
      </w:pPr>
      <w:bookmarkStart w:id="33" w:name="_Toc173833802"/>
      <w:bookmarkStart w:id="34" w:name="_Toc214095459"/>
      <w:r>
        <w:rPr>
          <w:rFonts w:ascii="Arial" w:hAnsi="Arial" w:cs="Arial"/>
        </w:rPr>
        <w:t>C</w:t>
      </w:r>
      <w:r>
        <w:rPr>
          <w:rFonts w:ascii="Arial" w:eastAsiaTheme="minorEastAsia" w:hAnsi="Arial" w:cs="Arial"/>
          <w:kern w:val="44"/>
          <w:sz w:val="32"/>
          <w:szCs w:val="32"/>
        </w:rPr>
        <w:t>lassification of DEGs</w:t>
      </w:r>
      <w:bookmarkEnd w:id="33"/>
      <w:bookmarkEnd w:id="34"/>
    </w:p>
    <w:p w14:paraId="40CBA06B" w14:textId="77777777" w:rsidR="00526476" w:rsidRDefault="006E7CF0">
      <w:pPr>
        <w:widowControl/>
        <w:jc w:val="left"/>
        <w:rPr>
          <w:rFonts w:ascii="Arial" w:eastAsia="等线" w:hAnsi="Arial" w:cs="Arial"/>
          <w:kern w:val="0"/>
          <w:sz w:val="20"/>
          <w:szCs w:val="20"/>
        </w:rPr>
      </w:pPr>
      <w:r>
        <w:rPr>
          <w:rFonts w:ascii="Arial" w:eastAsia="等线" w:hAnsi="Arial" w:cs="Arial"/>
          <w:kern w:val="0"/>
          <w:sz w:val="20"/>
          <w:szCs w:val="20"/>
        </w:rPr>
        <w:t xml:space="preserve">We classified all expressed genes into DEGs (differentially expressed at T2 vs. T1 or T3 vs. T2) and unchanged genes, and DEGs were categorized as unrecovered DEGs, over-range rebound DEGs and other DEGs based on the alteration of DEGs in both T2 vs. T1 and T3 vs. T2 phases. A number of genes were changed but didn’t reach statistical significance at T2 vs T1, but were significantly differentially expressed at T3 vs. T2 due to overrange rebound. Thus, overrange rebound genes were characterized as genes that were downregulated at T3 (compared with T2) and had a lower expression level than T1, as well as genes that were upregulated at T3 (compared with T2) and had a greater expression level than T1. Unrecovered genes were classified as those that were significantly changed at T2 vs. T1 but not </w:t>
      </w:r>
      <w:r>
        <w:rPr>
          <w:rFonts w:ascii="Arial" w:eastAsia="等线" w:hAnsi="Arial" w:cs="Arial"/>
          <w:kern w:val="0"/>
          <w:sz w:val="20"/>
          <w:szCs w:val="20"/>
        </w:rPr>
        <w:lastRenderedPageBreak/>
        <w:t>significantly differentially expressed at T3 vs. T2. Other DEGs were considered to be mostly recovered and not exceeding initial levels in T1.</w:t>
      </w:r>
    </w:p>
    <w:p w14:paraId="5ED6119F" w14:textId="77777777" w:rsidR="00526476" w:rsidRDefault="006E7CF0">
      <w:pPr>
        <w:widowControl/>
        <w:jc w:val="left"/>
        <w:rPr>
          <w:rFonts w:ascii="Arial" w:eastAsia="宋体" w:hAnsi="Arial" w:cs="Arial"/>
          <w:b/>
          <w:bCs/>
          <w:kern w:val="32"/>
          <w:sz w:val="20"/>
          <w:szCs w:val="20"/>
          <w:lang w:eastAsia="en-US"/>
        </w:rPr>
      </w:pPr>
      <w:r>
        <w:rPr>
          <w:rFonts w:ascii="Arial" w:eastAsia="等线" w:hAnsi="Arial" w:cs="Arial"/>
          <w:kern w:val="0"/>
          <w:sz w:val="20"/>
          <w:szCs w:val="20"/>
        </w:rPr>
        <w:t>Raw RNA sequencing data from rats, using the Ensembl version 107 of the rat genome as a reference, were processed in the same procedure as above. Differential expression was also calculated by the limma package.</w:t>
      </w:r>
    </w:p>
    <w:p w14:paraId="556ED80D" w14:textId="77777777" w:rsidR="00526476" w:rsidRDefault="006E7CF0">
      <w:pPr>
        <w:pStyle w:val="1"/>
        <w:rPr>
          <w:rFonts w:ascii="Arial" w:eastAsiaTheme="minorEastAsia" w:hAnsi="Arial" w:cs="Arial" w:hint="default"/>
          <w:b w:val="0"/>
          <w:bCs w:val="0"/>
        </w:rPr>
      </w:pPr>
      <w:bookmarkStart w:id="35" w:name="_Toc214095460"/>
      <w:bookmarkStart w:id="36" w:name="_Toc173833803"/>
      <w:bookmarkStart w:id="37" w:name="_Toc5204"/>
      <w:r>
        <w:rPr>
          <w:rFonts w:ascii="Arial" w:hAnsi="Arial" w:cs="Arial" w:hint="default"/>
        </w:rPr>
        <w:t xml:space="preserve">Supplemental </w:t>
      </w:r>
      <w:r>
        <w:rPr>
          <w:rFonts w:ascii="Arial" w:eastAsiaTheme="minorEastAsia" w:hAnsi="Arial" w:cs="Arial" w:hint="default"/>
        </w:rPr>
        <w:t>Notes</w:t>
      </w:r>
      <w:bookmarkEnd w:id="35"/>
      <w:bookmarkEnd w:id="36"/>
      <w:bookmarkEnd w:id="37"/>
    </w:p>
    <w:p w14:paraId="18635C04" w14:textId="77777777" w:rsidR="00526476" w:rsidRDefault="006E7CF0">
      <w:pPr>
        <w:pStyle w:val="2"/>
        <w:rPr>
          <w:rFonts w:ascii="Arial" w:eastAsiaTheme="minorEastAsia" w:hAnsi="Arial" w:cs="Arial"/>
          <w:b w:val="0"/>
          <w:bCs w:val="0"/>
        </w:rPr>
      </w:pPr>
      <w:bookmarkStart w:id="38" w:name="_Toc173833804"/>
      <w:bookmarkStart w:id="39" w:name="_Toc214095461"/>
      <w:r>
        <w:rPr>
          <w:rFonts w:ascii="Arial" w:hAnsi="Arial" w:cs="Arial"/>
        </w:rPr>
        <w:t>Note S1. A widespread decrease in DNA methylation levels after spaceflight</w:t>
      </w:r>
      <w:bookmarkEnd w:id="38"/>
      <w:bookmarkEnd w:id="39"/>
    </w:p>
    <w:p w14:paraId="36CDD182" w14:textId="6F6F3DB1" w:rsidR="00526476" w:rsidRDefault="006E7CF0">
      <w:pPr>
        <w:widowControl/>
        <w:jc w:val="left"/>
        <w:rPr>
          <w:rFonts w:ascii="Arial" w:eastAsia="等线" w:hAnsi="Arial" w:cs="Arial"/>
          <w:b/>
          <w:kern w:val="0"/>
          <w:sz w:val="20"/>
          <w:szCs w:val="20"/>
        </w:rPr>
      </w:pPr>
      <w:bookmarkStart w:id="40" w:name="_Hlk150504179"/>
      <w:r>
        <w:rPr>
          <w:rFonts w:ascii="Arial" w:eastAsia="等线" w:hAnsi="Arial" w:cs="Arial"/>
          <w:b/>
          <w:kern w:val="0"/>
          <w:sz w:val="20"/>
          <w:szCs w:val="20"/>
        </w:rPr>
        <w:t xml:space="preserve">Statistics of </w:t>
      </w:r>
      <w:bookmarkEnd w:id="40"/>
      <w:r>
        <w:rPr>
          <w:rFonts w:ascii="Arial" w:eastAsia="等线" w:hAnsi="Arial" w:cs="Arial"/>
          <w:b/>
          <w:kern w:val="0"/>
          <w:sz w:val="20"/>
          <w:szCs w:val="20"/>
        </w:rPr>
        <w:t>probe</w:t>
      </w:r>
      <w:r>
        <w:rPr>
          <w:rFonts w:ascii="Arial" w:eastAsia="等线" w:hAnsi="Arial" w:cs="Arial"/>
          <w:sz w:val="20"/>
          <w:szCs w:val="20"/>
        </w:rPr>
        <w:t>’</w:t>
      </w:r>
      <w:r>
        <w:rPr>
          <w:rFonts w:ascii="Arial" w:eastAsia="等线" w:hAnsi="Arial" w:cs="Arial"/>
          <w:b/>
          <w:kern w:val="0"/>
          <w:sz w:val="20"/>
          <w:szCs w:val="20"/>
        </w:rPr>
        <w:t xml:space="preserve">s </w:t>
      </w:r>
      <w:bookmarkStart w:id="41" w:name="_Hlk150504167"/>
      <w:r>
        <w:rPr>
          <w:rFonts w:ascii="Arial" w:eastAsia="等线" w:hAnsi="Arial" w:cs="Arial"/>
          <w:b/>
          <w:kern w:val="0"/>
          <w:sz w:val="20"/>
          <w:szCs w:val="20"/>
        </w:rPr>
        <w:t>genomic functional regions</w:t>
      </w:r>
      <w:bookmarkStart w:id="42" w:name="_Hlk150349881"/>
      <w:bookmarkEnd w:id="41"/>
      <w:r>
        <w:rPr>
          <w:rFonts w:ascii="Arial" w:eastAsia="等线" w:hAnsi="Arial" w:cs="Arial"/>
          <w:b/>
          <w:kern w:val="0"/>
          <w:sz w:val="20"/>
          <w:szCs w:val="20"/>
        </w:rPr>
        <w:t xml:space="preserve">. </w:t>
      </w:r>
      <w:r w:rsidRPr="00774F7E">
        <w:rPr>
          <w:rFonts w:ascii="Arial" w:eastAsia="等线" w:hAnsi="Arial" w:cs="Arial"/>
          <w:bCs/>
          <w:kern w:val="0"/>
          <w:sz w:val="20"/>
          <w:szCs w:val="20"/>
        </w:rPr>
        <w:t xml:space="preserve">For differentially methylated probes, the proportion of </w:t>
      </w:r>
      <w:bookmarkStart w:id="43" w:name="_Hlk149145199"/>
      <w:r w:rsidRPr="00774F7E">
        <w:rPr>
          <w:rFonts w:ascii="Arial" w:eastAsia="等线" w:hAnsi="Arial" w:cs="Arial"/>
          <w:bCs/>
          <w:kern w:val="0"/>
          <w:sz w:val="20"/>
          <w:szCs w:val="20"/>
        </w:rPr>
        <w:t xml:space="preserve">the </w:t>
      </w:r>
      <w:bookmarkEnd w:id="43"/>
      <w:r w:rsidRPr="00774F7E">
        <w:rPr>
          <w:rFonts w:ascii="Arial" w:eastAsia="等线" w:hAnsi="Arial" w:cs="Arial"/>
          <w:bCs/>
          <w:kern w:val="0"/>
          <w:sz w:val="20"/>
          <w:szCs w:val="20"/>
        </w:rPr>
        <w:t>probes that are located in the promoter region (including "TSS1500", "TSS200", "5</w:t>
      </w:r>
      <w:r w:rsidRPr="00774F7E">
        <w:rPr>
          <w:rFonts w:ascii="Arial" w:eastAsia="等线" w:hAnsi="Arial" w:cs="Arial"/>
          <w:sz w:val="20"/>
          <w:szCs w:val="20"/>
        </w:rPr>
        <w:t xml:space="preserve">’ </w:t>
      </w:r>
      <w:r w:rsidRPr="00774F7E">
        <w:rPr>
          <w:rFonts w:ascii="Arial" w:eastAsia="等线" w:hAnsi="Arial" w:cs="Arial"/>
          <w:bCs/>
          <w:kern w:val="0"/>
          <w:sz w:val="20"/>
          <w:szCs w:val="20"/>
        </w:rPr>
        <w:t>UTR", and "1stExon") was counted</w:t>
      </w:r>
      <w:bookmarkStart w:id="44" w:name="_Hlk149145220"/>
      <w:r w:rsidRPr="00774F7E">
        <w:rPr>
          <w:rFonts w:ascii="Arial" w:eastAsia="等线" w:hAnsi="Arial" w:cs="Arial"/>
          <w:bCs/>
          <w:kern w:val="0"/>
          <w:sz w:val="20"/>
          <w:szCs w:val="20"/>
        </w:rPr>
        <w:t xml:space="preserve"> as a standalone subjec</w:t>
      </w:r>
      <w:r w:rsidRPr="004630BE">
        <w:rPr>
          <w:rFonts w:ascii="Arial" w:eastAsia="等线" w:hAnsi="Arial" w:cs="Arial"/>
          <w:bCs/>
          <w:kern w:val="0"/>
          <w:sz w:val="20"/>
          <w:szCs w:val="20"/>
        </w:rPr>
        <w:t>t</w:t>
      </w:r>
      <w:bookmarkEnd w:id="42"/>
      <w:bookmarkEnd w:id="44"/>
      <w:r w:rsidRPr="004630BE">
        <w:rPr>
          <w:rFonts w:ascii="Arial" w:eastAsia="等线" w:hAnsi="Arial" w:cs="Arial"/>
          <w:bCs/>
          <w:kern w:val="0"/>
          <w:sz w:val="20"/>
          <w:szCs w:val="20"/>
        </w:rPr>
        <w:t xml:space="preserve"> </w:t>
      </w:r>
      <w:r w:rsidRPr="00A52F92">
        <w:rPr>
          <w:rFonts w:ascii="Arial" w:eastAsia="等线" w:hAnsi="Arial" w:cs="Arial"/>
          <w:bCs/>
          <w:kern w:val="0"/>
          <w:sz w:val="20"/>
          <w:szCs w:val="20"/>
        </w:rPr>
        <w:t>(Fig</w:t>
      </w:r>
      <w:r w:rsidR="00AA562B" w:rsidRPr="00A52F92">
        <w:rPr>
          <w:rFonts w:ascii="Arial" w:eastAsia="等线" w:hAnsi="Arial" w:cs="Arial" w:hint="eastAsia"/>
          <w:bCs/>
          <w:kern w:val="0"/>
          <w:sz w:val="20"/>
          <w:szCs w:val="20"/>
        </w:rPr>
        <w:t>ure</w:t>
      </w:r>
      <w:r w:rsidR="00AA562B" w:rsidRPr="00A52F92">
        <w:rPr>
          <w:rFonts w:ascii="Arial" w:eastAsia="等线" w:hAnsi="Arial" w:cs="Arial"/>
          <w:bCs/>
          <w:kern w:val="0"/>
          <w:sz w:val="20"/>
          <w:szCs w:val="20"/>
        </w:rPr>
        <w:t xml:space="preserve"> S1b</w:t>
      </w:r>
      <w:r w:rsidRPr="00A52F92">
        <w:rPr>
          <w:rFonts w:ascii="Arial" w:eastAsia="等线" w:hAnsi="Arial" w:cs="Arial"/>
          <w:bCs/>
          <w:kern w:val="0"/>
          <w:sz w:val="20"/>
          <w:szCs w:val="20"/>
        </w:rPr>
        <w:t>)</w:t>
      </w:r>
      <w:r w:rsidRPr="004630BE">
        <w:rPr>
          <w:rFonts w:ascii="Arial" w:eastAsia="等线" w:hAnsi="Arial" w:cs="Arial"/>
          <w:bCs/>
          <w:kern w:val="0"/>
          <w:sz w:val="20"/>
          <w:szCs w:val="20"/>
        </w:rPr>
        <w:t>. When the deltaBeta</w:t>
      </w:r>
      <w:r w:rsidRPr="00A52F92">
        <w:rPr>
          <w:rFonts w:ascii="Arial" w:eastAsia="等线" w:hAnsi="Arial" w:cs="Arial"/>
          <w:bCs/>
          <w:kern w:val="0"/>
          <w:sz w:val="20"/>
          <w:szCs w:val="20"/>
        </w:rPr>
        <w:t xml:space="preserve"> threshold was set to 0.05, it was found that T2 vs. T1 hypomethylated loci (M90, 25.0%; M180-1, 27.2%</w:t>
      </w:r>
      <w:bookmarkStart w:id="45" w:name="_Hlk149145255"/>
      <w:r w:rsidRPr="00A52F92">
        <w:rPr>
          <w:rFonts w:ascii="Arial" w:eastAsia="等线" w:hAnsi="Arial" w:cs="Arial"/>
          <w:bCs/>
          <w:kern w:val="0"/>
          <w:sz w:val="20"/>
          <w:szCs w:val="20"/>
        </w:rPr>
        <w:t>, respectively</w:t>
      </w:r>
      <w:bookmarkEnd w:id="45"/>
      <w:r w:rsidRPr="00A52F92">
        <w:rPr>
          <w:rFonts w:ascii="Arial" w:eastAsia="等线" w:hAnsi="Arial" w:cs="Arial"/>
          <w:bCs/>
          <w:kern w:val="0"/>
          <w:sz w:val="20"/>
          <w:szCs w:val="20"/>
        </w:rPr>
        <w:t>) distributed in the promoter regions more frequently than hypermethylated loci (M90 20.4%; M180-1 18.6%, respectively) did in both flights, whereas T3 vs. T2 hypermethylated loci (M90, 28.2%; M180-1, 29.6%, respectively) distributed in the promoter regions more frequently than hypomethylated loci (M90, 19.2%; M180-1, 17.6%, respectively). This observation held consistent with hypo/hypermethylated loci in the enhancer regions (</w:t>
      </w:r>
      <w:r w:rsidR="00AA562B" w:rsidRPr="00A52F92">
        <w:rPr>
          <w:rFonts w:ascii="Arial" w:eastAsia="等线" w:hAnsi="Arial" w:cs="Arial"/>
          <w:bCs/>
          <w:kern w:val="0"/>
          <w:sz w:val="20"/>
          <w:szCs w:val="20"/>
        </w:rPr>
        <w:t>Fig</w:t>
      </w:r>
      <w:r w:rsidR="00AA562B" w:rsidRPr="00A52F92">
        <w:rPr>
          <w:rFonts w:ascii="Arial" w:eastAsia="等线" w:hAnsi="Arial" w:cs="Arial" w:hint="eastAsia"/>
          <w:bCs/>
          <w:kern w:val="0"/>
          <w:sz w:val="20"/>
          <w:szCs w:val="20"/>
        </w:rPr>
        <w:t>ure</w:t>
      </w:r>
      <w:r w:rsidR="00AA562B" w:rsidRPr="00A52F92">
        <w:rPr>
          <w:rFonts w:ascii="Arial" w:eastAsia="等线" w:hAnsi="Arial" w:cs="Arial"/>
          <w:bCs/>
          <w:kern w:val="0"/>
          <w:sz w:val="20"/>
          <w:szCs w:val="20"/>
        </w:rPr>
        <w:t xml:space="preserve"> S1b</w:t>
      </w:r>
      <w:r w:rsidRPr="00A52F92">
        <w:rPr>
          <w:rFonts w:ascii="Arial" w:eastAsia="等线" w:hAnsi="Arial" w:cs="Arial"/>
          <w:bCs/>
          <w:kern w:val="0"/>
          <w:sz w:val="20"/>
          <w:szCs w:val="20"/>
        </w:rPr>
        <w:t>)</w:t>
      </w:r>
      <w:r w:rsidRPr="004630BE">
        <w:rPr>
          <w:rFonts w:ascii="Arial" w:eastAsia="等线" w:hAnsi="Arial" w:cs="Arial"/>
          <w:bCs/>
          <w:kern w:val="0"/>
          <w:sz w:val="20"/>
          <w:szCs w:val="20"/>
        </w:rPr>
        <w:t>. Similarly, it</w:t>
      </w:r>
      <w:r w:rsidRPr="00774F7E">
        <w:rPr>
          <w:rFonts w:ascii="Arial" w:eastAsia="等线" w:hAnsi="Arial" w:cs="Arial"/>
          <w:bCs/>
          <w:kern w:val="0"/>
          <w:sz w:val="20"/>
          <w:szCs w:val="20"/>
        </w:rPr>
        <w:t xml:space="preserve"> was found that T2 vs. T1 hypomethylated loci (M90, 14.2%; M180-1, 11.1%, respectively) distributed in the en</w:t>
      </w:r>
      <w:r>
        <w:rPr>
          <w:rFonts w:ascii="Arial" w:eastAsia="等线" w:hAnsi="Arial" w:cs="Arial"/>
          <w:bCs/>
          <w:kern w:val="0"/>
          <w:sz w:val="20"/>
          <w:szCs w:val="20"/>
        </w:rPr>
        <w:t>hancer regions more frequently than hypermethylated loci (M90, 7.4%; M180-1, 6.5%, respectively) in both flights, whereas T3 vs. T2 hypermethylated loci (M90, 12.2%; M180-1, 10.7%, respectively) distributed in the enhancer regions more frequently than hypomethylated loci (M90, 5.7%; M180-1, 5.7%, respectively).</w:t>
      </w:r>
    </w:p>
    <w:p w14:paraId="10EB29B8" w14:textId="57F40147" w:rsidR="00526476" w:rsidRDefault="006E7CF0">
      <w:pPr>
        <w:widowControl/>
        <w:jc w:val="left"/>
        <w:rPr>
          <w:rFonts w:ascii="Arial" w:eastAsia="等线" w:hAnsi="Arial" w:cs="Arial"/>
          <w:b/>
          <w:kern w:val="0"/>
          <w:sz w:val="20"/>
          <w:szCs w:val="20"/>
        </w:rPr>
      </w:pPr>
      <w:r>
        <w:rPr>
          <w:rFonts w:ascii="Arial" w:eastAsia="等线" w:hAnsi="Arial" w:cs="Arial"/>
          <w:b/>
          <w:kern w:val="0"/>
          <w:sz w:val="20"/>
          <w:szCs w:val="20"/>
        </w:rPr>
        <w:t xml:space="preserve">Dysregulation of expression of methylation-related enzymes in M180-2 and HLU model rats. </w:t>
      </w:r>
      <w:r>
        <w:rPr>
          <w:rFonts w:ascii="Arial" w:eastAsia="等线" w:hAnsi="Arial" w:cs="Arial"/>
          <w:bCs/>
          <w:i/>
          <w:iCs/>
          <w:kern w:val="0"/>
          <w:sz w:val="20"/>
          <w:szCs w:val="20"/>
        </w:rPr>
        <w:t>TET2</w:t>
      </w:r>
      <w:r>
        <w:rPr>
          <w:rFonts w:ascii="Arial" w:eastAsia="等线" w:hAnsi="Arial" w:cs="Arial"/>
          <w:bCs/>
          <w:kern w:val="0"/>
          <w:sz w:val="20"/>
          <w:szCs w:val="20"/>
        </w:rPr>
        <w:t xml:space="preserve"> (log</w:t>
      </w:r>
      <w:r>
        <w:rPr>
          <w:rFonts w:ascii="Arial" w:eastAsia="等线" w:hAnsi="Arial" w:cs="Arial"/>
          <w:bCs/>
          <w:kern w:val="0"/>
          <w:sz w:val="20"/>
          <w:szCs w:val="20"/>
          <w:vertAlign w:val="subscript"/>
        </w:rPr>
        <w:t>2</w:t>
      </w:r>
      <w:r>
        <w:rPr>
          <w:rFonts w:ascii="Arial" w:eastAsia="等线" w:hAnsi="Arial" w:cs="Arial"/>
          <w:bCs/>
          <w:kern w:val="0"/>
          <w:sz w:val="20"/>
          <w:szCs w:val="20"/>
        </w:rPr>
        <w:t xml:space="preserve">FC=0.604, </w:t>
      </w:r>
      <w:r w:rsidR="0026241F">
        <w:rPr>
          <w:rFonts w:ascii="Arial" w:hAnsi="Arial" w:cs="Arial"/>
        </w:rPr>
        <w:t>adjusted</w:t>
      </w:r>
      <w:r w:rsidR="0026241F" w:rsidRPr="00A21DA8">
        <w:rPr>
          <w:rFonts w:ascii="Arial" w:hAnsi="Arial" w:cs="Arial"/>
          <w:i/>
        </w:rPr>
        <w:t xml:space="preserve"> P</w:t>
      </w:r>
      <w:r w:rsidR="0026241F">
        <w:rPr>
          <w:rFonts w:ascii="Arial" w:hAnsi="Arial" w:cs="Arial" w:hint="eastAsia"/>
          <w:i/>
        </w:rPr>
        <w:t xml:space="preserve"> </w:t>
      </w:r>
      <w:r w:rsidR="0026241F">
        <w:rPr>
          <w:rFonts w:ascii="Arial" w:hAnsi="Arial" w:cs="Arial"/>
        </w:rPr>
        <w:t>value</w:t>
      </w:r>
      <w:r w:rsidR="0026241F" w:rsidDel="0026241F">
        <w:rPr>
          <w:rFonts w:ascii="Arial" w:eastAsia="等线" w:hAnsi="Arial" w:cs="Arial"/>
          <w:bCs/>
          <w:kern w:val="0"/>
          <w:sz w:val="20"/>
          <w:szCs w:val="20"/>
        </w:rPr>
        <w:t xml:space="preserve"> </w:t>
      </w:r>
      <w:r>
        <w:rPr>
          <w:rFonts w:ascii="Arial" w:eastAsia="等线" w:hAnsi="Arial" w:cs="Arial"/>
          <w:bCs/>
          <w:kern w:val="0"/>
          <w:sz w:val="20"/>
          <w:szCs w:val="20"/>
        </w:rPr>
        <w:t>=0.002, limma</w:t>
      </w:r>
      <w:bookmarkStart w:id="46" w:name="OLE_LINK9"/>
      <w:r>
        <w:rPr>
          <w:rFonts w:ascii="Arial" w:eastAsia="等线" w:hAnsi="Arial" w:cs="Arial"/>
          <w:bCs/>
          <w:kern w:val="0"/>
          <w:sz w:val="20"/>
          <w:szCs w:val="20"/>
        </w:rPr>
        <w:t>)</w:t>
      </w:r>
      <w:bookmarkEnd w:id="46"/>
      <w:r>
        <w:rPr>
          <w:rFonts w:ascii="Arial" w:eastAsia="等线" w:hAnsi="Arial" w:cs="Arial"/>
          <w:bCs/>
          <w:kern w:val="0"/>
          <w:sz w:val="20"/>
          <w:szCs w:val="20"/>
        </w:rPr>
        <w:t xml:space="preserve"> and </w:t>
      </w:r>
      <w:r>
        <w:rPr>
          <w:rFonts w:ascii="Arial" w:eastAsia="等线" w:hAnsi="Arial" w:cs="Arial"/>
          <w:bCs/>
          <w:i/>
          <w:iCs/>
          <w:kern w:val="0"/>
          <w:sz w:val="20"/>
          <w:szCs w:val="20"/>
        </w:rPr>
        <w:t>TET3</w:t>
      </w:r>
      <w:r>
        <w:rPr>
          <w:rFonts w:ascii="Arial" w:eastAsia="等线" w:hAnsi="Arial" w:cs="Arial"/>
          <w:bCs/>
          <w:kern w:val="0"/>
          <w:sz w:val="20"/>
          <w:szCs w:val="20"/>
        </w:rPr>
        <w:t xml:space="preserve"> (log</w:t>
      </w:r>
      <w:r>
        <w:rPr>
          <w:rFonts w:ascii="Arial" w:eastAsia="等线" w:hAnsi="Arial" w:cs="Arial"/>
          <w:bCs/>
          <w:kern w:val="0"/>
          <w:sz w:val="20"/>
          <w:szCs w:val="20"/>
          <w:vertAlign w:val="subscript"/>
        </w:rPr>
        <w:t>2</w:t>
      </w:r>
      <w:r>
        <w:rPr>
          <w:rFonts w:ascii="Arial" w:eastAsia="等线" w:hAnsi="Arial" w:cs="Arial"/>
          <w:bCs/>
          <w:kern w:val="0"/>
          <w:sz w:val="20"/>
          <w:szCs w:val="20"/>
        </w:rPr>
        <w:t xml:space="preserve">FC=0.461, </w:t>
      </w:r>
      <w:r w:rsidR="0026241F">
        <w:rPr>
          <w:rFonts w:ascii="Arial" w:hAnsi="Arial" w:cs="Arial"/>
        </w:rPr>
        <w:t>adjusted</w:t>
      </w:r>
      <w:r w:rsidR="0026241F" w:rsidRPr="00A21DA8">
        <w:rPr>
          <w:rFonts w:ascii="Arial" w:hAnsi="Arial" w:cs="Arial"/>
          <w:i/>
        </w:rPr>
        <w:t xml:space="preserve"> P</w:t>
      </w:r>
      <w:r w:rsidR="0026241F">
        <w:rPr>
          <w:rFonts w:ascii="Arial" w:hAnsi="Arial" w:cs="Arial" w:hint="eastAsia"/>
          <w:i/>
        </w:rPr>
        <w:t xml:space="preserve"> </w:t>
      </w:r>
      <w:r w:rsidR="0026241F">
        <w:rPr>
          <w:rFonts w:ascii="Arial" w:hAnsi="Arial" w:cs="Arial"/>
        </w:rPr>
        <w:t>value</w:t>
      </w:r>
      <w:r w:rsidR="0026241F" w:rsidDel="0026241F">
        <w:rPr>
          <w:rFonts w:ascii="Arial" w:eastAsia="等线" w:hAnsi="Arial" w:cs="Arial"/>
          <w:bCs/>
          <w:kern w:val="0"/>
          <w:sz w:val="20"/>
          <w:szCs w:val="20"/>
        </w:rPr>
        <w:t xml:space="preserve"> </w:t>
      </w:r>
      <w:r>
        <w:rPr>
          <w:rFonts w:ascii="Arial" w:eastAsia="等线" w:hAnsi="Arial" w:cs="Arial"/>
          <w:bCs/>
          <w:kern w:val="0"/>
          <w:sz w:val="20"/>
          <w:szCs w:val="20"/>
        </w:rPr>
        <w:t xml:space="preserve">=0.005, limma) were significantly increased (T2 vs. T1) in M180-2 (Table S3). </w:t>
      </w:r>
      <w:r>
        <w:rPr>
          <w:rFonts w:ascii="Arial" w:eastAsia="等线" w:hAnsi="Arial" w:cs="Arial"/>
          <w:bCs/>
          <w:i/>
          <w:iCs/>
          <w:kern w:val="0"/>
          <w:sz w:val="20"/>
          <w:szCs w:val="20"/>
        </w:rPr>
        <w:t>TET2</w:t>
      </w:r>
      <w:r>
        <w:rPr>
          <w:rFonts w:ascii="Arial" w:eastAsia="等线" w:hAnsi="Arial" w:cs="Arial"/>
          <w:bCs/>
          <w:kern w:val="0"/>
          <w:sz w:val="20"/>
          <w:szCs w:val="20"/>
        </w:rPr>
        <w:t xml:space="preserve"> (Tet2 in rat) expression was also significantly increased in 35-day</w:t>
      </w:r>
      <w:bookmarkStart w:id="47" w:name="_Hlk164433359"/>
      <w:r>
        <w:rPr>
          <w:rFonts w:ascii="Arial" w:eastAsia="等线" w:hAnsi="Arial" w:cs="Arial"/>
          <w:bCs/>
          <w:kern w:val="0"/>
          <w:sz w:val="20"/>
          <w:szCs w:val="20"/>
        </w:rPr>
        <w:t xml:space="preserve"> HLU model rats</w:t>
      </w:r>
      <w:bookmarkEnd w:id="47"/>
      <w:r>
        <w:rPr>
          <w:rFonts w:ascii="Arial" w:eastAsia="等线" w:hAnsi="Arial" w:cs="Arial"/>
          <w:bCs/>
          <w:kern w:val="0"/>
          <w:sz w:val="20"/>
          <w:szCs w:val="20"/>
        </w:rPr>
        <w:t xml:space="preserve"> compared to the control group (log</w:t>
      </w:r>
      <w:r>
        <w:rPr>
          <w:rFonts w:ascii="Arial" w:eastAsia="等线" w:hAnsi="Arial" w:cs="Arial"/>
          <w:bCs/>
          <w:kern w:val="0"/>
          <w:sz w:val="20"/>
          <w:szCs w:val="20"/>
          <w:vertAlign w:val="subscript"/>
        </w:rPr>
        <w:t>2</w:t>
      </w:r>
      <w:r>
        <w:rPr>
          <w:rFonts w:ascii="Arial" w:eastAsia="等线" w:hAnsi="Arial" w:cs="Arial"/>
          <w:bCs/>
          <w:kern w:val="0"/>
          <w:sz w:val="20"/>
          <w:szCs w:val="20"/>
        </w:rPr>
        <w:t xml:space="preserve">FC=0.256, </w:t>
      </w:r>
      <w:r>
        <w:rPr>
          <w:rFonts w:ascii="Arial" w:eastAsia="等线" w:hAnsi="Arial" w:cs="Arial"/>
          <w:bCs/>
          <w:i/>
          <w:iCs/>
          <w:kern w:val="0"/>
          <w:sz w:val="20"/>
          <w:szCs w:val="20"/>
        </w:rPr>
        <w:t>P</w:t>
      </w:r>
      <w:r>
        <w:rPr>
          <w:rFonts w:ascii="Arial" w:eastAsia="等线" w:hAnsi="Arial" w:cs="Arial"/>
          <w:bCs/>
          <w:kern w:val="0"/>
          <w:sz w:val="20"/>
          <w:szCs w:val="20"/>
        </w:rPr>
        <w:t xml:space="preserve">=0.025, limma) (Table S7). Another DNA Methyltransferases </w:t>
      </w:r>
      <w:r>
        <w:rPr>
          <w:rFonts w:ascii="Arial" w:eastAsia="等线" w:hAnsi="Arial" w:cs="Arial"/>
          <w:bCs/>
          <w:i/>
          <w:iCs/>
          <w:kern w:val="0"/>
          <w:sz w:val="20"/>
          <w:szCs w:val="20"/>
        </w:rPr>
        <w:t>DNMT3A</w:t>
      </w:r>
      <w:r>
        <w:rPr>
          <w:rFonts w:ascii="Arial" w:eastAsia="等线" w:hAnsi="Arial" w:cs="Arial"/>
          <w:bCs/>
          <w:kern w:val="0"/>
          <w:sz w:val="20"/>
          <w:szCs w:val="20"/>
        </w:rPr>
        <w:t xml:space="preserve"> (Dnmt3a in rat) was significantly decreased in 28-day HLU model rats (log</w:t>
      </w:r>
      <w:r>
        <w:rPr>
          <w:rFonts w:ascii="Arial" w:eastAsia="等线" w:hAnsi="Arial" w:cs="Arial"/>
          <w:bCs/>
          <w:kern w:val="0"/>
          <w:sz w:val="20"/>
          <w:szCs w:val="20"/>
          <w:vertAlign w:val="subscript"/>
        </w:rPr>
        <w:t>2</w:t>
      </w:r>
      <w:r>
        <w:rPr>
          <w:rFonts w:ascii="Arial" w:eastAsia="等线" w:hAnsi="Arial" w:cs="Arial"/>
          <w:bCs/>
          <w:kern w:val="0"/>
          <w:sz w:val="20"/>
          <w:szCs w:val="20"/>
        </w:rPr>
        <w:t xml:space="preserve">FC=-0.749, </w:t>
      </w:r>
      <w:r>
        <w:rPr>
          <w:rFonts w:ascii="Arial" w:eastAsia="等线" w:hAnsi="Arial" w:cs="Arial"/>
          <w:bCs/>
          <w:i/>
          <w:iCs/>
          <w:kern w:val="0"/>
          <w:sz w:val="20"/>
          <w:szCs w:val="20"/>
        </w:rPr>
        <w:t>P</w:t>
      </w:r>
      <w:r>
        <w:rPr>
          <w:rFonts w:ascii="Arial" w:eastAsia="等线" w:hAnsi="Arial" w:cs="Arial"/>
          <w:bCs/>
          <w:kern w:val="0"/>
          <w:sz w:val="20"/>
          <w:szCs w:val="20"/>
        </w:rPr>
        <w:t>=4.402e-4, limma) (Table S7). As a result, the simulated microgravity has the potential to affect methylation enzymes.</w:t>
      </w:r>
    </w:p>
    <w:p w14:paraId="28AC21E1" w14:textId="77777777" w:rsidR="00526476" w:rsidRDefault="00526476">
      <w:pPr>
        <w:rPr>
          <w:rFonts w:ascii="Arial" w:hAnsi="Arial" w:cs="Arial"/>
          <w:b/>
          <w:bCs/>
          <w:sz w:val="28"/>
          <w:szCs w:val="40"/>
        </w:rPr>
      </w:pPr>
    </w:p>
    <w:p w14:paraId="1B2763AE" w14:textId="77777777" w:rsidR="00526476" w:rsidRDefault="006E7CF0">
      <w:pPr>
        <w:pStyle w:val="2"/>
        <w:rPr>
          <w:rFonts w:ascii="Arial" w:hAnsi="Arial" w:cs="Arial"/>
        </w:rPr>
      </w:pPr>
      <w:bookmarkStart w:id="48" w:name="_Toc214095462"/>
      <w:r>
        <w:rPr>
          <w:rFonts w:ascii="Arial" w:hAnsi="Arial" w:cs="Arial"/>
        </w:rPr>
        <w:t>Note S2. Mathematical modeling for overrange rebound</w:t>
      </w:r>
      <w:bookmarkEnd w:id="48"/>
    </w:p>
    <w:p w14:paraId="5127D810" w14:textId="77777777" w:rsidR="00526476" w:rsidRPr="004A7210" w:rsidRDefault="006E7CF0">
      <w:pPr>
        <w:spacing w:after="120"/>
        <w:rPr>
          <w:rFonts w:ascii="Arial" w:eastAsia="等线" w:hAnsi="Arial" w:cs="Arial"/>
          <w:bCs/>
          <w:kern w:val="0"/>
          <w:sz w:val="20"/>
          <w:szCs w:val="20"/>
        </w:rPr>
      </w:pPr>
      <w:r w:rsidRPr="004A7210">
        <w:rPr>
          <w:rFonts w:ascii="Arial" w:eastAsia="等线" w:hAnsi="Arial" w:cs="Arial"/>
          <w:bCs/>
          <w:kern w:val="0"/>
          <w:sz w:val="20"/>
          <w:szCs w:val="20"/>
        </w:rPr>
        <w:t xml:space="preserve">Overshoot is a general concept in ecology, economics, engineering, and generally refers to the extent to which a target goal or limit is exceeded. To quantify the overshoot for each gene, we used the following </w:t>
      </w:r>
      <w:r w:rsidRPr="004A7210">
        <w:rPr>
          <w:rFonts w:ascii="Arial" w:eastAsia="等线" w:hAnsi="Arial" w:cs="Arial"/>
          <w:bCs/>
          <w:kern w:val="0"/>
          <w:sz w:val="20"/>
          <w:szCs w:val="20"/>
        </w:rPr>
        <w:lastRenderedPageBreak/>
        <w:t>equation:</w:t>
      </w:r>
    </w:p>
    <w:p w14:paraId="0098AD17" w14:textId="77777777" w:rsidR="00526476" w:rsidRDefault="006E7CF0">
      <w:pPr>
        <w:spacing w:after="120"/>
        <w:rPr>
          <w:rFonts w:ascii="Arial" w:hAnsi="Arial" w:cs="Arial"/>
          <w:sz w:val="20"/>
          <w:szCs w:val="20"/>
        </w:rPr>
      </w:pPr>
      <m:oMath>
        <m:r>
          <w:rPr>
            <w:rFonts w:ascii="Cambria Math" w:hAnsi="Cambria Math" w:cs="Arial"/>
            <w:sz w:val="20"/>
            <w:szCs w:val="20"/>
          </w:rPr>
          <m:t xml:space="preserve">Overshoot=Maximum </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overshoo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amplitude</m:t>
            </m:r>
          </m:sub>
        </m:sSub>
      </m:oMath>
      <w:r>
        <w:rPr>
          <w:rFonts w:ascii="Arial" w:hAnsi="Arial" w:cs="Arial"/>
          <w:sz w:val="20"/>
          <w:szCs w:val="20"/>
        </w:rPr>
        <w:t>, where Maximum E</w:t>
      </w:r>
      <w:r>
        <w:rPr>
          <w:rFonts w:ascii="Arial" w:hAnsi="Arial" w:cs="Arial"/>
          <w:sz w:val="20"/>
          <w:szCs w:val="20"/>
          <w:vertAlign w:val="subscript"/>
        </w:rPr>
        <w:t>overshoot</w:t>
      </w:r>
      <w:r>
        <w:rPr>
          <w:rFonts w:ascii="Arial" w:hAnsi="Arial" w:cs="Arial"/>
          <w:sz w:val="20"/>
          <w:szCs w:val="20"/>
        </w:rPr>
        <w:t xml:space="preserve"> is the expression level difference between the recovery and baseline timepoints for each gene, and E</w:t>
      </w:r>
      <w:r>
        <w:rPr>
          <w:rFonts w:ascii="Arial" w:hAnsi="Arial" w:cs="Arial"/>
          <w:sz w:val="20"/>
          <w:szCs w:val="20"/>
          <w:vertAlign w:val="subscript"/>
        </w:rPr>
        <w:t>amplitude</w:t>
      </w:r>
      <w:r>
        <w:rPr>
          <w:rFonts w:ascii="Arial" w:hAnsi="Arial" w:cs="Arial"/>
          <w:sz w:val="20"/>
          <w:szCs w:val="20"/>
        </w:rPr>
        <w:t xml:space="preserve"> is the expression level difference between the postflight and baseline timepoints. In our data, if the gene is significantly upregulated:</w:t>
      </w:r>
    </w:p>
    <w:p w14:paraId="7C350592" w14:textId="77777777" w:rsidR="00526476" w:rsidRDefault="006E7CF0">
      <w:pPr>
        <w:spacing w:after="120"/>
        <w:rPr>
          <w:rFonts w:ascii="Arial" w:hAnsi="Arial" w:cs="Arial"/>
          <w:sz w:val="20"/>
          <w:szCs w:val="20"/>
        </w:rPr>
      </w:pPr>
      <m:oMathPara>
        <m:oMath>
          <m:r>
            <w:rPr>
              <w:rFonts w:ascii="Cambria Math" w:hAnsi="Cambria Math" w:cs="Arial"/>
              <w:sz w:val="20"/>
              <w:szCs w:val="20"/>
            </w:rPr>
            <m:t>overshoo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baseline</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recovery</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postflight</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baseline</m:t>
              </m:r>
            </m:sub>
          </m:sSub>
          <m:r>
            <w:rPr>
              <w:rFonts w:ascii="Cambria Math" w:hAnsi="Cambria Math" w:cs="Arial"/>
              <w:sz w:val="20"/>
              <w:szCs w:val="20"/>
            </w:rPr>
            <m:t>)</m:t>
          </m:r>
        </m:oMath>
      </m:oMathPara>
    </w:p>
    <w:p w14:paraId="1923B76A" w14:textId="77777777" w:rsidR="00526476" w:rsidRDefault="006E7CF0">
      <w:pPr>
        <w:spacing w:after="120"/>
        <w:rPr>
          <w:rFonts w:ascii="Arial" w:hAnsi="Arial" w:cs="Arial"/>
          <w:sz w:val="20"/>
          <w:szCs w:val="20"/>
        </w:rPr>
      </w:pPr>
      <w:r>
        <w:rPr>
          <w:rFonts w:ascii="Arial" w:hAnsi="Arial" w:cs="Arial"/>
          <w:sz w:val="20"/>
          <w:szCs w:val="20"/>
        </w:rPr>
        <w:t>whereas if the gene is significantly downregulated:</w:t>
      </w:r>
    </w:p>
    <w:p w14:paraId="0A4028D0" w14:textId="77777777" w:rsidR="00526476" w:rsidRDefault="006E7CF0">
      <w:pPr>
        <w:spacing w:after="120"/>
        <w:rPr>
          <w:rFonts w:ascii="Arial" w:hAnsi="Arial" w:cs="Arial"/>
          <w:sz w:val="20"/>
          <w:szCs w:val="20"/>
        </w:rPr>
      </w:pPr>
      <m:oMathPara>
        <m:oMath>
          <m:r>
            <w:rPr>
              <w:rFonts w:ascii="Cambria Math" w:hAnsi="Cambria Math" w:cs="Arial"/>
              <w:sz w:val="20"/>
              <w:szCs w:val="20"/>
            </w:rPr>
            <m:t>overshoo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recovery</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baselin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baseline</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postflight</m:t>
              </m:r>
            </m:sub>
          </m:sSub>
          <m:r>
            <w:rPr>
              <w:rFonts w:ascii="Cambria Math" w:hAnsi="Cambria Math" w:cs="Arial"/>
              <w:sz w:val="20"/>
              <w:szCs w:val="20"/>
            </w:rPr>
            <m:t>)</m:t>
          </m:r>
        </m:oMath>
      </m:oMathPara>
    </w:p>
    <w:p w14:paraId="5A6A7C18" w14:textId="77777777" w:rsidR="00526476" w:rsidRDefault="006E7CF0">
      <w:pPr>
        <w:spacing w:after="120"/>
        <w:rPr>
          <w:rFonts w:ascii="Arial" w:hAnsi="Arial" w:cs="Arial"/>
          <w:sz w:val="20"/>
          <w:szCs w:val="20"/>
        </w:rPr>
      </w:pPr>
      <w:r>
        <w:rPr>
          <w:rFonts w:ascii="Arial" w:hAnsi="Arial" w:cs="Arial"/>
          <w:sz w:val="20"/>
          <w:szCs w:val="20"/>
        </w:rPr>
        <w:t>The mean overshoot value for 90-day flight (M90) was greater than that for180-day flight (M180-1), namely, 0.237 for upregulated genes and 0.209 for downregulated genes; and 0.100 for upregulated genes and 0.144 for downregulated genes, respectively. In practice, such overshoot is observed in oscillating systems. In second-order systems, the percent overshoot is the percentage, by which a system's step response exceeds its final steady-state value, which is related to the damping ratio by the following equation:</w:t>
      </w:r>
    </w:p>
    <w:p w14:paraId="422777F7" w14:textId="77777777" w:rsidR="00526476" w:rsidRDefault="006E7CF0">
      <w:pPr>
        <w:spacing w:after="120"/>
        <w:rPr>
          <w:rFonts w:ascii="Arial" w:hAnsi="Arial" w:cs="Arial"/>
          <w:sz w:val="20"/>
          <w:szCs w:val="20"/>
        </w:rPr>
      </w:pPr>
      <m:oMathPara>
        <m:oMath>
          <m:r>
            <w:rPr>
              <w:rFonts w:ascii="Cambria Math" w:hAnsi="Cambria Math" w:cs="Arial"/>
              <w:sz w:val="20"/>
              <w:szCs w:val="20"/>
            </w:rPr>
            <m:t>ζ=</m:t>
          </m:r>
          <m:f>
            <m:fPr>
              <m:ctrlPr>
                <w:rPr>
                  <w:rFonts w:ascii="Cambria Math" w:hAnsi="Cambria Math" w:cs="Arial"/>
                  <w:i/>
                  <w:sz w:val="20"/>
                  <w:szCs w:val="20"/>
                </w:rPr>
              </m:ctrlPr>
            </m:fPr>
            <m:num>
              <m:r>
                <w:rPr>
                  <w:rFonts w:ascii="Cambria Math" w:hAnsi="Cambria Math" w:cs="Arial"/>
                  <w:sz w:val="20"/>
                  <w:szCs w:val="20"/>
                </w:rPr>
                <m:t>-</m:t>
              </m:r>
              <m:r>
                <m:rPr>
                  <m:sty m:val="p"/>
                </m:rPr>
                <w:rPr>
                  <w:rFonts w:ascii="Cambria Math" w:hAnsi="Cambria Math" w:cs="Arial"/>
                  <w:sz w:val="20"/>
                  <w:szCs w:val="20"/>
                </w:rPr>
                <m:t>ln⁡</m:t>
              </m:r>
              <m:r>
                <w:rPr>
                  <w:rFonts w:ascii="Cambria Math" w:hAnsi="Cambria Math" w:cs="Arial"/>
                  <w:sz w:val="20"/>
                  <w:szCs w:val="20"/>
                </w:rPr>
                <m:t>(percent overshoot)</m:t>
              </m:r>
            </m:num>
            <m:den>
              <m:rad>
                <m:radPr>
                  <m:ctrlPr>
                    <w:rPr>
                      <w:rFonts w:ascii="Cambria Math" w:hAnsi="Cambria Math" w:cs="Arial"/>
                      <w:i/>
                      <w:sz w:val="20"/>
                      <w:szCs w:val="20"/>
                    </w:rPr>
                  </m:ctrlPr>
                </m:radPr>
                <m:deg>
                  <m:r>
                    <w:rPr>
                      <w:rFonts w:ascii="Cambria Math" w:hAnsi="Cambria Math" w:cs="Arial"/>
                      <w:sz w:val="20"/>
                      <w:szCs w:val="20"/>
                    </w:rPr>
                    <m:t>2</m:t>
                  </m:r>
                </m:deg>
                <m:e>
                  <m:sSup>
                    <m:sSupPr>
                      <m:ctrlPr>
                        <w:rPr>
                          <w:rFonts w:ascii="Cambria Math" w:hAnsi="Cambria Math" w:cs="Arial"/>
                          <w:i/>
                          <w:sz w:val="20"/>
                          <w:szCs w:val="20"/>
                        </w:rPr>
                      </m:ctrlPr>
                    </m:sSupPr>
                    <m:e>
                      <m:r>
                        <w:rPr>
                          <w:rFonts w:ascii="Cambria Math" w:hAnsi="Cambria Math" w:cs="Arial"/>
                          <w:sz w:val="20"/>
                          <w:szCs w:val="20"/>
                        </w:rPr>
                        <m:t>π</m:t>
                      </m:r>
                    </m:e>
                    <m:sup>
                      <m:r>
                        <w:rPr>
                          <w:rFonts w:ascii="Cambria Math" w:hAnsi="Cambria Math" w:cs="Arial"/>
                          <w:sz w:val="20"/>
                          <w:szCs w:val="20"/>
                        </w:rPr>
                        <m:t>2</m:t>
                      </m:r>
                    </m:sup>
                  </m:sSup>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ln</m:t>
                      </m:r>
                    </m:e>
                    <m:sup>
                      <m:r>
                        <w:rPr>
                          <w:rFonts w:ascii="Cambria Math" w:hAnsi="Cambria Math" w:cs="Arial"/>
                          <w:sz w:val="20"/>
                          <w:szCs w:val="20"/>
                        </w:rPr>
                        <m:t>2</m:t>
                      </m:r>
                    </m:sup>
                  </m:sSup>
                  <m:r>
                    <w:rPr>
                      <w:rFonts w:ascii="Cambria Math" w:hAnsi="Cambria Math" w:cs="Arial"/>
                      <w:sz w:val="20"/>
                      <w:szCs w:val="20"/>
                    </w:rPr>
                    <m:t>(percent overshoot)</m:t>
                  </m:r>
                </m:e>
              </m:rad>
            </m:den>
          </m:f>
        </m:oMath>
      </m:oMathPara>
    </w:p>
    <w:p w14:paraId="7F321100" w14:textId="77777777" w:rsidR="00526476" w:rsidRDefault="006E7CF0">
      <w:pPr>
        <w:spacing w:after="120"/>
        <w:rPr>
          <w:rFonts w:ascii="Arial" w:hAnsi="Arial" w:cs="Arial"/>
          <w:sz w:val="20"/>
          <w:szCs w:val="20"/>
        </w:rPr>
      </w:pPr>
      <w:r>
        <w:rPr>
          <w:rFonts w:ascii="Arial" w:hAnsi="Arial" w:cs="Arial"/>
          <w:sz w:val="20"/>
          <w:szCs w:val="20"/>
        </w:rPr>
        <w:t>Here, the percent overshoot can be presented as the mean of the overshoot quantification for both up- and downregulated genes. The damping ratios calculated with the above equation are 0.416 and 0.592 for M90 and M180-1, respectively. To estimate the settling time, we can use the following equation:</w:t>
      </w:r>
    </w:p>
    <w:p w14:paraId="3EC317C6" w14:textId="77777777" w:rsidR="00526476" w:rsidRDefault="006B7DC3">
      <w:pPr>
        <w:spacing w:after="120"/>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m:t>
              </m:r>
              <m:func>
                <m:funcPr>
                  <m:ctrlPr>
                    <w:rPr>
                      <w:rFonts w:ascii="Cambria Math" w:hAnsi="Cambria Math" w:cs="Arial"/>
                      <w:i/>
                      <w:sz w:val="20"/>
                      <w:szCs w:val="20"/>
                    </w:rPr>
                  </m:ctrlPr>
                </m:funcPr>
                <m:fName>
                  <m:r>
                    <m:rPr>
                      <m:sty m:val="p"/>
                    </m:rPr>
                    <w:rPr>
                      <w:rFonts w:ascii="Cambria Math" w:hAnsi="Cambria Math" w:cs="Arial"/>
                      <w:sz w:val="20"/>
                      <w:szCs w:val="20"/>
                    </w:rPr>
                    <m:t>ln</m:t>
                  </m:r>
                </m:fName>
                <m:e>
                  <m:r>
                    <w:rPr>
                      <w:rFonts w:ascii="Cambria Math" w:hAnsi="Cambria Math" w:cs="Arial"/>
                      <w:sz w:val="20"/>
                      <w:szCs w:val="20"/>
                    </w:rPr>
                    <m:t>(tolerance fraction)</m:t>
                  </m:r>
                </m:e>
              </m:func>
            </m:num>
            <m:den>
              <m:r>
                <w:rPr>
                  <w:rFonts w:ascii="Cambria Math" w:hAnsi="Cambria Math" w:cs="Arial"/>
                  <w:sz w:val="20"/>
                  <w:szCs w:val="20"/>
                </w:rPr>
                <m:t>ζ</m:t>
              </m:r>
              <m:sSub>
                <m:sSubPr>
                  <m:ctrlPr>
                    <w:rPr>
                      <w:rFonts w:ascii="Cambria Math" w:hAnsi="Cambria Math" w:cs="Arial"/>
                      <w:i/>
                      <w:sz w:val="20"/>
                      <w:szCs w:val="20"/>
                    </w:rPr>
                  </m:ctrlPr>
                </m:sSubPr>
                <m:e>
                  <m:r>
                    <w:rPr>
                      <w:rFonts w:ascii="Cambria Math" w:hAnsi="Cambria Math" w:cs="Arial"/>
                      <w:sz w:val="20"/>
                      <w:szCs w:val="20"/>
                    </w:rPr>
                    <m:t>ω</m:t>
                  </m:r>
                </m:e>
                <m:sub>
                  <m:r>
                    <w:rPr>
                      <w:rFonts w:ascii="Cambria Math" w:hAnsi="Cambria Math" w:cs="Arial"/>
                      <w:sz w:val="20"/>
                      <w:szCs w:val="20"/>
                    </w:rPr>
                    <m:t>n</m:t>
                  </m:r>
                </m:sub>
              </m:sSub>
            </m:den>
          </m:f>
        </m:oMath>
      </m:oMathPara>
    </w:p>
    <w:p w14:paraId="5D73DAA0" w14:textId="77777777" w:rsidR="00526476" w:rsidRDefault="006E7CF0">
      <w:pPr>
        <w:spacing w:after="120"/>
        <w:rPr>
          <w:rFonts w:ascii="Arial" w:hAnsi="Arial" w:cs="Arial"/>
          <w:sz w:val="20"/>
          <w:szCs w:val="20"/>
        </w:rPr>
      </w:pPr>
      <w:r>
        <w:rPr>
          <w:rFonts w:ascii="Arial" w:hAnsi="Arial" w:cs="Arial"/>
          <w:sz w:val="20"/>
          <w:szCs w:val="20"/>
        </w:rPr>
        <w:t xml:space="preserve">In this equation, </w:t>
      </w:r>
      <m:oMath>
        <m:sSub>
          <m:sSubPr>
            <m:ctrlPr>
              <w:rPr>
                <w:rFonts w:ascii="Cambria Math" w:hAnsi="Cambria Math" w:cs="Arial"/>
                <w:sz w:val="20"/>
                <w:szCs w:val="20"/>
              </w:rPr>
            </m:ctrlPr>
          </m:sSubPr>
          <m:e>
            <m:r>
              <w:rPr>
                <w:rFonts w:ascii="Cambria Math" w:hAnsi="Cambria Math" w:cs="Arial"/>
                <w:sz w:val="20"/>
                <w:szCs w:val="20"/>
              </w:rPr>
              <m:t>ω</m:t>
            </m:r>
          </m:e>
          <m:sub>
            <m:r>
              <w:rPr>
                <w:rFonts w:ascii="Cambria Math" w:hAnsi="Cambria Math" w:cs="Arial"/>
                <w:sz w:val="20"/>
                <w:szCs w:val="20"/>
              </w:rPr>
              <m:t>n</m:t>
            </m:r>
          </m:sub>
        </m:sSub>
      </m:oMath>
      <w:r>
        <w:rPr>
          <w:rFonts w:ascii="Arial" w:hAnsi="Arial" w:cs="Arial"/>
          <w:sz w:val="20"/>
          <w:szCs w:val="20"/>
        </w:rPr>
        <w:t xml:space="preserve"> is the natural frequency at which the system oscillates when the damping ratio is zero. As the transcriptome of an organism can be considered a dynamic system that is regulated by many molecular mechanisms such as transcriptional control, post-transcriptional control, epigenetic control, and others, the difficulty of determining the natural frequency cannot be ignored. However, the intrinsic number of DEGs can be expressed as:</w:t>
      </w:r>
    </w:p>
    <w:p w14:paraId="409701D8" w14:textId="77777777" w:rsidR="00526476" w:rsidRDefault="006B7DC3">
      <w:pPr>
        <w:spacing w:after="120"/>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m:t>
              </m:r>
            </m:sub>
          </m:sSub>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m:t>
              </m:r>
              <m:func>
                <m:funcPr>
                  <m:ctrlPr>
                    <w:rPr>
                      <w:rFonts w:ascii="Cambria Math" w:hAnsi="Cambria Math" w:cs="Arial"/>
                      <w:i/>
                      <w:sz w:val="20"/>
                      <w:szCs w:val="20"/>
                    </w:rPr>
                  </m:ctrlPr>
                </m:funcPr>
                <m:fName>
                  <m:r>
                    <m:rPr>
                      <m:sty m:val="p"/>
                    </m:rPr>
                    <w:rPr>
                      <w:rFonts w:ascii="Cambria Math" w:hAnsi="Cambria Math" w:cs="Arial"/>
                      <w:sz w:val="20"/>
                      <w:szCs w:val="20"/>
                    </w:rPr>
                    <m:t>ln</m:t>
                  </m:r>
                </m:fName>
                <m:e>
                  <m:r>
                    <w:rPr>
                      <w:rFonts w:ascii="Cambria Math" w:hAnsi="Cambria Math" w:cs="Arial"/>
                      <w:sz w:val="20"/>
                      <w:szCs w:val="20"/>
                    </w:rPr>
                    <m:t>(tolerance fraction)</m:t>
                  </m:r>
                </m:e>
              </m:func>
            </m:num>
            <m:den>
              <m:r>
                <w:rPr>
                  <w:rFonts w:ascii="Cambria Math" w:hAnsi="Cambria Math" w:cs="Arial"/>
                  <w:sz w:val="20"/>
                  <w:szCs w:val="20"/>
                </w:rPr>
                <m:t>ζ</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DEG number</m:t>
                  </m:r>
                </m:den>
              </m:f>
            </m:den>
          </m:f>
        </m:oMath>
      </m:oMathPara>
    </w:p>
    <w:p w14:paraId="7C2E8D83" w14:textId="77777777" w:rsidR="00526476" w:rsidRDefault="006E7CF0">
      <w:pPr>
        <w:spacing w:after="120"/>
        <w:rPr>
          <w:rFonts w:ascii="Arial" w:hAnsi="Arial" w:cs="Arial"/>
          <w:sz w:val="20"/>
          <w:szCs w:val="20"/>
        </w:rPr>
      </w:pPr>
      <w:r>
        <w:rPr>
          <w:rFonts w:ascii="Arial" w:hAnsi="Arial" w:cs="Arial"/>
          <w:sz w:val="20"/>
          <w:szCs w:val="20"/>
        </w:rPr>
        <w:t>In this way, we are presented with the difficult quantification of the settling time, which we cannot assign a unit. The medium-duration spaceflight has a Ts of 742.093, and the long-duration spaceflight Ts is 818.570. In this scope, the recovery from medium-duration and long-duration spaceflights manifests differently at transcriptomic level. The gene expression recovery from the medium-duration spaceflight appears to be more oscillatory and efficient than of the long-duration spaceflight. This discovery is consistent with reality, and the underlying mechanism is intriguing.</w:t>
      </w:r>
    </w:p>
    <w:p w14:paraId="75D07430" w14:textId="77777777" w:rsidR="00526476" w:rsidRDefault="00526476">
      <w:pPr>
        <w:rPr>
          <w:rFonts w:ascii="Arial" w:hAnsi="Arial" w:cs="Arial"/>
          <w:b/>
          <w:bCs/>
          <w:sz w:val="28"/>
          <w:szCs w:val="40"/>
        </w:rPr>
      </w:pPr>
    </w:p>
    <w:p w14:paraId="6E9C8AC1" w14:textId="77777777" w:rsidR="00526476" w:rsidRDefault="006E7CF0">
      <w:pPr>
        <w:pStyle w:val="2"/>
        <w:rPr>
          <w:rFonts w:ascii="Arial" w:eastAsiaTheme="minorEastAsia" w:hAnsi="Arial" w:cs="Arial"/>
        </w:rPr>
      </w:pPr>
      <w:bookmarkStart w:id="49" w:name="_Toc173833805"/>
      <w:bookmarkStart w:id="50" w:name="_Toc214095463"/>
      <w:r>
        <w:rPr>
          <w:rFonts w:ascii="Arial" w:hAnsi="Arial" w:cs="Arial"/>
        </w:rPr>
        <w:lastRenderedPageBreak/>
        <w:t xml:space="preserve">Note S3. </w:t>
      </w:r>
      <w:r>
        <w:rPr>
          <w:rFonts w:ascii="Arial" w:eastAsiaTheme="minorEastAsia" w:hAnsi="Arial" w:cs="Arial"/>
        </w:rPr>
        <w:t>Bone loss and coagulation activation in HLU model</w:t>
      </w:r>
      <w:bookmarkEnd w:id="49"/>
      <w:bookmarkEnd w:id="50"/>
    </w:p>
    <w:p w14:paraId="0683FC09" w14:textId="3A0CF692" w:rsidR="00526476" w:rsidRDefault="006E7CF0">
      <w:pPr>
        <w:widowControl/>
        <w:jc w:val="left"/>
        <w:rPr>
          <w:rFonts w:ascii="Arial" w:eastAsia="等线" w:hAnsi="Arial" w:cs="Arial"/>
          <w:kern w:val="0"/>
          <w:sz w:val="20"/>
          <w:szCs w:val="20"/>
        </w:rPr>
      </w:pPr>
      <w:r>
        <w:rPr>
          <w:rFonts w:ascii="Arial" w:eastAsia="等线" w:hAnsi="Arial" w:cs="Arial"/>
          <w:kern w:val="0"/>
          <w:sz w:val="20"/>
          <w:szCs w:val="20"/>
        </w:rPr>
        <w:t xml:space="preserve">The bone morphology images intuitively demonstrate a decrease in bone mass in the 28-day HLU model rats. Additional evidence also points to these rats having less bone mass, as seen by a decrease in trabecular number (Tb.N) (FC=0.633, </w:t>
      </w:r>
      <w:r>
        <w:rPr>
          <w:rFonts w:ascii="Arial" w:eastAsia="等线" w:hAnsi="Arial" w:cs="Arial"/>
          <w:i/>
          <w:iCs/>
          <w:kern w:val="0"/>
          <w:sz w:val="20"/>
          <w:szCs w:val="20"/>
        </w:rPr>
        <w:t>P</w:t>
      </w:r>
      <w:r>
        <w:rPr>
          <w:rFonts w:ascii="Arial" w:eastAsia="等线" w:hAnsi="Arial" w:cs="Arial"/>
          <w:kern w:val="0"/>
          <w:sz w:val="20"/>
          <w:szCs w:val="20"/>
        </w:rPr>
        <w:t xml:space="preserve">=0.042, Wilcox.test) and trabecular thickness (Tb.Th) (FC=0.828, </w:t>
      </w:r>
      <w:r>
        <w:rPr>
          <w:rFonts w:ascii="Arial" w:eastAsia="等线" w:hAnsi="Arial" w:cs="Arial"/>
          <w:i/>
          <w:iCs/>
          <w:kern w:val="0"/>
          <w:sz w:val="20"/>
          <w:szCs w:val="20"/>
        </w:rPr>
        <w:t>P</w:t>
      </w:r>
      <w:r>
        <w:rPr>
          <w:rFonts w:ascii="Arial" w:eastAsia="等线" w:hAnsi="Arial" w:cs="Arial"/>
          <w:kern w:val="0"/>
          <w:sz w:val="20"/>
          <w:szCs w:val="20"/>
        </w:rPr>
        <w:t xml:space="preserve">=0.024, Wilcox.test), alongside an increase in trabecular separation (Tb.Sp) (FC=2.040, </w:t>
      </w:r>
      <w:r>
        <w:rPr>
          <w:rFonts w:ascii="Arial" w:eastAsia="等线" w:hAnsi="Arial" w:cs="Arial"/>
          <w:i/>
          <w:iCs/>
          <w:kern w:val="0"/>
          <w:sz w:val="20"/>
          <w:szCs w:val="20"/>
        </w:rPr>
        <w:t>P</w:t>
      </w:r>
      <w:r>
        <w:rPr>
          <w:rFonts w:ascii="Arial" w:eastAsia="等线" w:hAnsi="Arial" w:cs="Arial"/>
          <w:kern w:val="0"/>
          <w:sz w:val="20"/>
          <w:szCs w:val="20"/>
        </w:rPr>
        <w:t>=0.042, Wilcox.t</w:t>
      </w:r>
      <w:r w:rsidRPr="008B07D9">
        <w:rPr>
          <w:rFonts w:ascii="Arial" w:eastAsia="等线" w:hAnsi="Arial" w:cs="Arial"/>
          <w:kern w:val="0"/>
          <w:sz w:val="20"/>
          <w:szCs w:val="20"/>
        </w:rPr>
        <w:t>est) (Table S</w:t>
      </w:r>
      <w:r w:rsidR="008B07D9" w:rsidRPr="008B07D9">
        <w:rPr>
          <w:rFonts w:ascii="Arial" w:eastAsia="等线" w:hAnsi="Arial" w:cs="Arial"/>
          <w:kern w:val="0"/>
          <w:sz w:val="20"/>
          <w:szCs w:val="20"/>
        </w:rPr>
        <w:t>7</w:t>
      </w:r>
      <w:r w:rsidRPr="008B07D9">
        <w:rPr>
          <w:rFonts w:ascii="Arial" w:eastAsia="等线" w:hAnsi="Arial" w:cs="Arial"/>
          <w:kern w:val="0"/>
          <w:sz w:val="20"/>
          <w:szCs w:val="20"/>
        </w:rPr>
        <w:t>).</w:t>
      </w:r>
      <w:r>
        <w:rPr>
          <w:rFonts w:ascii="Arial" w:eastAsia="等线" w:hAnsi="Arial" w:cs="Arial"/>
          <w:kern w:val="0"/>
          <w:sz w:val="20"/>
          <w:szCs w:val="20"/>
        </w:rPr>
        <w:t xml:space="preserve"> This is typically observed when bone resorption exceeds bone formation, as seen in osteoporosis. The decrease in bone volume fraction (BV/TV) also supports reduced bone mass (FC=0.519, </w:t>
      </w:r>
      <w:r>
        <w:rPr>
          <w:rFonts w:ascii="Arial" w:eastAsia="等线" w:hAnsi="Arial" w:cs="Arial"/>
          <w:i/>
          <w:iCs/>
          <w:kern w:val="0"/>
          <w:sz w:val="20"/>
          <w:szCs w:val="20"/>
        </w:rPr>
        <w:t>P</w:t>
      </w:r>
      <w:r>
        <w:rPr>
          <w:rFonts w:ascii="Arial" w:eastAsia="等线" w:hAnsi="Arial" w:cs="Arial"/>
          <w:kern w:val="0"/>
          <w:sz w:val="20"/>
          <w:szCs w:val="20"/>
        </w:rPr>
        <w:t>=0.006, Wilcox.test), reflecting the amount of trabecular bone within the medullary cavity. The aforementioned indices are traditionally indices (TRI)</w:t>
      </w:r>
      <w:r>
        <w:rPr>
          <w:rFonts w:ascii="Arial" w:hAnsi="Arial" w:cs="Arial"/>
          <w:sz w:val="20"/>
          <w:szCs w:val="20"/>
        </w:rPr>
        <w:fldChar w:fldCharType="begin"/>
      </w:r>
      <w:r>
        <w:rPr>
          <w:rFonts w:ascii="Arial" w:hAnsi="Arial" w:cs="Arial"/>
          <w:sz w:val="20"/>
          <w:szCs w:val="20"/>
        </w:rPr>
        <w:instrText xml:space="preserve"> ADDIN EN.CITE &lt;EndNote&gt;&lt;Cite&gt;&lt;Author&gt;Hildebrand&lt;/Author&gt;&lt;Year&gt;1999&lt;/Year&gt;&lt;RecNum&gt;6&lt;/RecNum&gt;&lt;DisplayText&gt;&lt;style face="superscript"&gt;6&lt;/style&gt;&lt;/DisplayText&gt;&lt;record&gt;&lt;rec-number&gt;6&lt;/rec-number&gt;&lt;foreign-keys&gt;&lt;key app="EN" db-id="zft9apda1d9r9pea50hxte57vs9v0tt52pdw" timestamp="1763181789"&gt;6&lt;/key&gt;&lt;/foreign-keys&gt;&lt;ref-type name="Journal Article"&gt;17&lt;/ref-type&gt;&lt;contributors&gt;&lt;authors&gt;&lt;author&gt;Hildebrand, T.&lt;/author&gt;&lt;author&gt;Laib, A.&lt;/author&gt;&lt;author&gt;Müller, R.&lt;/author&gt;&lt;author&gt;Dequeker, J.&lt;/author&gt;&lt;author&gt;Rüegsegger, P.&lt;/author&gt;&lt;/authors&gt;&lt;/contributors&gt;&lt;auth-address&gt;Institute for Biomedical Engineering, University of Zürich and Swiss Federal Institute of Technology (ETH), Zürich, Switzerland.&lt;/auth-address&gt;&lt;titles&gt;&lt;title&gt;Direct three-dimensional morphometric analysis of human cancellous bone: microstructural data from spine, femur, iliac crest, and calcaneus&lt;/title&gt;&lt;secondary-title&gt;J Bone Miner Res&lt;/secondary-title&gt;&lt;/titles&gt;&lt;periodical&gt;&lt;full-title&gt;J Bone Miner Res&lt;/full-title&gt;&lt;/periodical&gt;&lt;pages&gt;1167-74&lt;/pages&gt;&lt;volume&gt;14&lt;/volume&gt;&lt;number&gt;7&lt;/number&gt;&lt;keywords&gt;&lt;keyword&gt;Adult&lt;/keyword&gt;&lt;keyword&gt;Aged&lt;/keyword&gt;&lt;keyword&gt;Aged, 80 and over&lt;/keyword&gt;&lt;keyword&gt;Bone and Bones/*anatomy &amp;amp; histology&lt;/keyword&gt;&lt;keyword&gt;Calcaneus/anatomy &amp;amp; histology&lt;/keyword&gt;&lt;keyword&gt;Computer Simulation&lt;/keyword&gt;&lt;keyword&gt;Female&lt;/keyword&gt;&lt;keyword&gt;Femur/anatomy &amp;amp; histology&lt;/keyword&gt;&lt;keyword&gt;Humans&lt;/keyword&gt;&lt;keyword&gt;Ilium/anatomy &amp;amp; histology&lt;/keyword&gt;&lt;keyword&gt;Image Processing, Computer-Assisted&lt;/keyword&gt;&lt;keyword&gt;Lumbar Vertebrae/anatomy &amp;amp; histology&lt;/keyword&gt;&lt;keyword&gt;Male&lt;/keyword&gt;&lt;keyword&gt;Middle Aged&lt;/keyword&gt;&lt;keyword&gt;Models, Anatomic&lt;/keyword&gt;&lt;keyword&gt;Tomography, X-Ray Computed&lt;/keyword&gt;&lt;/keywords&gt;&lt;dates&gt;&lt;year&gt;1999&lt;/year&gt;&lt;pub-dates&gt;&lt;date&gt;Jul&lt;/date&gt;&lt;/pub-dates&gt;&lt;/dates&gt;&lt;isbn&gt;0884-0431 (Print)&amp;#xD;0884-0431&lt;/isbn&gt;&lt;accession-num&gt;10404017&lt;/accession-num&gt;&lt;urls&gt;&lt;/urls&gt;&lt;electronic-resource-num&gt;10.1359/jbmr.1999.14.7.1167&lt;/electronic-resource-num&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sz w:val="20"/>
          <w:szCs w:val="20"/>
          <w:vertAlign w:val="superscript"/>
        </w:rPr>
        <w:t>6</w:t>
      </w:r>
      <w:r>
        <w:rPr>
          <w:rFonts w:ascii="Arial" w:hAnsi="Arial" w:cs="Arial"/>
          <w:sz w:val="20"/>
          <w:szCs w:val="20"/>
        </w:rPr>
        <w:fldChar w:fldCharType="end"/>
      </w:r>
      <w:r>
        <w:rPr>
          <w:rFonts w:ascii="Arial" w:eastAsia="等线" w:hAnsi="Arial" w:cs="Arial"/>
          <w:kern w:val="0"/>
          <w:sz w:val="20"/>
          <w:szCs w:val="20"/>
        </w:rPr>
        <w:t xml:space="preserve"> derived from the primary indices assuming a constant structure model and applying stereological techniques. Additionally, the decrease in trabecular connectivity density (FC=0.470, </w:t>
      </w:r>
      <w:r>
        <w:rPr>
          <w:rFonts w:ascii="Arial" w:eastAsia="等线" w:hAnsi="Arial" w:cs="Arial"/>
          <w:i/>
          <w:iCs/>
          <w:kern w:val="0"/>
          <w:sz w:val="20"/>
          <w:szCs w:val="20"/>
        </w:rPr>
        <w:t>P</w:t>
      </w:r>
      <w:r>
        <w:rPr>
          <w:rFonts w:ascii="Arial" w:eastAsia="等线" w:hAnsi="Arial" w:cs="Arial"/>
          <w:kern w:val="0"/>
          <w:sz w:val="20"/>
          <w:szCs w:val="20"/>
        </w:rPr>
        <w:t>=0.042, Wilcox.test) further indicates bone loss.</w:t>
      </w:r>
    </w:p>
    <w:p w14:paraId="1068AABB" w14:textId="77777777" w:rsidR="00526476" w:rsidRDefault="006E7CF0">
      <w:pPr>
        <w:widowControl/>
        <w:spacing w:before="120"/>
        <w:rPr>
          <w:rFonts w:ascii="Arial" w:eastAsia="等线" w:hAnsi="Arial" w:cs="Arial"/>
          <w:kern w:val="0"/>
          <w:sz w:val="20"/>
          <w:szCs w:val="20"/>
        </w:rPr>
      </w:pPr>
      <w:bookmarkStart w:id="51" w:name="_Hlk173695278"/>
      <w:r>
        <w:rPr>
          <w:rFonts w:ascii="Arial" w:eastAsia="等线" w:hAnsi="Arial" w:cs="Arial"/>
          <w:kern w:val="0"/>
          <w:sz w:val="20"/>
          <w:szCs w:val="20"/>
        </w:rPr>
        <w:t xml:space="preserve">Elevated levels of P-selectin (FC=1.505, </w:t>
      </w:r>
      <w:r>
        <w:rPr>
          <w:rFonts w:ascii="Arial" w:eastAsia="等线" w:hAnsi="Arial" w:cs="Arial"/>
          <w:i/>
          <w:iCs/>
          <w:kern w:val="0"/>
          <w:sz w:val="20"/>
          <w:szCs w:val="20"/>
        </w:rPr>
        <w:t>P</w:t>
      </w:r>
      <w:r>
        <w:rPr>
          <w:rFonts w:ascii="Arial" w:eastAsia="等线" w:hAnsi="Arial" w:cs="Arial"/>
          <w:kern w:val="0"/>
          <w:sz w:val="20"/>
          <w:szCs w:val="20"/>
        </w:rPr>
        <w:t xml:space="preserve">=0.343, Wilcox.test) and PF4 (FC=1.569, </w:t>
      </w:r>
      <w:r>
        <w:rPr>
          <w:rFonts w:ascii="Arial" w:eastAsia="等线" w:hAnsi="Arial" w:cs="Arial"/>
          <w:i/>
          <w:iCs/>
          <w:kern w:val="0"/>
          <w:sz w:val="20"/>
          <w:szCs w:val="20"/>
        </w:rPr>
        <w:t>P</w:t>
      </w:r>
      <w:r>
        <w:rPr>
          <w:rFonts w:ascii="Arial" w:eastAsia="等线" w:hAnsi="Arial" w:cs="Arial"/>
          <w:kern w:val="0"/>
          <w:sz w:val="20"/>
          <w:szCs w:val="20"/>
        </w:rPr>
        <w:t>=0.057, Wilcox.test) were detected in the blood of rats exposed to the 28-day HLU model, indicating activation of coagulation.</w:t>
      </w:r>
      <w:bookmarkStart w:id="52" w:name="OLE_LINK6"/>
      <w:bookmarkEnd w:id="51"/>
      <w:bookmarkEnd w:id="52"/>
    </w:p>
    <w:p w14:paraId="1A6A8A06" w14:textId="77777777" w:rsidR="00526476" w:rsidRDefault="00526476">
      <w:pPr>
        <w:pStyle w:val="1"/>
        <w:spacing w:before="100" w:after="100"/>
        <w:rPr>
          <w:rFonts w:ascii="Arial" w:eastAsia="等线" w:hAnsi="Arial" w:cs="Arial" w:hint="default"/>
          <w:b w:val="0"/>
          <w:bCs w:val="0"/>
          <w:kern w:val="0"/>
          <w:sz w:val="24"/>
          <w:szCs w:val="24"/>
        </w:rPr>
      </w:pPr>
      <w:bookmarkStart w:id="53" w:name="_Toc173833806"/>
    </w:p>
    <w:p w14:paraId="043DC39A" w14:textId="77777777" w:rsidR="00526476" w:rsidRDefault="00526476">
      <w:pPr>
        <w:rPr>
          <w:rFonts w:ascii="Arial" w:hAnsi="Arial" w:cs="Arial"/>
        </w:rPr>
      </w:pPr>
    </w:p>
    <w:p w14:paraId="19C2D229" w14:textId="77777777" w:rsidR="00526476" w:rsidRDefault="006E7CF0">
      <w:pPr>
        <w:pStyle w:val="1"/>
        <w:rPr>
          <w:rFonts w:ascii="Arial" w:hAnsi="Arial" w:cs="Arial" w:hint="default"/>
          <w:b w:val="0"/>
        </w:rPr>
      </w:pPr>
      <w:bookmarkStart w:id="54" w:name="OLE_LINK12"/>
      <w:bookmarkStart w:id="55" w:name="_Toc173833819"/>
      <w:bookmarkStart w:id="56" w:name="_Toc214095464"/>
      <w:bookmarkEnd w:id="53"/>
      <w:bookmarkEnd w:id="54"/>
      <w:r>
        <w:rPr>
          <w:rFonts w:ascii="Arial" w:hAnsi="Arial" w:cs="Arial" w:hint="default"/>
        </w:rPr>
        <w:t>Supplemental Tables</w:t>
      </w:r>
      <w:bookmarkEnd w:id="55"/>
      <w:bookmarkEnd w:id="56"/>
    </w:p>
    <w:p w14:paraId="62052BCF" w14:textId="77777777" w:rsidR="00526476" w:rsidRDefault="006E7CF0">
      <w:pPr>
        <w:pStyle w:val="2"/>
        <w:rPr>
          <w:rFonts w:ascii="Arial" w:hAnsi="Arial" w:cs="Arial"/>
        </w:rPr>
      </w:pPr>
      <w:bookmarkStart w:id="57" w:name="_Toc173833820"/>
      <w:bookmarkStart w:id="58" w:name="_Toc214095465"/>
      <w:r>
        <w:rPr>
          <w:rFonts w:ascii="Arial" w:hAnsi="Arial" w:cs="Arial"/>
        </w:rPr>
        <w:t>Table S1.</w:t>
      </w:r>
      <w:bookmarkEnd w:id="57"/>
      <w:bookmarkEnd w:id="58"/>
      <w:r>
        <w:rPr>
          <w:rFonts w:ascii="Arial" w:hAnsi="Arial" w:cs="Arial"/>
        </w:rPr>
        <w:t xml:space="preserve"> </w:t>
      </w:r>
    </w:p>
    <w:p w14:paraId="7B6E97E3" w14:textId="77777777" w:rsidR="00526476" w:rsidRDefault="006E7CF0">
      <w:pPr>
        <w:pStyle w:val="21"/>
        <w:rPr>
          <w:rFonts w:ascii="Arial" w:hAnsi="Arial" w:cs="Arial"/>
          <w:bCs/>
          <w:sz w:val="24"/>
          <w:szCs w:val="24"/>
        </w:rPr>
      </w:pPr>
      <w:r>
        <w:rPr>
          <w:rFonts w:ascii="Arial" w:hAnsi="Arial" w:cs="Arial"/>
          <w:bCs/>
          <w:sz w:val="24"/>
          <w:szCs w:val="24"/>
        </w:rPr>
        <w:t>Detailed information of sampling times for each dataset in this study.</w:t>
      </w:r>
    </w:p>
    <w:tbl>
      <w:tblPr>
        <w:tblStyle w:val="13"/>
        <w:tblW w:w="9358" w:type="dxa"/>
        <w:tblInd w:w="135" w:type="dxa"/>
        <w:tblLayout w:type="fixed"/>
        <w:tblLook w:val="04A0" w:firstRow="1" w:lastRow="0" w:firstColumn="1" w:lastColumn="0" w:noHBand="0" w:noVBand="1"/>
      </w:tblPr>
      <w:tblGrid>
        <w:gridCol w:w="1845"/>
        <w:gridCol w:w="1984"/>
        <w:gridCol w:w="993"/>
        <w:gridCol w:w="1417"/>
        <w:gridCol w:w="2126"/>
        <w:gridCol w:w="993"/>
      </w:tblGrid>
      <w:tr w:rsidR="00526476" w14:paraId="226BE79B" w14:textId="77777777">
        <w:trPr>
          <w:trHeight w:val="310"/>
        </w:trPr>
        <w:tc>
          <w:tcPr>
            <w:tcW w:w="1845" w:type="dxa"/>
          </w:tcPr>
          <w:p w14:paraId="5CC5CAB0" w14:textId="77777777" w:rsidR="00526476" w:rsidRDefault="006E7CF0">
            <w:pPr>
              <w:pStyle w:val="3"/>
              <w:jc w:val="left"/>
              <w:textAlignment w:val="center"/>
              <w:rPr>
                <w:rFonts w:ascii="Arial" w:hAnsi="Arial" w:cs="Arial"/>
                <w:b/>
                <w:bCs/>
                <w:kern w:val="0"/>
                <w:sz w:val="18"/>
                <w:szCs w:val="18"/>
              </w:rPr>
            </w:pPr>
            <w:r>
              <w:rPr>
                <w:rFonts w:ascii="Arial" w:hAnsi="Arial" w:cs="Arial"/>
                <w:b/>
                <w:bCs/>
                <w:kern w:val="0"/>
                <w:sz w:val="18"/>
                <w:szCs w:val="18"/>
              </w:rPr>
              <w:t>Experiments</w:t>
            </w:r>
          </w:p>
        </w:tc>
        <w:tc>
          <w:tcPr>
            <w:tcW w:w="1984" w:type="dxa"/>
          </w:tcPr>
          <w:p w14:paraId="2AFD9915" w14:textId="77777777" w:rsidR="00526476" w:rsidRDefault="006E7CF0">
            <w:pPr>
              <w:pStyle w:val="3"/>
              <w:jc w:val="left"/>
              <w:textAlignment w:val="center"/>
              <w:rPr>
                <w:rFonts w:ascii="Arial" w:hAnsi="Arial" w:cs="Arial"/>
                <w:b/>
                <w:bCs/>
                <w:kern w:val="0"/>
                <w:sz w:val="18"/>
                <w:szCs w:val="18"/>
              </w:rPr>
            </w:pPr>
            <w:r>
              <w:rPr>
                <w:rFonts w:ascii="Arial" w:hAnsi="Arial" w:cs="Arial"/>
                <w:b/>
                <w:bCs/>
                <w:kern w:val="0"/>
                <w:sz w:val="18"/>
                <w:szCs w:val="18"/>
              </w:rPr>
              <w:t>Measurements</w:t>
            </w:r>
          </w:p>
        </w:tc>
        <w:tc>
          <w:tcPr>
            <w:tcW w:w="993" w:type="dxa"/>
          </w:tcPr>
          <w:p w14:paraId="5DE6779E" w14:textId="77777777" w:rsidR="00526476" w:rsidRDefault="006E7CF0">
            <w:pPr>
              <w:pStyle w:val="3"/>
              <w:jc w:val="left"/>
              <w:textAlignment w:val="center"/>
              <w:rPr>
                <w:rFonts w:ascii="Arial" w:hAnsi="Arial" w:cs="Arial"/>
                <w:b/>
                <w:bCs/>
                <w:kern w:val="0"/>
                <w:sz w:val="18"/>
                <w:szCs w:val="18"/>
              </w:rPr>
            </w:pPr>
            <w:r>
              <w:rPr>
                <w:rFonts w:ascii="Arial" w:hAnsi="Arial" w:cs="Arial" w:hint="eastAsia"/>
                <w:b/>
                <w:bCs/>
                <w:kern w:val="0"/>
                <w:sz w:val="18"/>
                <w:szCs w:val="18"/>
              </w:rPr>
              <w:t>S</w:t>
            </w:r>
            <w:r>
              <w:rPr>
                <w:rFonts w:ascii="Arial" w:hAnsi="Arial" w:cs="Arial"/>
                <w:b/>
                <w:bCs/>
                <w:kern w:val="0"/>
                <w:sz w:val="18"/>
                <w:szCs w:val="18"/>
              </w:rPr>
              <w:t>ubjects</w:t>
            </w:r>
          </w:p>
        </w:tc>
        <w:tc>
          <w:tcPr>
            <w:tcW w:w="1417" w:type="dxa"/>
          </w:tcPr>
          <w:p w14:paraId="6D87E30E" w14:textId="77777777" w:rsidR="00526476" w:rsidRDefault="006E7CF0">
            <w:pPr>
              <w:pStyle w:val="3"/>
              <w:jc w:val="left"/>
              <w:textAlignment w:val="center"/>
              <w:rPr>
                <w:rFonts w:ascii="Arial" w:hAnsi="Arial" w:cs="Arial"/>
                <w:b/>
                <w:bCs/>
                <w:kern w:val="0"/>
                <w:sz w:val="18"/>
                <w:szCs w:val="18"/>
              </w:rPr>
            </w:pPr>
            <w:r>
              <w:rPr>
                <w:rFonts w:ascii="Arial" w:hAnsi="Arial" w:cs="Arial" w:hint="eastAsia"/>
                <w:b/>
                <w:bCs/>
                <w:kern w:val="0"/>
                <w:sz w:val="18"/>
                <w:szCs w:val="18"/>
              </w:rPr>
              <w:t>T</w:t>
            </w:r>
            <w:r>
              <w:rPr>
                <w:rFonts w:ascii="Arial" w:hAnsi="Arial" w:cs="Arial"/>
                <w:b/>
                <w:bCs/>
                <w:kern w:val="0"/>
                <w:sz w:val="18"/>
                <w:szCs w:val="18"/>
              </w:rPr>
              <w:t>ime points</w:t>
            </w:r>
          </w:p>
        </w:tc>
        <w:tc>
          <w:tcPr>
            <w:tcW w:w="2126" w:type="dxa"/>
          </w:tcPr>
          <w:p w14:paraId="111E7731" w14:textId="77777777" w:rsidR="00526476" w:rsidRDefault="006E7CF0">
            <w:pPr>
              <w:pStyle w:val="3"/>
              <w:jc w:val="left"/>
              <w:textAlignment w:val="center"/>
              <w:rPr>
                <w:rFonts w:ascii="Arial" w:hAnsi="Arial" w:cs="Arial"/>
                <w:b/>
                <w:bCs/>
                <w:kern w:val="0"/>
                <w:sz w:val="18"/>
                <w:szCs w:val="18"/>
              </w:rPr>
            </w:pPr>
            <w:r>
              <w:rPr>
                <w:rFonts w:ascii="Arial" w:hAnsi="Arial" w:cs="Arial"/>
                <w:b/>
                <w:bCs/>
                <w:kern w:val="0"/>
                <w:sz w:val="18"/>
                <w:szCs w:val="18"/>
              </w:rPr>
              <w:t>Sampling time points</w:t>
            </w:r>
          </w:p>
        </w:tc>
        <w:tc>
          <w:tcPr>
            <w:tcW w:w="993" w:type="dxa"/>
          </w:tcPr>
          <w:p w14:paraId="58CF43E1" w14:textId="77777777" w:rsidR="00526476" w:rsidRDefault="006E7CF0">
            <w:pPr>
              <w:pStyle w:val="3"/>
              <w:jc w:val="left"/>
              <w:textAlignment w:val="center"/>
              <w:rPr>
                <w:rFonts w:ascii="Arial" w:hAnsi="Arial" w:cs="Arial"/>
                <w:b/>
                <w:bCs/>
                <w:kern w:val="0"/>
                <w:sz w:val="18"/>
                <w:szCs w:val="18"/>
              </w:rPr>
            </w:pPr>
            <w:r>
              <w:rPr>
                <w:rFonts w:ascii="Arial" w:hAnsi="Arial" w:cs="Arial"/>
                <w:b/>
                <w:bCs/>
                <w:kern w:val="0"/>
                <w:sz w:val="18"/>
                <w:szCs w:val="18"/>
              </w:rPr>
              <w:t>Species</w:t>
            </w:r>
          </w:p>
        </w:tc>
      </w:tr>
      <w:tr w:rsidR="00526476" w14:paraId="2AE13E22" w14:textId="77777777">
        <w:trPr>
          <w:trHeight w:val="463"/>
        </w:trPr>
        <w:tc>
          <w:tcPr>
            <w:tcW w:w="1845" w:type="dxa"/>
          </w:tcPr>
          <w:p w14:paraId="20A0E91F"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3-day spaceflight M13</w:t>
            </w:r>
          </w:p>
        </w:tc>
        <w:tc>
          <w:tcPr>
            <w:tcW w:w="1984" w:type="dxa"/>
          </w:tcPr>
          <w:p w14:paraId="0851058C"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 xml:space="preserve">DNA methylation; </w:t>
            </w:r>
          </w:p>
          <w:p w14:paraId="471853DB"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0B55CBBC"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1417" w:type="dxa"/>
          </w:tcPr>
          <w:p w14:paraId="7575903C"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4</w:t>
            </w:r>
          </w:p>
        </w:tc>
        <w:tc>
          <w:tcPr>
            <w:tcW w:w="2126" w:type="dxa"/>
          </w:tcPr>
          <w:p w14:paraId="3A2B3CB1"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50 Post1 Post10 Post30</w:t>
            </w:r>
          </w:p>
        </w:tc>
        <w:tc>
          <w:tcPr>
            <w:tcW w:w="993" w:type="dxa"/>
          </w:tcPr>
          <w:p w14:paraId="27C4258C"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4A40C8BA" w14:textId="77777777">
        <w:trPr>
          <w:trHeight w:val="463"/>
        </w:trPr>
        <w:tc>
          <w:tcPr>
            <w:tcW w:w="1845" w:type="dxa"/>
          </w:tcPr>
          <w:p w14:paraId="1E1962C3"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5-day spaceflight M15</w:t>
            </w:r>
          </w:p>
        </w:tc>
        <w:tc>
          <w:tcPr>
            <w:tcW w:w="1984" w:type="dxa"/>
          </w:tcPr>
          <w:p w14:paraId="4EEEA67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 Phenotypes</w:t>
            </w:r>
          </w:p>
        </w:tc>
        <w:tc>
          <w:tcPr>
            <w:tcW w:w="993" w:type="dxa"/>
          </w:tcPr>
          <w:p w14:paraId="3474CB9E"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1417" w:type="dxa"/>
          </w:tcPr>
          <w:p w14:paraId="7FB44290"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4</w:t>
            </w:r>
          </w:p>
        </w:tc>
        <w:tc>
          <w:tcPr>
            <w:tcW w:w="2126" w:type="dxa"/>
          </w:tcPr>
          <w:p w14:paraId="416A8A2B"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50 Post1 Post10 Post30</w:t>
            </w:r>
          </w:p>
        </w:tc>
        <w:tc>
          <w:tcPr>
            <w:tcW w:w="993" w:type="dxa"/>
          </w:tcPr>
          <w:p w14:paraId="2F43773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4300DD81" w14:textId="77777777">
        <w:trPr>
          <w:trHeight w:val="463"/>
        </w:trPr>
        <w:tc>
          <w:tcPr>
            <w:tcW w:w="1845" w:type="dxa"/>
          </w:tcPr>
          <w:p w14:paraId="3261624F"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33-day spaceflight M33</w:t>
            </w:r>
          </w:p>
        </w:tc>
        <w:tc>
          <w:tcPr>
            <w:tcW w:w="1984" w:type="dxa"/>
          </w:tcPr>
          <w:p w14:paraId="5D054943"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DNA methylation; Phenotypes</w:t>
            </w:r>
          </w:p>
        </w:tc>
        <w:tc>
          <w:tcPr>
            <w:tcW w:w="993" w:type="dxa"/>
          </w:tcPr>
          <w:p w14:paraId="2ED88401"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2</w:t>
            </w:r>
          </w:p>
        </w:tc>
        <w:tc>
          <w:tcPr>
            <w:tcW w:w="1417" w:type="dxa"/>
          </w:tcPr>
          <w:p w14:paraId="434CED16"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4</w:t>
            </w:r>
          </w:p>
        </w:tc>
        <w:tc>
          <w:tcPr>
            <w:tcW w:w="2126" w:type="dxa"/>
          </w:tcPr>
          <w:p w14:paraId="79302CD8"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Pre50 Post1 Post10 Post30</w:t>
            </w:r>
          </w:p>
        </w:tc>
        <w:tc>
          <w:tcPr>
            <w:tcW w:w="993" w:type="dxa"/>
          </w:tcPr>
          <w:p w14:paraId="48356217" w14:textId="77777777" w:rsidR="00526476" w:rsidRDefault="006E7CF0">
            <w:pPr>
              <w:pStyle w:val="3"/>
              <w:jc w:val="left"/>
              <w:textAlignment w:val="center"/>
              <w:rPr>
                <w:rFonts w:ascii="Arial" w:hAnsi="Arial" w:cs="Arial"/>
                <w:b/>
                <w:bCs/>
                <w:kern w:val="0"/>
                <w:sz w:val="18"/>
                <w:szCs w:val="18"/>
              </w:rPr>
            </w:pPr>
            <w:r>
              <w:rPr>
                <w:rFonts w:ascii="Arial" w:hAnsi="Arial" w:cs="Arial"/>
                <w:kern w:val="0"/>
                <w:sz w:val="18"/>
                <w:szCs w:val="18"/>
              </w:rPr>
              <w:t>Human</w:t>
            </w:r>
          </w:p>
        </w:tc>
      </w:tr>
      <w:tr w:rsidR="00526476" w14:paraId="2355198A" w14:textId="77777777">
        <w:trPr>
          <w:trHeight w:val="616"/>
        </w:trPr>
        <w:tc>
          <w:tcPr>
            <w:tcW w:w="1845" w:type="dxa"/>
          </w:tcPr>
          <w:p w14:paraId="133E6CD7"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90-day spaceflight M90</w:t>
            </w:r>
          </w:p>
        </w:tc>
        <w:tc>
          <w:tcPr>
            <w:tcW w:w="1984" w:type="dxa"/>
          </w:tcPr>
          <w:p w14:paraId="5CE238D0"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 RNA-seq;</w:t>
            </w:r>
          </w:p>
          <w:p w14:paraId="6DAA730E"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oteomics;</w:t>
            </w:r>
          </w:p>
          <w:p w14:paraId="3F0CC4B7"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otein acetylation;</w:t>
            </w:r>
          </w:p>
          <w:p w14:paraId="67E37838"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1C87F11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1417" w:type="dxa"/>
          </w:tcPr>
          <w:p w14:paraId="26388C5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2126" w:type="dxa"/>
          </w:tcPr>
          <w:p w14:paraId="626BE98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57 Post1 Post63</w:t>
            </w:r>
          </w:p>
        </w:tc>
        <w:tc>
          <w:tcPr>
            <w:tcW w:w="993" w:type="dxa"/>
          </w:tcPr>
          <w:p w14:paraId="60EA9B4F"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1C664376" w14:textId="77777777">
        <w:trPr>
          <w:trHeight w:val="624"/>
        </w:trPr>
        <w:tc>
          <w:tcPr>
            <w:tcW w:w="1845" w:type="dxa"/>
          </w:tcPr>
          <w:p w14:paraId="12C195EF"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80-day spaceflight M180-1</w:t>
            </w:r>
          </w:p>
        </w:tc>
        <w:tc>
          <w:tcPr>
            <w:tcW w:w="1984" w:type="dxa"/>
          </w:tcPr>
          <w:p w14:paraId="27A19A4A"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 RNA-seq;</w:t>
            </w:r>
          </w:p>
          <w:p w14:paraId="7DA8BFA7"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lastRenderedPageBreak/>
              <w:t>Proteomics;</w:t>
            </w:r>
          </w:p>
          <w:p w14:paraId="4DCD6167"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otein acetylation;</w:t>
            </w:r>
          </w:p>
          <w:p w14:paraId="5B1E907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3E98520F"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lastRenderedPageBreak/>
              <w:t>3</w:t>
            </w:r>
          </w:p>
        </w:tc>
        <w:tc>
          <w:tcPr>
            <w:tcW w:w="1417" w:type="dxa"/>
          </w:tcPr>
          <w:p w14:paraId="7490F1D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2126" w:type="dxa"/>
          </w:tcPr>
          <w:p w14:paraId="779A067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174 Post1 Post68</w:t>
            </w:r>
          </w:p>
        </w:tc>
        <w:tc>
          <w:tcPr>
            <w:tcW w:w="993" w:type="dxa"/>
          </w:tcPr>
          <w:p w14:paraId="6AF6E2C3"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53DE3D51" w14:textId="77777777">
        <w:trPr>
          <w:trHeight w:val="303"/>
        </w:trPr>
        <w:tc>
          <w:tcPr>
            <w:tcW w:w="1845" w:type="dxa"/>
          </w:tcPr>
          <w:p w14:paraId="1A36B9A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80-day spaceflight M180-2</w:t>
            </w:r>
          </w:p>
        </w:tc>
        <w:tc>
          <w:tcPr>
            <w:tcW w:w="1984" w:type="dxa"/>
          </w:tcPr>
          <w:p w14:paraId="0B63B289"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 RNA-seq</w:t>
            </w:r>
          </w:p>
        </w:tc>
        <w:tc>
          <w:tcPr>
            <w:tcW w:w="993" w:type="dxa"/>
          </w:tcPr>
          <w:p w14:paraId="0AC4DB2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w:t>
            </w:r>
          </w:p>
        </w:tc>
        <w:tc>
          <w:tcPr>
            <w:tcW w:w="1417" w:type="dxa"/>
          </w:tcPr>
          <w:p w14:paraId="3D17650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4</w:t>
            </w:r>
          </w:p>
        </w:tc>
        <w:tc>
          <w:tcPr>
            <w:tcW w:w="2126" w:type="dxa"/>
          </w:tcPr>
          <w:p w14:paraId="458B3719" w14:textId="247BB6AE"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48 Post2 Post67</w:t>
            </w:r>
          </w:p>
        </w:tc>
        <w:tc>
          <w:tcPr>
            <w:tcW w:w="993" w:type="dxa"/>
          </w:tcPr>
          <w:p w14:paraId="08CDA27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0F08A325" w14:textId="77777777">
        <w:trPr>
          <w:trHeight w:val="624"/>
        </w:trPr>
        <w:tc>
          <w:tcPr>
            <w:tcW w:w="1845" w:type="dxa"/>
          </w:tcPr>
          <w:p w14:paraId="0FE32BF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90-day HDBR</w:t>
            </w:r>
          </w:p>
        </w:tc>
        <w:tc>
          <w:tcPr>
            <w:tcW w:w="1984" w:type="dxa"/>
          </w:tcPr>
          <w:p w14:paraId="191A468D"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 Phenotypes</w:t>
            </w:r>
          </w:p>
        </w:tc>
        <w:tc>
          <w:tcPr>
            <w:tcW w:w="993" w:type="dxa"/>
          </w:tcPr>
          <w:p w14:paraId="20113BF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8</w:t>
            </w:r>
          </w:p>
        </w:tc>
        <w:tc>
          <w:tcPr>
            <w:tcW w:w="1417" w:type="dxa"/>
          </w:tcPr>
          <w:p w14:paraId="5035EA5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5</w:t>
            </w:r>
          </w:p>
        </w:tc>
        <w:tc>
          <w:tcPr>
            <w:tcW w:w="2126" w:type="dxa"/>
          </w:tcPr>
          <w:p w14:paraId="3F6BD84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15 R30 R60 R90 Post30</w:t>
            </w:r>
          </w:p>
          <w:p w14:paraId="27542ED9" w14:textId="77777777" w:rsidR="00526476" w:rsidRDefault="00526476">
            <w:pPr>
              <w:pStyle w:val="3"/>
              <w:jc w:val="left"/>
              <w:textAlignment w:val="center"/>
              <w:rPr>
                <w:rFonts w:ascii="Arial" w:hAnsi="Arial" w:cs="Arial"/>
                <w:kern w:val="0"/>
                <w:sz w:val="18"/>
                <w:szCs w:val="18"/>
              </w:rPr>
            </w:pPr>
          </w:p>
        </w:tc>
        <w:tc>
          <w:tcPr>
            <w:tcW w:w="993" w:type="dxa"/>
          </w:tcPr>
          <w:p w14:paraId="639610A0"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6F235D54" w14:textId="77777777">
        <w:trPr>
          <w:trHeight w:val="929"/>
        </w:trPr>
        <w:tc>
          <w:tcPr>
            <w:tcW w:w="1845" w:type="dxa"/>
          </w:tcPr>
          <w:p w14:paraId="59676DD3"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 xml:space="preserve">180-day CELSS </w:t>
            </w:r>
          </w:p>
        </w:tc>
        <w:tc>
          <w:tcPr>
            <w:tcW w:w="1984" w:type="dxa"/>
          </w:tcPr>
          <w:p w14:paraId="6FED180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w:t>
            </w:r>
          </w:p>
          <w:p w14:paraId="75BEF531"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Transcriptome Array;</w:t>
            </w:r>
          </w:p>
          <w:p w14:paraId="39D14B5E"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2D4524A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4</w:t>
            </w:r>
          </w:p>
        </w:tc>
        <w:tc>
          <w:tcPr>
            <w:tcW w:w="1417" w:type="dxa"/>
          </w:tcPr>
          <w:p w14:paraId="509BC36E"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1</w:t>
            </w:r>
          </w:p>
        </w:tc>
        <w:tc>
          <w:tcPr>
            <w:tcW w:w="2126" w:type="dxa"/>
          </w:tcPr>
          <w:p w14:paraId="02A5259C"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30 R2 R30 R60 R75 R90 R105 R120 R150 R175 Post30</w:t>
            </w:r>
          </w:p>
        </w:tc>
        <w:tc>
          <w:tcPr>
            <w:tcW w:w="993" w:type="dxa"/>
          </w:tcPr>
          <w:p w14:paraId="14A09290"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160F838C" w14:textId="77777777">
        <w:trPr>
          <w:trHeight w:val="463"/>
        </w:trPr>
        <w:tc>
          <w:tcPr>
            <w:tcW w:w="1845" w:type="dxa"/>
          </w:tcPr>
          <w:p w14:paraId="3AC0472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Mars500</w:t>
            </w:r>
          </w:p>
        </w:tc>
        <w:tc>
          <w:tcPr>
            <w:tcW w:w="1984" w:type="dxa"/>
          </w:tcPr>
          <w:p w14:paraId="7D761202"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NA methylation;</w:t>
            </w:r>
          </w:p>
          <w:p w14:paraId="359DC01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7FDE81B9"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6</w:t>
            </w:r>
          </w:p>
        </w:tc>
        <w:tc>
          <w:tcPr>
            <w:tcW w:w="1417" w:type="dxa"/>
          </w:tcPr>
          <w:p w14:paraId="16239AD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10</w:t>
            </w:r>
          </w:p>
        </w:tc>
        <w:tc>
          <w:tcPr>
            <w:tcW w:w="2126" w:type="dxa"/>
          </w:tcPr>
          <w:p w14:paraId="6EF7A45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re7 R60 R120 R168 R249 R300 R360 R418 R512 Post7</w:t>
            </w:r>
          </w:p>
        </w:tc>
        <w:tc>
          <w:tcPr>
            <w:tcW w:w="993" w:type="dxa"/>
          </w:tcPr>
          <w:p w14:paraId="2D68519B"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Human</w:t>
            </w:r>
          </w:p>
        </w:tc>
      </w:tr>
      <w:tr w:rsidR="00526476" w14:paraId="785D372B" w14:textId="77777777">
        <w:trPr>
          <w:trHeight w:val="70"/>
        </w:trPr>
        <w:tc>
          <w:tcPr>
            <w:tcW w:w="1845" w:type="dxa"/>
          </w:tcPr>
          <w:p w14:paraId="6C365C56"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28-day hindlimb</w:t>
            </w:r>
          </w:p>
          <w:p w14:paraId="7C813E3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unloading (HLU) model</w:t>
            </w:r>
          </w:p>
        </w:tc>
        <w:tc>
          <w:tcPr>
            <w:tcW w:w="1984" w:type="dxa"/>
          </w:tcPr>
          <w:p w14:paraId="7BD0D479"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RNA-seq;</w:t>
            </w:r>
          </w:p>
          <w:p w14:paraId="157413F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Phenotypes</w:t>
            </w:r>
          </w:p>
        </w:tc>
        <w:tc>
          <w:tcPr>
            <w:tcW w:w="993" w:type="dxa"/>
          </w:tcPr>
          <w:p w14:paraId="212E43FF"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4 (case)</w:t>
            </w:r>
          </w:p>
          <w:p w14:paraId="3D9CE121" w14:textId="5D8658D0" w:rsidR="00526476" w:rsidRDefault="003525C1">
            <w:pPr>
              <w:pStyle w:val="3"/>
              <w:jc w:val="left"/>
              <w:textAlignment w:val="center"/>
              <w:rPr>
                <w:rFonts w:ascii="Arial" w:hAnsi="Arial" w:cs="Arial"/>
                <w:kern w:val="0"/>
                <w:sz w:val="18"/>
                <w:szCs w:val="18"/>
              </w:rPr>
            </w:pPr>
            <w:r>
              <w:rPr>
                <w:rFonts w:ascii="Arial" w:hAnsi="Arial" w:cs="Arial"/>
                <w:kern w:val="0"/>
                <w:sz w:val="18"/>
                <w:szCs w:val="18"/>
              </w:rPr>
              <w:t>v</w:t>
            </w:r>
            <w:r w:rsidR="006E7CF0">
              <w:rPr>
                <w:rFonts w:ascii="Arial" w:hAnsi="Arial" w:cs="Arial"/>
                <w:kern w:val="0"/>
                <w:sz w:val="18"/>
                <w:szCs w:val="18"/>
              </w:rPr>
              <w:t>s</w:t>
            </w:r>
            <w:r>
              <w:rPr>
                <w:rFonts w:ascii="Arial" w:hAnsi="Arial" w:cs="Arial"/>
                <w:kern w:val="0"/>
                <w:sz w:val="18"/>
                <w:szCs w:val="18"/>
              </w:rPr>
              <w:t>.</w:t>
            </w:r>
            <w:r w:rsidR="006E7CF0">
              <w:rPr>
                <w:rFonts w:ascii="Arial" w:hAnsi="Arial" w:cs="Arial" w:hint="eastAsia"/>
                <w:kern w:val="0"/>
                <w:sz w:val="18"/>
                <w:szCs w:val="18"/>
              </w:rPr>
              <w:t xml:space="preserve"> </w:t>
            </w:r>
            <w:r w:rsidR="006E7CF0">
              <w:rPr>
                <w:rFonts w:ascii="Arial" w:hAnsi="Arial" w:cs="Arial"/>
                <w:kern w:val="0"/>
                <w:sz w:val="18"/>
                <w:szCs w:val="18"/>
              </w:rPr>
              <w:t>4 (control)</w:t>
            </w:r>
          </w:p>
        </w:tc>
        <w:tc>
          <w:tcPr>
            <w:tcW w:w="1417" w:type="dxa"/>
          </w:tcPr>
          <w:p w14:paraId="46758681"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2</w:t>
            </w:r>
          </w:p>
        </w:tc>
        <w:tc>
          <w:tcPr>
            <w:tcW w:w="2126" w:type="dxa"/>
          </w:tcPr>
          <w:p w14:paraId="4DC6ACB7" w14:textId="7471573D"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28 (case) vs</w:t>
            </w:r>
            <w:r w:rsidR="00E15E47">
              <w:rPr>
                <w:rFonts w:ascii="Arial" w:hAnsi="Arial" w:cs="Arial"/>
                <w:kern w:val="0"/>
                <w:sz w:val="18"/>
                <w:szCs w:val="18"/>
              </w:rPr>
              <w:t>.</w:t>
            </w:r>
            <w:r>
              <w:rPr>
                <w:rFonts w:ascii="Arial" w:hAnsi="Arial" w:cs="Arial"/>
                <w:kern w:val="0"/>
                <w:sz w:val="18"/>
                <w:szCs w:val="18"/>
              </w:rPr>
              <w:t xml:space="preserve"> </w:t>
            </w:r>
          </w:p>
          <w:p w14:paraId="59DCD17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0 (control)</w:t>
            </w:r>
          </w:p>
        </w:tc>
        <w:tc>
          <w:tcPr>
            <w:tcW w:w="993" w:type="dxa"/>
          </w:tcPr>
          <w:p w14:paraId="075C3B57"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Rat</w:t>
            </w:r>
          </w:p>
        </w:tc>
      </w:tr>
      <w:tr w:rsidR="00526476" w14:paraId="067448DC" w14:textId="77777777">
        <w:trPr>
          <w:trHeight w:val="616"/>
        </w:trPr>
        <w:tc>
          <w:tcPr>
            <w:tcW w:w="1845" w:type="dxa"/>
          </w:tcPr>
          <w:p w14:paraId="2B1A602A"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5-day hindlimb</w:t>
            </w:r>
          </w:p>
          <w:p w14:paraId="2DE7E255"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unloading (HLU) model</w:t>
            </w:r>
          </w:p>
        </w:tc>
        <w:tc>
          <w:tcPr>
            <w:tcW w:w="1984" w:type="dxa"/>
          </w:tcPr>
          <w:p w14:paraId="17CB153D"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RNA-seq</w:t>
            </w:r>
          </w:p>
          <w:p w14:paraId="64FA7F01" w14:textId="77777777" w:rsidR="00526476" w:rsidRDefault="00526476">
            <w:pPr>
              <w:pStyle w:val="3"/>
              <w:jc w:val="left"/>
              <w:textAlignment w:val="center"/>
              <w:rPr>
                <w:rFonts w:ascii="Arial" w:hAnsi="Arial" w:cs="Arial"/>
                <w:kern w:val="0"/>
                <w:sz w:val="18"/>
                <w:szCs w:val="18"/>
              </w:rPr>
            </w:pPr>
          </w:p>
        </w:tc>
        <w:tc>
          <w:tcPr>
            <w:tcW w:w="993" w:type="dxa"/>
          </w:tcPr>
          <w:p w14:paraId="78E72BE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3 (case)</w:t>
            </w:r>
          </w:p>
          <w:p w14:paraId="2800902C" w14:textId="376B7A78" w:rsidR="00526476" w:rsidRDefault="003525C1">
            <w:pPr>
              <w:pStyle w:val="3"/>
              <w:jc w:val="left"/>
              <w:textAlignment w:val="center"/>
              <w:rPr>
                <w:rFonts w:ascii="Arial" w:hAnsi="Arial" w:cs="Arial"/>
                <w:kern w:val="0"/>
                <w:sz w:val="18"/>
                <w:szCs w:val="18"/>
              </w:rPr>
            </w:pPr>
            <w:r>
              <w:rPr>
                <w:rFonts w:ascii="Arial" w:hAnsi="Arial" w:cs="Arial"/>
                <w:kern w:val="0"/>
                <w:sz w:val="18"/>
                <w:szCs w:val="18"/>
              </w:rPr>
              <w:t>v</w:t>
            </w:r>
            <w:r w:rsidR="006E7CF0">
              <w:rPr>
                <w:rFonts w:ascii="Arial" w:hAnsi="Arial" w:cs="Arial"/>
                <w:kern w:val="0"/>
                <w:sz w:val="18"/>
                <w:szCs w:val="18"/>
              </w:rPr>
              <w:t>s</w:t>
            </w:r>
            <w:r>
              <w:rPr>
                <w:rFonts w:ascii="Arial" w:hAnsi="Arial" w:cs="Arial"/>
                <w:kern w:val="0"/>
                <w:sz w:val="18"/>
                <w:szCs w:val="18"/>
              </w:rPr>
              <w:t>.</w:t>
            </w:r>
            <w:r w:rsidR="006E7CF0">
              <w:rPr>
                <w:rFonts w:ascii="Arial" w:hAnsi="Arial" w:cs="Arial" w:hint="eastAsia"/>
                <w:kern w:val="0"/>
                <w:sz w:val="18"/>
                <w:szCs w:val="18"/>
              </w:rPr>
              <w:t xml:space="preserve"> </w:t>
            </w:r>
            <w:r w:rsidR="006E7CF0">
              <w:rPr>
                <w:rFonts w:ascii="Arial" w:hAnsi="Arial" w:cs="Arial"/>
                <w:kern w:val="0"/>
                <w:sz w:val="18"/>
                <w:szCs w:val="18"/>
              </w:rPr>
              <w:t>3 (control)</w:t>
            </w:r>
          </w:p>
        </w:tc>
        <w:tc>
          <w:tcPr>
            <w:tcW w:w="1417" w:type="dxa"/>
          </w:tcPr>
          <w:p w14:paraId="38A7A2E1"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2</w:t>
            </w:r>
          </w:p>
        </w:tc>
        <w:tc>
          <w:tcPr>
            <w:tcW w:w="2126" w:type="dxa"/>
          </w:tcPr>
          <w:p w14:paraId="7F78ADB2" w14:textId="20EB0D7E"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35 (case) vs</w:t>
            </w:r>
            <w:r w:rsidR="00E15E47">
              <w:rPr>
                <w:rFonts w:ascii="Arial" w:hAnsi="Arial" w:cs="Arial" w:hint="eastAsia"/>
                <w:kern w:val="0"/>
                <w:sz w:val="18"/>
                <w:szCs w:val="18"/>
              </w:rPr>
              <w:t>.</w:t>
            </w:r>
            <w:r>
              <w:rPr>
                <w:rFonts w:ascii="Arial" w:hAnsi="Arial" w:cs="Arial"/>
                <w:kern w:val="0"/>
                <w:sz w:val="18"/>
                <w:szCs w:val="18"/>
              </w:rPr>
              <w:t xml:space="preserve"> </w:t>
            </w:r>
          </w:p>
          <w:p w14:paraId="53AC78FA"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D0 (control)</w:t>
            </w:r>
          </w:p>
        </w:tc>
        <w:tc>
          <w:tcPr>
            <w:tcW w:w="993" w:type="dxa"/>
          </w:tcPr>
          <w:p w14:paraId="1AA9FDA4" w14:textId="77777777" w:rsidR="00526476" w:rsidRDefault="006E7CF0">
            <w:pPr>
              <w:pStyle w:val="3"/>
              <w:jc w:val="left"/>
              <w:textAlignment w:val="center"/>
              <w:rPr>
                <w:rFonts w:ascii="Arial" w:hAnsi="Arial" w:cs="Arial"/>
                <w:kern w:val="0"/>
                <w:sz w:val="18"/>
                <w:szCs w:val="18"/>
              </w:rPr>
            </w:pPr>
            <w:r>
              <w:rPr>
                <w:rFonts w:ascii="Arial" w:hAnsi="Arial" w:cs="Arial"/>
                <w:kern w:val="0"/>
                <w:sz w:val="18"/>
                <w:szCs w:val="18"/>
              </w:rPr>
              <w:t>Rat</w:t>
            </w:r>
          </w:p>
        </w:tc>
      </w:tr>
    </w:tbl>
    <w:p w14:paraId="361BCFF4" w14:textId="77777777" w:rsidR="00526476" w:rsidRDefault="00526476">
      <w:pPr>
        <w:widowControl/>
        <w:jc w:val="left"/>
        <w:rPr>
          <w:rFonts w:ascii="Arial" w:hAnsi="Arial" w:cs="Arial"/>
        </w:rPr>
      </w:pPr>
    </w:p>
    <w:p w14:paraId="640587AC" w14:textId="77777777" w:rsidR="00526476" w:rsidRDefault="006E7CF0">
      <w:pPr>
        <w:pStyle w:val="2"/>
        <w:rPr>
          <w:rFonts w:ascii="Arial" w:hAnsi="Arial" w:cs="Arial"/>
          <w:b w:val="0"/>
        </w:rPr>
      </w:pPr>
      <w:bookmarkStart w:id="59" w:name="_Toc173833821"/>
      <w:bookmarkStart w:id="60" w:name="_Toc214095466"/>
      <w:r>
        <w:rPr>
          <w:rFonts w:ascii="Arial" w:hAnsi="Arial" w:cs="Arial"/>
        </w:rPr>
        <w:t>Table S2.</w:t>
      </w:r>
      <w:bookmarkEnd w:id="59"/>
      <w:bookmarkEnd w:id="60"/>
      <w:r>
        <w:rPr>
          <w:rFonts w:ascii="Arial" w:hAnsi="Arial" w:cs="Arial"/>
        </w:rPr>
        <w:t xml:space="preserve"> </w:t>
      </w:r>
    </w:p>
    <w:p w14:paraId="4332CEFD" w14:textId="77777777" w:rsidR="00526476" w:rsidRDefault="006E7CF0">
      <w:pPr>
        <w:widowControl/>
        <w:jc w:val="left"/>
        <w:rPr>
          <w:rFonts w:ascii="Arial" w:hAnsi="Arial" w:cs="Arial"/>
          <w:bCs/>
          <w:kern w:val="0"/>
          <w:sz w:val="24"/>
          <w:szCs w:val="24"/>
        </w:rPr>
      </w:pPr>
      <w:r>
        <w:rPr>
          <w:rFonts w:ascii="Arial" w:hAnsi="Arial" w:cs="Arial" w:hint="eastAsia"/>
          <w:bCs/>
          <w:kern w:val="0"/>
          <w:sz w:val="24"/>
          <w:szCs w:val="24"/>
        </w:rPr>
        <w:t>Results of quantitative and functional enrichment analysis of DMRs</w:t>
      </w:r>
    </w:p>
    <w:p w14:paraId="0F3BA345" w14:textId="77777777" w:rsidR="00526476" w:rsidRDefault="006E7CF0">
      <w:pPr>
        <w:pStyle w:val="2"/>
        <w:rPr>
          <w:rFonts w:ascii="Arial" w:hAnsi="Arial" w:cs="Arial"/>
          <w:b w:val="0"/>
        </w:rPr>
      </w:pPr>
      <w:bookmarkStart w:id="61" w:name="_Toc214095467"/>
      <w:bookmarkStart w:id="62" w:name="_Toc173833822"/>
      <w:r>
        <w:rPr>
          <w:rFonts w:ascii="Arial" w:hAnsi="Arial" w:cs="Arial"/>
        </w:rPr>
        <w:t>Table S3.</w:t>
      </w:r>
      <w:bookmarkEnd w:id="61"/>
      <w:bookmarkEnd w:id="62"/>
      <w:r>
        <w:rPr>
          <w:rFonts w:ascii="Arial" w:hAnsi="Arial" w:cs="Arial"/>
        </w:rPr>
        <w:t xml:space="preserve"> </w:t>
      </w:r>
    </w:p>
    <w:p w14:paraId="6CA3EC62" w14:textId="77777777" w:rsidR="00526476" w:rsidRDefault="006E7CF0">
      <w:pPr>
        <w:rPr>
          <w:rFonts w:ascii="Arial" w:hAnsi="Arial" w:cs="Arial"/>
          <w:bCs/>
          <w:kern w:val="0"/>
          <w:sz w:val="24"/>
          <w:szCs w:val="24"/>
        </w:rPr>
      </w:pPr>
      <w:r>
        <w:rPr>
          <w:rFonts w:ascii="Arial" w:hAnsi="Arial" w:cs="Arial" w:hint="eastAsia"/>
          <w:bCs/>
          <w:kern w:val="0"/>
          <w:sz w:val="24"/>
          <w:szCs w:val="24"/>
        </w:rPr>
        <w:t>Differential expression gene analysis results</w:t>
      </w:r>
    </w:p>
    <w:p w14:paraId="67B05CBE" w14:textId="77777777" w:rsidR="00526476" w:rsidRDefault="006E7CF0">
      <w:pPr>
        <w:pStyle w:val="2"/>
        <w:rPr>
          <w:rFonts w:ascii="Arial" w:eastAsiaTheme="minorEastAsia" w:hAnsi="Arial" w:cs="Arial"/>
          <w:b w:val="0"/>
        </w:rPr>
      </w:pPr>
      <w:bookmarkStart w:id="63" w:name="_Toc214095468"/>
      <w:bookmarkStart w:id="64" w:name="_Toc173833824"/>
      <w:r>
        <w:rPr>
          <w:rFonts w:ascii="Arial" w:hAnsi="Arial" w:cs="Arial"/>
        </w:rPr>
        <w:t>Table S4.</w:t>
      </w:r>
      <w:bookmarkEnd w:id="63"/>
      <w:bookmarkEnd w:id="64"/>
      <w:r>
        <w:rPr>
          <w:rFonts w:ascii="Arial" w:hAnsi="Arial" w:cs="Arial"/>
        </w:rPr>
        <w:t xml:space="preserve"> </w:t>
      </w:r>
    </w:p>
    <w:p w14:paraId="4BF2F677" w14:textId="77777777" w:rsidR="00526476" w:rsidRDefault="006E7CF0">
      <w:pPr>
        <w:widowControl/>
        <w:jc w:val="left"/>
        <w:rPr>
          <w:rFonts w:ascii="Arial" w:hAnsi="Arial" w:cs="Arial"/>
          <w:bCs/>
          <w:kern w:val="0"/>
          <w:sz w:val="24"/>
          <w:szCs w:val="24"/>
        </w:rPr>
      </w:pPr>
      <w:r>
        <w:rPr>
          <w:rFonts w:ascii="Arial" w:hAnsi="Arial" w:cs="Arial" w:hint="eastAsia"/>
          <w:bCs/>
          <w:kern w:val="0"/>
          <w:sz w:val="24"/>
          <w:szCs w:val="24"/>
        </w:rPr>
        <w:t>Differentially spliced genes</w:t>
      </w:r>
    </w:p>
    <w:p w14:paraId="5E5EE355" w14:textId="77777777" w:rsidR="00526476" w:rsidRDefault="00526476">
      <w:pPr>
        <w:pStyle w:val="21"/>
        <w:jc w:val="left"/>
        <w:rPr>
          <w:rFonts w:ascii="Arial" w:eastAsiaTheme="minorEastAsia" w:hAnsi="Arial" w:cs="Arial"/>
          <w:bCs/>
          <w:kern w:val="0"/>
          <w:sz w:val="24"/>
          <w:szCs w:val="24"/>
        </w:rPr>
      </w:pPr>
    </w:p>
    <w:p w14:paraId="794421CC" w14:textId="77777777" w:rsidR="00526476" w:rsidRDefault="006E7CF0">
      <w:pPr>
        <w:pStyle w:val="2"/>
        <w:rPr>
          <w:rFonts w:ascii="Arial" w:hAnsi="Arial" w:cs="Arial"/>
          <w:b w:val="0"/>
        </w:rPr>
      </w:pPr>
      <w:bookmarkStart w:id="65" w:name="_Toc173833825"/>
      <w:bookmarkStart w:id="66" w:name="_Toc214095469"/>
      <w:r>
        <w:rPr>
          <w:rFonts w:ascii="Arial" w:hAnsi="Arial" w:cs="Arial"/>
        </w:rPr>
        <w:t>Table S5.</w:t>
      </w:r>
      <w:bookmarkEnd w:id="65"/>
      <w:bookmarkEnd w:id="66"/>
      <w:r>
        <w:rPr>
          <w:rFonts w:ascii="Arial" w:hAnsi="Arial" w:cs="Arial"/>
        </w:rPr>
        <w:t xml:space="preserve"> </w:t>
      </w:r>
    </w:p>
    <w:p w14:paraId="524CAF1F" w14:textId="77777777" w:rsidR="00526476" w:rsidRDefault="006E7CF0">
      <w:pPr>
        <w:pStyle w:val="21"/>
        <w:jc w:val="left"/>
        <w:rPr>
          <w:rFonts w:ascii="Arial" w:hAnsi="Arial" w:cs="Arial"/>
          <w:bCs/>
          <w:kern w:val="0"/>
          <w:sz w:val="24"/>
          <w:szCs w:val="24"/>
        </w:rPr>
      </w:pPr>
      <w:r>
        <w:rPr>
          <w:rFonts w:ascii="Arial" w:eastAsiaTheme="minorEastAsia" w:hAnsi="Arial" w:cs="Arial" w:hint="eastAsia"/>
          <w:bCs/>
          <w:kern w:val="0"/>
          <w:sz w:val="24"/>
          <w:szCs w:val="24"/>
        </w:rPr>
        <w:t xml:space="preserve">Differential expression analysis results of peptides and protein acetylation modification </w:t>
      </w:r>
      <w:r>
        <w:rPr>
          <w:rFonts w:ascii="Arial" w:eastAsiaTheme="minorEastAsia" w:hAnsi="Arial" w:cs="Arial" w:hint="eastAsia"/>
          <w:bCs/>
          <w:kern w:val="0"/>
          <w:sz w:val="24"/>
          <w:szCs w:val="24"/>
        </w:rPr>
        <w:lastRenderedPageBreak/>
        <w:t>changes in mission M90 and M180-1</w:t>
      </w:r>
    </w:p>
    <w:p w14:paraId="41CAF647" w14:textId="77777777" w:rsidR="00526476" w:rsidRDefault="006E7CF0">
      <w:pPr>
        <w:pStyle w:val="2"/>
        <w:rPr>
          <w:rFonts w:ascii="Arial" w:hAnsi="Arial" w:cs="Arial"/>
          <w:b w:val="0"/>
        </w:rPr>
      </w:pPr>
      <w:bookmarkStart w:id="67" w:name="_Toc173833826"/>
      <w:bookmarkStart w:id="68" w:name="_Toc214095470"/>
      <w:r>
        <w:rPr>
          <w:rFonts w:ascii="Arial" w:hAnsi="Arial" w:cs="Arial"/>
        </w:rPr>
        <w:t>Table S6.</w:t>
      </w:r>
      <w:bookmarkEnd w:id="67"/>
      <w:bookmarkEnd w:id="68"/>
      <w:r>
        <w:rPr>
          <w:rFonts w:ascii="Arial" w:hAnsi="Arial" w:cs="Arial"/>
        </w:rPr>
        <w:t xml:space="preserve"> </w:t>
      </w:r>
    </w:p>
    <w:p w14:paraId="50568FB6" w14:textId="77777777" w:rsidR="00526476" w:rsidRDefault="006E7CF0">
      <w:pPr>
        <w:pStyle w:val="21"/>
        <w:jc w:val="left"/>
        <w:rPr>
          <w:rFonts w:ascii="Arial" w:eastAsiaTheme="minorEastAsia" w:hAnsi="Arial" w:cs="Arial"/>
          <w:bCs/>
          <w:kern w:val="0"/>
          <w:sz w:val="24"/>
          <w:szCs w:val="24"/>
        </w:rPr>
      </w:pPr>
      <w:r>
        <w:rPr>
          <w:rFonts w:ascii="Arial" w:hAnsi="Arial" w:cs="Arial" w:hint="eastAsia"/>
          <w:bCs/>
          <w:kern w:val="0"/>
          <w:sz w:val="24"/>
          <w:szCs w:val="24"/>
        </w:rPr>
        <w:t>PPI network</w:t>
      </w:r>
    </w:p>
    <w:p w14:paraId="7630B758" w14:textId="77777777" w:rsidR="00526476" w:rsidRDefault="006E7CF0">
      <w:pPr>
        <w:pStyle w:val="2"/>
        <w:rPr>
          <w:rFonts w:ascii="Arial" w:hAnsi="Arial" w:cs="Arial"/>
          <w:b w:val="0"/>
        </w:rPr>
      </w:pPr>
      <w:bookmarkStart w:id="69" w:name="_Toc173833827"/>
      <w:bookmarkStart w:id="70" w:name="_Toc214095471"/>
      <w:r>
        <w:rPr>
          <w:rFonts w:ascii="Arial" w:hAnsi="Arial" w:cs="Arial"/>
        </w:rPr>
        <w:t>Table S7.</w:t>
      </w:r>
      <w:bookmarkEnd w:id="69"/>
      <w:bookmarkEnd w:id="70"/>
      <w:r>
        <w:rPr>
          <w:rFonts w:ascii="Arial" w:hAnsi="Arial" w:cs="Arial"/>
        </w:rPr>
        <w:t xml:space="preserve"> </w:t>
      </w:r>
    </w:p>
    <w:p w14:paraId="42A96F52" w14:textId="77777777" w:rsidR="00526476" w:rsidRDefault="006E7CF0">
      <w:pPr>
        <w:pStyle w:val="21"/>
        <w:jc w:val="left"/>
        <w:rPr>
          <w:rFonts w:ascii="Arial" w:eastAsiaTheme="minorEastAsia" w:hAnsi="Arial" w:cs="Arial"/>
          <w:bCs/>
          <w:kern w:val="0"/>
          <w:sz w:val="24"/>
          <w:szCs w:val="24"/>
        </w:rPr>
      </w:pPr>
      <w:r>
        <w:rPr>
          <w:rFonts w:ascii="Arial" w:eastAsiaTheme="minorEastAsia" w:hAnsi="Arial" w:cs="Arial" w:hint="eastAsia"/>
          <w:bCs/>
          <w:kern w:val="0"/>
          <w:sz w:val="24"/>
          <w:szCs w:val="24"/>
        </w:rPr>
        <w:t>HLU model rat</w:t>
      </w:r>
    </w:p>
    <w:p w14:paraId="38C5E622" w14:textId="77777777" w:rsidR="00526476" w:rsidRDefault="006E7CF0">
      <w:pPr>
        <w:pStyle w:val="1"/>
        <w:rPr>
          <w:rFonts w:ascii="Arial" w:hAnsi="Arial" w:cs="Arial" w:hint="default"/>
          <w:b w:val="0"/>
          <w:bCs w:val="0"/>
        </w:rPr>
      </w:pPr>
      <w:bookmarkStart w:id="71" w:name="_Toc173833833"/>
      <w:bookmarkStart w:id="72" w:name="_Toc214095472"/>
      <w:r>
        <w:rPr>
          <w:rFonts w:ascii="Arial" w:hAnsi="Arial" w:cs="Arial" w:hint="default"/>
        </w:rPr>
        <w:t>References</w:t>
      </w:r>
      <w:bookmarkEnd w:id="71"/>
      <w:bookmarkEnd w:id="72"/>
    </w:p>
    <w:p w14:paraId="69F4F7F8" w14:textId="77777777" w:rsidR="00526476" w:rsidRDefault="006E7CF0">
      <w:pPr>
        <w:pStyle w:val="EndNoteBibliography"/>
        <w:ind w:left="720" w:hanging="720"/>
        <w:rPr>
          <w:rFonts w:ascii="Arial" w:hAnsi="Arial" w:cs="Arial"/>
          <w:szCs w:val="24"/>
        </w:rPr>
      </w:pPr>
      <w:r>
        <w:rPr>
          <w:rFonts w:ascii="Arial" w:hAnsi="Arial" w:cs="Arial"/>
          <w:szCs w:val="24"/>
        </w:rPr>
        <w:fldChar w:fldCharType="begin"/>
      </w:r>
      <w:r>
        <w:rPr>
          <w:rFonts w:ascii="Arial" w:hAnsi="Arial" w:cs="Arial"/>
          <w:szCs w:val="24"/>
        </w:rPr>
        <w:instrText xml:space="preserve"> ADDIN EN.REFLIST </w:instrText>
      </w:r>
      <w:r>
        <w:rPr>
          <w:rFonts w:ascii="Arial" w:hAnsi="Arial" w:cs="Arial"/>
          <w:szCs w:val="24"/>
        </w:rPr>
        <w:fldChar w:fldCharType="separate"/>
      </w:r>
      <w:r>
        <w:rPr>
          <w:rFonts w:ascii="Arial" w:hAnsi="Arial" w:cs="Arial"/>
          <w:szCs w:val="24"/>
        </w:rPr>
        <w:t>1.</w:t>
      </w:r>
      <w:r>
        <w:rPr>
          <w:rFonts w:ascii="Arial" w:hAnsi="Arial" w:cs="Arial"/>
          <w:szCs w:val="24"/>
        </w:rPr>
        <w:tab/>
        <w:t xml:space="preserve">Bradford, M.M. (1976). A rapid and sensitive method for the quantitation of microgram quantities of protein utilizing the principle of protein-dye binding. Anal Biochem </w:t>
      </w:r>
      <w:r>
        <w:rPr>
          <w:rFonts w:ascii="Arial" w:hAnsi="Arial" w:cs="Arial"/>
          <w:i/>
          <w:szCs w:val="24"/>
        </w:rPr>
        <w:t>72</w:t>
      </w:r>
      <w:r>
        <w:rPr>
          <w:rFonts w:ascii="Arial" w:hAnsi="Arial" w:cs="Arial"/>
          <w:szCs w:val="24"/>
        </w:rPr>
        <w:t>, 248-254. 10.1016/0003-2697(76)90527-3.</w:t>
      </w:r>
    </w:p>
    <w:p w14:paraId="537B50E5" w14:textId="77777777" w:rsidR="00526476" w:rsidRDefault="006E7CF0">
      <w:pPr>
        <w:pStyle w:val="EndNoteBibliography"/>
        <w:ind w:left="720" w:hanging="720"/>
        <w:rPr>
          <w:rFonts w:ascii="Arial" w:hAnsi="Arial" w:cs="Arial"/>
          <w:szCs w:val="24"/>
        </w:rPr>
      </w:pPr>
      <w:r>
        <w:rPr>
          <w:rFonts w:ascii="Arial" w:hAnsi="Arial" w:cs="Arial"/>
          <w:szCs w:val="24"/>
        </w:rPr>
        <w:t>2.</w:t>
      </w:r>
      <w:r>
        <w:rPr>
          <w:rFonts w:ascii="Arial" w:hAnsi="Arial" w:cs="Arial"/>
          <w:szCs w:val="24"/>
        </w:rPr>
        <w:tab/>
        <w:t xml:space="preserve">Chen, H., Lv, K., Ji, G., Yuan, Y., Lu, L., Liang, F., Li, K., Xu, Z., Xiong, J., Qu, L., and Li, Y. (2020). Physiological Acclimatization of the Liver to 180-Day Isolation and the Mars Solar Day. Biomed Res Int </w:t>
      </w:r>
      <w:r>
        <w:rPr>
          <w:rFonts w:ascii="Arial" w:hAnsi="Arial" w:cs="Arial"/>
          <w:i/>
          <w:szCs w:val="24"/>
        </w:rPr>
        <w:t>2020</w:t>
      </w:r>
      <w:r>
        <w:rPr>
          <w:rFonts w:ascii="Arial" w:hAnsi="Arial" w:cs="Arial"/>
          <w:szCs w:val="24"/>
        </w:rPr>
        <w:t>, 2796510. 10.1155/2020/2796510.</w:t>
      </w:r>
    </w:p>
    <w:p w14:paraId="4D0DBF47" w14:textId="77777777" w:rsidR="00526476" w:rsidRDefault="006E7CF0">
      <w:pPr>
        <w:pStyle w:val="EndNoteBibliography"/>
        <w:ind w:left="720" w:hanging="720"/>
        <w:rPr>
          <w:rFonts w:ascii="Arial" w:hAnsi="Arial" w:cs="Arial"/>
          <w:szCs w:val="24"/>
        </w:rPr>
      </w:pPr>
      <w:r>
        <w:rPr>
          <w:rFonts w:ascii="Arial" w:hAnsi="Arial" w:cs="Arial"/>
          <w:szCs w:val="24"/>
        </w:rPr>
        <w:t>3.</w:t>
      </w:r>
      <w:r>
        <w:rPr>
          <w:rFonts w:ascii="Arial" w:hAnsi="Arial" w:cs="Arial"/>
          <w:szCs w:val="24"/>
        </w:rPr>
        <w:tab/>
        <w:t xml:space="preserve">Dai, K., Yu, Q., Zhang, Z., Wang, Y., and Wang, X. (2018). Aromatic hydrocarbons in a controlled ecological life support system during a 4-person-180-day integrated experiment. Sci Total Environ </w:t>
      </w:r>
      <w:r>
        <w:rPr>
          <w:rFonts w:ascii="Arial" w:hAnsi="Arial" w:cs="Arial"/>
          <w:i/>
          <w:szCs w:val="24"/>
        </w:rPr>
        <w:t>610-611</w:t>
      </w:r>
      <w:r>
        <w:rPr>
          <w:rFonts w:ascii="Arial" w:hAnsi="Arial" w:cs="Arial"/>
          <w:szCs w:val="24"/>
        </w:rPr>
        <w:t>, 905-911. 10.1016/j.scitotenv.2017.08.164.</w:t>
      </w:r>
    </w:p>
    <w:p w14:paraId="6F312A73" w14:textId="77777777" w:rsidR="00526476" w:rsidRDefault="006E7CF0">
      <w:pPr>
        <w:pStyle w:val="EndNoteBibliography"/>
        <w:ind w:left="720" w:hanging="720"/>
        <w:rPr>
          <w:rFonts w:ascii="Arial" w:hAnsi="Arial" w:cs="Arial"/>
          <w:szCs w:val="24"/>
        </w:rPr>
      </w:pPr>
      <w:r>
        <w:rPr>
          <w:rFonts w:ascii="Arial" w:hAnsi="Arial" w:cs="Arial"/>
          <w:szCs w:val="24"/>
        </w:rPr>
        <w:t>4.</w:t>
      </w:r>
      <w:r>
        <w:rPr>
          <w:rFonts w:ascii="Arial" w:hAnsi="Arial" w:cs="Arial"/>
          <w:szCs w:val="24"/>
        </w:rPr>
        <w:tab/>
        <w:t xml:space="preserve">Xu, Z., Yu, Q., Zhang, L., Xiong, J., Ai, W., and Qu, L. (2018). Overview of 4-person 180-day integrated experiment in controlled ecological life support system. Space Med. Med. Eng </w:t>
      </w:r>
      <w:r>
        <w:rPr>
          <w:rFonts w:ascii="Arial" w:hAnsi="Arial" w:cs="Arial"/>
          <w:i/>
          <w:szCs w:val="24"/>
        </w:rPr>
        <w:t>31</w:t>
      </w:r>
      <w:r>
        <w:rPr>
          <w:rFonts w:ascii="Arial" w:hAnsi="Arial" w:cs="Arial"/>
          <w:szCs w:val="24"/>
        </w:rPr>
        <w:t>, 264-272.</w:t>
      </w:r>
    </w:p>
    <w:p w14:paraId="434A6C07" w14:textId="77777777" w:rsidR="00526476" w:rsidRDefault="006E7CF0">
      <w:pPr>
        <w:pStyle w:val="EndNoteBibliography"/>
        <w:ind w:left="720" w:hanging="720"/>
        <w:rPr>
          <w:rFonts w:ascii="Arial" w:hAnsi="Arial" w:cs="Arial"/>
          <w:szCs w:val="24"/>
        </w:rPr>
      </w:pPr>
      <w:r>
        <w:rPr>
          <w:rFonts w:ascii="Arial" w:hAnsi="Arial" w:cs="Arial"/>
          <w:szCs w:val="24"/>
        </w:rPr>
        <w:t>5.</w:t>
      </w:r>
      <w:r>
        <w:rPr>
          <w:rFonts w:ascii="Arial" w:hAnsi="Arial" w:cs="Arial"/>
          <w:szCs w:val="24"/>
        </w:rPr>
        <w:tab/>
        <w:t xml:space="preserve">Liang, F., Lv, K., Wang, Y., Yuan, Y., Lu, L., Feng, Q., Jing, X., Wang, H., Liu, C., Rayner, S., et al. (2019). Personalized Epigenome Remodeling Under Biochemical and Psychological Changes During Long-Term Isolation Environment. Front Physiol </w:t>
      </w:r>
      <w:r>
        <w:rPr>
          <w:rFonts w:ascii="Arial" w:hAnsi="Arial" w:cs="Arial"/>
          <w:i/>
          <w:szCs w:val="24"/>
        </w:rPr>
        <w:t>10</w:t>
      </w:r>
      <w:r>
        <w:rPr>
          <w:rFonts w:ascii="Arial" w:hAnsi="Arial" w:cs="Arial"/>
          <w:szCs w:val="24"/>
        </w:rPr>
        <w:t>, 932. 10.3389/fphys.2019.00932.</w:t>
      </w:r>
    </w:p>
    <w:p w14:paraId="14E71753" w14:textId="77777777" w:rsidR="00526476" w:rsidRDefault="006E7CF0">
      <w:pPr>
        <w:pStyle w:val="EndNoteBibliography"/>
        <w:ind w:left="720" w:hanging="720"/>
        <w:rPr>
          <w:rFonts w:ascii="Arial" w:hAnsi="Arial" w:cs="Arial"/>
          <w:szCs w:val="24"/>
        </w:rPr>
      </w:pPr>
      <w:r>
        <w:rPr>
          <w:rFonts w:ascii="Arial" w:hAnsi="Arial" w:cs="Arial"/>
          <w:szCs w:val="24"/>
        </w:rPr>
        <w:t>6.</w:t>
      </w:r>
      <w:r>
        <w:rPr>
          <w:rFonts w:ascii="Arial" w:hAnsi="Arial" w:cs="Arial"/>
          <w:szCs w:val="24"/>
        </w:rPr>
        <w:tab/>
        <w:t xml:space="preserve">Hildebrand, T., Laib, A., Müller, R., Dequeker, J., and Rüegsegger, P. (1999). Direct three-dimensional morphometric analysis of human cancellous bone: microstructural data from spine, femur, iliac crest, and calcaneus. J Bone Miner Res </w:t>
      </w:r>
      <w:r>
        <w:rPr>
          <w:rFonts w:ascii="Arial" w:hAnsi="Arial" w:cs="Arial"/>
          <w:i/>
          <w:szCs w:val="24"/>
        </w:rPr>
        <w:t>14</w:t>
      </w:r>
      <w:r>
        <w:rPr>
          <w:rFonts w:ascii="Arial" w:hAnsi="Arial" w:cs="Arial"/>
          <w:szCs w:val="24"/>
        </w:rPr>
        <w:t>, 1167-1174. 10.1359/jbmr.1999.14.7.1167.</w:t>
      </w:r>
    </w:p>
    <w:p w14:paraId="71C7A3AD" w14:textId="77777777" w:rsidR="00526476" w:rsidRDefault="006E7CF0">
      <w:pPr>
        <w:rPr>
          <w:rFonts w:ascii="Arial" w:hAnsi="Arial" w:cs="Arial"/>
        </w:rPr>
      </w:pPr>
      <w:r>
        <w:rPr>
          <w:rFonts w:ascii="Arial" w:hAnsi="Arial" w:cs="Arial"/>
          <w:sz w:val="24"/>
          <w:szCs w:val="24"/>
        </w:rPr>
        <w:fldChar w:fldCharType="end"/>
      </w:r>
    </w:p>
    <w:p w14:paraId="07772885" w14:textId="18E55633" w:rsidR="00526476" w:rsidRDefault="00526476">
      <w:pPr>
        <w:widowControl/>
        <w:jc w:val="left"/>
        <w:rPr>
          <w:rFonts w:ascii="Arial" w:eastAsia="宋体" w:hAnsi="Arial" w:cs="Arial"/>
          <w:b/>
          <w:bCs/>
          <w:sz w:val="24"/>
          <w:szCs w:val="24"/>
        </w:rPr>
      </w:pPr>
    </w:p>
    <w:sectPr w:rsidR="00526476">
      <w:footerReference w:type="default" r:id="rId7"/>
      <w:pgSz w:w="12240" w:h="15840"/>
      <w:pgMar w:top="1440" w:right="1440" w:bottom="1440" w:left="1440" w:header="851" w:footer="992" w:gutter="0"/>
      <w:lnNumType w:countBy="1" w:restart="continuous"/>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D09FD" w14:textId="77777777" w:rsidR="006B7DC3" w:rsidRDefault="006B7DC3">
      <w:r>
        <w:separator/>
      </w:r>
    </w:p>
  </w:endnote>
  <w:endnote w:type="continuationSeparator" w:id="0">
    <w:p w14:paraId="1C714DA6" w14:textId="77777777" w:rsidR="006B7DC3" w:rsidRDefault="006B7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0558882"/>
    </w:sdtPr>
    <w:sdtEndPr/>
    <w:sdtContent>
      <w:p w14:paraId="28C4DEBD" w14:textId="77777777" w:rsidR="00526476" w:rsidRDefault="006E7CF0">
        <w:pPr>
          <w:pStyle w:val="a7"/>
          <w:jc w:val="center"/>
        </w:pPr>
        <w:r>
          <w:fldChar w:fldCharType="begin"/>
        </w:r>
        <w:r>
          <w:instrText xml:space="preserve"> PAGE   \* MERGEFORMAT </w:instrText>
        </w:r>
        <w:r>
          <w:fldChar w:fldCharType="separate"/>
        </w:r>
        <w:r>
          <w:t>2</w:t>
        </w:r>
        <w:r>
          <w:fldChar w:fldCharType="end"/>
        </w:r>
      </w:p>
    </w:sdtContent>
  </w:sdt>
  <w:p w14:paraId="23A1D413" w14:textId="77777777" w:rsidR="00526476" w:rsidRDefault="0052647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23F8E" w14:textId="77777777" w:rsidR="006B7DC3" w:rsidRDefault="006B7DC3">
      <w:r>
        <w:separator/>
      </w:r>
    </w:p>
  </w:footnote>
  <w:footnote w:type="continuationSeparator" w:id="0">
    <w:p w14:paraId="64BBBC7D" w14:textId="77777777" w:rsidR="006B7DC3" w:rsidRDefault="006B7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U4NmI0NDZiMGE4MWY2M2U4YzliYTBiMzA1MWQxYjAifQ=="/>
    <w:docVar w:name="currentStyleCount" w:val="5"/>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357&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awfzt55fzdxhee2s9pdwsyzf09xd25d29p&quot;&gt;我的EndNote库&lt;record-ids&gt;&lt;item&gt;437&lt;/item&gt;&lt;item&gt;438&lt;/item&gt;&lt;item&gt;439&lt;/item&gt;&lt;item&gt;440&lt;/item&gt;&lt;item&gt;444&lt;/item&gt;&lt;item&gt;491&lt;/item&gt;&lt;/record-ids&gt;&lt;/item&gt;&lt;/Libraries&gt;"/>
  </w:docVars>
  <w:rsids>
    <w:rsidRoot w:val="004A5541"/>
    <w:rsid w:val="0000061E"/>
    <w:rsid w:val="00000C38"/>
    <w:rsid w:val="000021C7"/>
    <w:rsid w:val="00002353"/>
    <w:rsid w:val="000033E7"/>
    <w:rsid w:val="00005EA6"/>
    <w:rsid w:val="00010A14"/>
    <w:rsid w:val="00014576"/>
    <w:rsid w:val="00014DE0"/>
    <w:rsid w:val="00017160"/>
    <w:rsid w:val="0001751F"/>
    <w:rsid w:val="0002182A"/>
    <w:rsid w:val="000235A4"/>
    <w:rsid w:val="00024044"/>
    <w:rsid w:val="00030B59"/>
    <w:rsid w:val="00031A55"/>
    <w:rsid w:val="00031E21"/>
    <w:rsid w:val="00034082"/>
    <w:rsid w:val="0003435A"/>
    <w:rsid w:val="000365EF"/>
    <w:rsid w:val="00036654"/>
    <w:rsid w:val="00040930"/>
    <w:rsid w:val="000447A2"/>
    <w:rsid w:val="00045893"/>
    <w:rsid w:val="000458DE"/>
    <w:rsid w:val="000463E7"/>
    <w:rsid w:val="00046A28"/>
    <w:rsid w:val="00047402"/>
    <w:rsid w:val="00051183"/>
    <w:rsid w:val="00052439"/>
    <w:rsid w:val="00052D92"/>
    <w:rsid w:val="00053DA5"/>
    <w:rsid w:val="00055DEB"/>
    <w:rsid w:val="0005684D"/>
    <w:rsid w:val="00061741"/>
    <w:rsid w:val="00062664"/>
    <w:rsid w:val="00070E12"/>
    <w:rsid w:val="00071EDF"/>
    <w:rsid w:val="00072474"/>
    <w:rsid w:val="000726A8"/>
    <w:rsid w:val="00077D1C"/>
    <w:rsid w:val="00084BCC"/>
    <w:rsid w:val="0008588F"/>
    <w:rsid w:val="00092750"/>
    <w:rsid w:val="00095C72"/>
    <w:rsid w:val="0009730C"/>
    <w:rsid w:val="00097E7A"/>
    <w:rsid w:val="00097E82"/>
    <w:rsid w:val="000A0DC4"/>
    <w:rsid w:val="000A3B8A"/>
    <w:rsid w:val="000A409F"/>
    <w:rsid w:val="000A5B56"/>
    <w:rsid w:val="000A695D"/>
    <w:rsid w:val="000A70AE"/>
    <w:rsid w:val="000A7190"/>
    <w:rsid w:val="000B052A"/>
    <w:rsid w:val="000B0A90"/>
    <w:rsid w:val="000B1A52"/>
    <w:rsid w:val="000B1E5B"/>
    <w:rsid w:val="000B25D4"/>
    <w:rsid w:val="000B2C28"/>
    <w:rsid w:val="000B308C"/>
    <w:rsid w:val="000B47A0"/>
    <w:rsid w:val="000B5BDE"/>
    <w:rsid w:val="000C1420"/>
    <w:rsid w:val="000C345D"/>
    <w:rsid w:val="000C3701"/>
    <w:rsid w:val="000C605B"/>
    <w:rsid w:val="000C71CE"/>
    <w:rsid w:val="000D19FD"/>
    <w:rsid w:val="000D253D"/>
    <w:rsid w:val="000D40D7"/>
    <w:rsid w:val="000D418C"/>
    <w:rsid w:val="000D5E38"/>
    <w:rsid w:val="000D65AE"/>
    <w:rsid w:val="000D6A1F"/>
    <w:rsid w:val="000E661B"/>
    <w:rsid w:val="000E711B"/>
    <w:rsid w:val="000F081D"/>
    <w:rsid w:val="000F1283"/>
    <w:rsid w:val="000F334D"/>
    <w:rsid w:val="000F53C2"/>
    <w:rsid w:val="000F5687"/>
    <w:rsid w:val="000F69A0"/>
    <w:rsid w:val="000F6AD7"/>
    <w:rsid w:val="0010109D"/>
    <w:rsid w:val="00101AE9"/>
    <w:rsid w:val="001020F8"/>
    <w:rsid w:val="00104DAC"/>
    <w:rsid w:val="0010570B"/>
    <w:rsid w:val="00111410"/>
    <w:rsid w:val="0011257F"/>
    <w:rsid w:val="00112A0A"/>
    <w:rsid w:val="00113498"/>
    <w:rsid w:val="0011488F"/>
    <w:rsid w:val="0011574B"/>
    <w:rsid w:val="00121AA0"/>
    <w:rsid w:val="00121BBB"/>
    <w:rsid w:val="00122693"/>
    <w:rsid w:val="00122B71"/>
    <w:rsid w:val="00125AAA"/>
    <w:rsid w:val="00125D6C"/>
    <w:rsid w:val="001262D8"/>
    <w:rsid w:val="0012630A"/>
    <w:rsid w:val="00131356"/>
    <w:rsid w:val="00134184"/>
    <w:rsid w:val="00135E94"/>
    <w:rsid w:val="001401A5"/>
    <w:rsid w:val="001405D2"/>
    <w:rsid w:val="00141568"/>
    <w:rsid w:val="00142E6E"/>
    <w:rsid w:val="00144558"/>
    <w:rsid w:val="001452C1"/>
    <w:rsid w:val="00147576"/>
    <w:rsid w:val="0014784F"/>
    <w:rsid w:val="00151B41"/>
    <w:rsid w:val="0015270E"/>
    <w:rsid w:val="00160692"/>
    <w:rsid w:val="00161F21"/>
    <w:rsid w:val="001637FC"/>
    <w:rsid w:val="00163FCF"/>
    <w:rsid w:val="00164009"/>
    <w:rsid w:val="00165057"/>
    <w:rsid w:val="001675C4"/>
    <w:rsid w:val="0017379A"/>
    <w:rsid w:val="00173869"/>
    <w:rsid w:val="00174201"/>
    <w:rsid w:val="00175B4A"/>
    <w:rsid w:val="00176FA6"/>
    <w:rsid w:val="00182915"/>
    <w:rsid w:val="00183C70"/>
    <w:rsid w:val="001844D1"/>
    <w:rsid w:val="00185409"/>
    <w:rsid w:val="001858E3"/>
    <w:rsid w:val="00186143"/>
    <w:rsid w:val="0019019F"/>
    <w:rsid w:val="00190573"/>
    <w:rsid w:val="00190A26"/>
    <w:rsid w:val="00193B09"/>
    <w:rsid w:val="00195772"/>
    <w:rsid w:val="00195E38"/>
    <w:rsid w:val="0019702E"/>
    <w:rsid w:val="001977B2"/>
    <w:rsid w:val="001A1700"/>
    <w:rsid w:val="001A268E"/>
    <w:rsid w:val="001A3615"/>
    <w:rsid w:val="001A3DFC"/>
    <w:rsid w:val="001A4759"/>
    <w:rsid w:val="001A48AF"/>
    <w:rsid w:val="001A6BDE"/>
    <w:rsid w:val="001B1C84"/>
    <w:rsid w:val="001B1D8C"/>
    <w:rsid w:val="001B3D3C"/>
    <w:rsid w:val="001B741A"/>
    <w:rsid w:val="001C0D32"/>
    <w:rsid w:val="001C135E"/>
    <w:rsid w:val="001C232B"/>
    <w:rsid w:val="001C304E"/>
    <w:rsid w:val="001C4604"/>
    <w:rsid w:val="001C4905"/>
    <w:rsid w:val="001C5155"/>
    <w:rsid w:val="001C5190"/>
    <w:rsid w:val="001D2994"/>
    <w:rsid w:val="001D360E"/>
    <w:rsid w:val="001D39A7"/>
    <w:rsid w:val="001D41E4"/>
    <w:rsid w:val="001D4D5A"/>
    <w:rsid w:val="001E0916"/>
    <w:rsid w:val="001E172D"/>
    <w:rsid w:val="001E2791"/>
    <w:rsid w:val="001E42DB"/>
    <w:rsid w:val="001F3679"/>
    <w:rsid w:val="001F60AE"/>
    <w:rsid w:val="001F6820"/>
    <w:rsid w:val="001F78C9"/>
    <w:rsid w:val="00201ABE"/>
    <w:rsid w:val="002050D4"/>
    <w:rsid w:val="00205543"/>
    <w:rsid w:val="00211A1A"/>
    <w:rsid w:val="00213102"/>
    <w:rsid w:val="00214166"/>
    <w:rsid w:val="002157AF"/>
    <w:rsid w:val="00216E67"/>
    <w:rsid w:val="00217CB4"/>
    <w:rsid w:val="00220A63"/>
    <w:rsid w:val="00222A95"/>
    <w:rsid w:val="00224783"/>
    <w:rsid w:val="00225411"/>
    <w:rsid w:val="00226C72"/>
    <w:rsid w:val="00231C29"/>
    <w:rsid w:val="002321E3"/>
    <w:rsid w:val="002361EA"/>
    <w:rsid w:val="002368F0"/>
    <w:rsid w:val="00236C8E"/>
    <w:rsid w:val="0024205A"/>
    <w:rsid w:val="00242251"/>
    <w:rsid w:val="00242D0C"/>
    <w:rsid w:val="0024345F"/>
    <w:rsid w:val="00245912"/>
    <w:rsid w:val="00245EF7"/>
    <w:rsid w:val="00247AB7"/>
    <w:rsid w:val="0025071C"/>
    <w:rsid w:val="00250A10"/>
    <w:rsid w:val="00251326"/>
    <w:rsid w:val="00251F1A"/>
    <w:rsid w:val="00251F91"/>
    <w:rsid w:val="00253F50"/>
    <w:rsid w:val="00255877"/>
    <w:rsid w:val="0025587E"/>
    <w:rsid w:val="0025706E"/>
    <w:rsid w:val="00261320"/>
    <w:rsid w:val="00261CCA"/>
    <w:rsid w:val="00261E0D"/>
    <w:rsid w:val="0026241F"/>
    <w:rsid w:val="00265AE3"/>
    <w:rsid w:val="00265C05"/>
    <w:rsid w:val="0027217E"/>
    <w:rsid w:val="00272FA2"/>
    <w:rsid w:val="002731D0"/>
    <w:rsid w:val="00273A0F"/>
    <w:rsid w:val="0027472D"/>
    <w:rsid w:val="002751B4"/>
    <w:rsid w:val="00277ADF"/>
    <w:rsid w:val="00280C04"/>
    <w:rsid w:val="00281B3A"/>
    <w:rsid w:val="00282A53"/>
    <w:rsid w:val="00284F4A"/>
    <w:rsid w:val="002856ED"/>
    <w:rsid w:val="00285F44"/>
    <w:rsid w:val="0029301C"/>
    <w:rsid w:val="0029685C"/>
    <w:rsid w:val="002A3B5D"/>
    <w:rsid w:val="002A68C7"/>
    <w:rsid w:val="002A7010"/>
    <w:rsid w:val="002A7E19"/>
    <w:rsid w:val="002B2F70"/>
    <w:rsid w:val="002B4536"/>
    <w:rsid w:val="002B50DF"/>
    <w:rsid w:val="002C106B"/>
    <w:rsid w:val="002C36FD"/>
    <w:rsid w:val="002C3867"/>
    <w:rsid w:val="002C39DC"/>
    <w:rsid w:val="002C5347"/>
    <w:rsid w:val="002C711D"/>
    <w:rsid w:val="002C7585"/>
    <w:rsid w:val="002C76D9"/>
    <w:rsid w:val="002D40DB"/>
    <w:rsid w:val="002D4C5E"/>
    <w:rsid w:val="002D50B4"/>
    <w:rsid w:val="002D5AF6"/>
    <w:rsid w:val="002D6347"/>
    <w:rsid w:val="002D7985"/>
    <w:rsid w:val="002E0F76"/>
    <w:rsid w:val="002E12D3"/>
    <w:rsid w:val="002E1DF0"/>
    <w:rsid w:val="002E1E85"/>
    <w:rsid w:val="002E6CC0"/>
    <w:rsid w:val="002E72FD"/>
    <w:rsid w:val="002E7511"/>
    <w:rsid w:val="002F0D20"/>
    <w:rsid w:val="002F188F"/>
    <w:rsid w:val="002F1D65"/>
    <w:rsid w:val="002F21C3"/>
    <w:rsid w:val="002F48F8"/>
    <w:rsid w:val="002F6BF4"/>
    <w:rsid w:val="00300C77"/>
    <w:rsid w:val="00301453"/>
    <w:rsid w:val="00302638"/>
    <w:rsid w:val="00302D55"/>
    <w:rsid w:val="003041E1"/>
    <w:rsid w:val="003079C1"/>
    <w:rsid w:val="00311758"/>
    <w:rsid w:val="0031246B"/>
    <w:rsid w:val="0031306E"/>
    <w:rsid w:val="00313F74"/>
    <w:rsid w:val="003151AB"/>
    <w:rsid w:val="003157A3"/>
    <w:rsid w:val="003163B5"/>
    <w:rsid w:val="00316F72"/>
    <w:rsid w:val="00321BAD"/>
    <w:rsid w:val="00326C38"/>
    <w:rsid w:val="00327737"/>
    <w:rsid w:val="00330781"/>
    <w:rsid w:val="00330874"/>
    <w:rsid w:val="00331023"/>
    <w:rsid w:val="003316D1"/>
    <w:rsid w:val="00332E32"/>
    <w:rsid w:val="003367CD"/>
    <w:rsid w:val="003379EF"/>
    <w:rsid w:val="00340362"/>
    <w:rsid w:val="0034201C"/>
    <w:rsid w:val="00343380"/>
    <w:rsid w:val="003439E2"/>
    <w:rsid w:val="00344094"/>
    <w:rsid w:val="00346832"/>
    <w:rsid w:val="00347494"/>
    <w:rsid w:val="00350190"/>
    <w:rsid w:val="00351E2F"/>
    <w:rsid w:val="003525C1"/>
    <w:rsid w:val="0035361B"/>
    <w:rsid w:val="00354163"/>
    <w:rsid w:val="0035503D"/>
    <w:rsid w:val="00355CBD"/>
    <w:rsid w:val="0036154D"/>
    <w:rsid w:val="00363E35"/>
    <w:rsid w:val="00364845"/>
    <w:rsid w:val="0036749B"/>
    <w:rsid w:val="00370AC8"/>
    <w:rsid w:val="003723B1"/>
    <w:rsid w:val="0037241C"/>
    <w:rsid w:val="0037291D"/>
    <w:rsid w:val="00372BB0"/>
    <w:rsid w:val="00373860"/>
    <w:rsid w:val="0037453C"/>
    <w:rsid w:val="00375B25"/>
    <w:rsid w:val="00377BA7"/>
    <w:rsid w:val="0038192E"/>
    <w:rsid w:val="00383D67"/>
    <w:rsid w:val="00386320"/>
    <w:rsid w:val="00391B6C"/>
    <w:rsid w:val="003943FA"/>
    <w:rsid w:val="0039474D"/>
    <w:rsid w:val="00396B05"/>
    <w:rsid w:val="003A159A"/>
    <w:rsid w:val="003A4CA0"/>
    <w:rsid w:val="003B015E"/>
    <w:rsid w:val="003B1DE4"/>
    <w:rsid w:val="003B328D"/>
    <w:rsid w:val="003B6D08"/>
    <w:rsid w:val="003C23BF"/>
    <w:rsid w:val="003C389F"/>
    <w:rsid w:val="003C4A6D"/>
    <w:rsid w:val="003C6997"/>
    <w:rsid w:val="003C6CC6"/>
    <w:rsid w:val="003C77BE"/>
    <w:rsid w:val="003C7D9E"/>
    <w:rsid w:val="003D078D"/>
    <w:rsid w:val="003D0CEA"/>
    <w:rsid w:val="003D1F34"/>
    <w:rsid w:val="003D6008"/>
    <w:rsid w:val="003D68F4"/>
    <w:rsid w:val="003D7692"/>
    <w:rsid w:val="003E1A0F"/>
    <w:rsid w:val="003E27B3"/>
    <w:rsid w:val="003E77DB"/>
    <w:rsid w:val="003F3314"/>
    <w:rsid w:val="003F5160"/>
    <w:rsid w:val="003F6313"/>
    <w:rsid w:val="00400667"/>
    <w:rsid w:val="00402D3C"/>
    <w:rsid w:val="0040386B"/>
    <w:rsid w:val="0040614B"/>
    <w:rsid w:val="00406D0C"/>
    <w:rsid w:val="00406E27"/>
    <w:rsid w:val="004070ED"/>
    <w:rsid w:val="00407F48"/>
    <w:rsid w:val="00407F6D"/>
    <w:rsid w:val="00410EC7"/>
    <w:rsid w:val="0041361E"/>
    <w:rsid w:val="00414BA2"/>
    <w:rsid w:val="00417682"/>
    <w:rsid w:val="004208D9"/>
    <w:rsid w:val="00420A1C"/>
    <w:rsid w:val="00421E00"/>
    <w:rsid w:val="0042348B"/>
    <w:rsid w:val="004246DC"/>
    <w:rsid w:val="00424BA7"/>
    <w:rsid w:val="00425C3F"/>
    <w:rsid w:val="00426246"/>
    <w:rsid w:val="00430A06"/>
    <w:rsid w:val="004323C9"/>
    <w:rsid w:val="00433782"/>
    <w:rsid w:val="00434105"/>
    <w:rsid w:val="00434EE4"/>
    <w:rsid w:val="00435654"/>
    <w:rsid w:val="00435ABA"/>
    <w:rsid w:val="004368F1"/>
    <w:rsid w:val="00436B55"/>
    <w:rsid w:val="00440A48"/>
    <w:rsid w:val="0044103E"/>
    <w:rsid w:val="004443CD"/>
    <w:rsid w:val="004454D4"/>
    <w:rsid w:val="00445752"/>
    <w:rsid w:val="00445BB4"/>
    <w:rsid w:val="004477BD"/>
    <w:rsid w:val="00450CA9"/>
    <w:rsid w:val="004516ED"/>
    <w:rsid w:val="004518EC"/>
    <w:rsid w:val="00453731"/>
    <w:rsid w:val="004538BD"/>
    <w:rsid w:val="00454B7E"/>
    <w:rsid w:val="00455A21"/>
    <w:rsid w:val="004600DC"/>
    <w:rsid w:val="004613EC"/>
    <w:rsid w:val="0046167B"/>
    <w:rsid w:val="00461994"/>
    <w:rsid w:val="00462B8C"/>
    <w:rsid w:val="00462FD6"/>
    <w:rsid w:val="004630BE"/>
    <w:rsid w:val="0046327C"/>
    <w:rsid w:val="004634A4"/>
    <w:rsid w:val="00466F54"/>
    <w:rsid w:val="004678AB"/>
    <w:rsid w:val="00467BDE"/>
    <w:rsid w:val="00475B2D"/>
    <w:rsid w:val="00480850"/>
    <w:rsid w:val="004824B5"/>
    <w:rsid w:val="004825A1"/>
    <w:rsid w:val="00484B7D"/>
    <w:rsid w:val="00484CF4"/>
    <w:rsid w:val="00486719"/>
    <w:rsid w:val="004868EE"/>
    <w:rsid w:val="00490ECE"/>
    <w:rsid w:val="004913C3"/>
    <w:rsid w:val="00491D85"/>
    <w:rsid w:val="00494CFF"/>
    <w:rsid w:val="00495360"/>
    <w:rsid w:val="00495960"/>
    <w:rsid w:val="00495ECB"/>
    <w:rsid w:val="004A074E"/>
    <w:rsid w:val="004A1BF9"/>
    <w:rsid w:val="004A20E8"/>
    <w:rsid w:val="004A5541"/>
    <w:rsid w:val="004A7210"/>
    <w:rsid w:val="004B014D"/>
    <w:rsid w:val="004B0390"/>
    <w:rsid w:val="004B04A4"/>
    <w:rsid w:val="004B21B0"/>
    <w:rsid w:val="004B2884"/>
    <w:rsid w:val="004B2C7D"/>
    <w:rsid w:val="004B4C1D"/>
    <w:rsid w:val="004B4DD2"/>
    <w:rsid w:val="004B5EA7"/>
    <w:rsid w:val="004C0829"/>
    <w:rsid w:val="004C0B9E"/>
    <w:rsid w:val="004C0DAC"/>
    <w:rsid w:val="004C21B0"/>
    <w:rsid w:val="004C44AC"/>
    <w:rsid w:val="004C5BBD"/>
    <w:rsid w:val="004C6B9B"/>
    <w:rsid w:val="004C6BFA"/>
    <w:rsid w:val="004C70ED"/>
    <w:rsid w:val="004C7110"/>
    <w:rsid w:val="004C7A9D"/>
    <w:rsid w:val="004C7AE2"/>
    <w:rsid w:val="004D0D49"/>
    <w:rsid w:val="004D31AF"/>
    <w:rsid w:val="004D396F"/>
    <w:rsid w:val="004D3E7D"/>
    <w:rsid w:val="004D6F56"/>
    <w:rsid w:val="004D7180"/>
    <w:rsid w:val="004E046F"/>
    <w:rsid w:val="004E1CC9"/>
    <w:rsid w:val="004E4013"/>
    <w:rsid w:val="004E5E89"/>
    <w:rsid w:val="004F0C48"/>
    <w:rsid w:val="004F1518"/>
    <w:rsid w:val="004F434E"/>
    <w:rsid w:val="004F6236"/>
    <w:rsid w:val="004F6347"/>
    <w:rsid w:val="004F6CEC"/>
    <w:rsid w:val="00500106"/>
    <w:rsid w:val="00500C66"/>
    <w:rsid w:val="00502A68"/>
    <w:rsid w:val="0050336F"/>
    <w:rsid w:val="00504FB7"/>
    <w:rsid w:val="005055C0"/>
    <w:rsid w:val="00506542"/>
    <w:rsid w:val="00510B6E"/>
    <w:rsid w:val="00511DFA"/>
    <w:rsid w:val="005133D4"/>
    <w:rsid w:val="00514BCD"/>
    <w:rsid w:val="005168A0"/>
    <w:rsid w:val="00517F3E"/>
    <w:rsid w:val="00524B38"/>
    <w:rsid w:val="0052512A"/>
    <w:rsid w:val="005256EC"/>
    <w:rsid w:val="00526476"/>
    <w:rsid w:val="00527FBB"/>
    <w:rsid w:val="005308A4"/>
    <w:rsid w:val="00532068"/>
    <w:rsid w:val="00534F12"/>
    <w:rsid w:val="00535C98"/>
    <w:rsid w:val="00536638"/>
    <w:rsid w:val="00537664"/>
    <w:rsid w:val="0053782A"/>
    <w:rsid w:val="00540351"/>
    <w:rsid w:val="0054081F"/>
    <w:rsid w:val="005408AD"/>
    <w:rsid w:val="00540B36"/>
    <w:rsid w:val="00541836"/>
    <w:rsid w:val="0054259F"/>
    <w:rsid w:val="00545DF3"/>
    <w:rsid w:val="00550BED"/>
    <w:rsid w:val="005510C4"/>
    <w:rsid w:val="005515FE"/>
    <w:rsid w:val="0055166F"/>
    <w:rsid w:val="00552C36"/>
    <w:rsid w:val="005540CF"/>
    <w:rsid w:val="00555055"/>
    <w:rsid w:val="005553D4"/>
    <w:rsid w:val="00556368"/>
    <w:rsid w:val="005566A8"/>
    <w:rsid w:val="005613C5"/>
    <w:rsid w:val="0056215D"/>
    <w:rsid w:val="0056219C"/>
    <w:rsid w:val="005649FF"/>
    <w:rsid w:val="005654CF"/>
    <w:rsid w:val="00566A83"/>
    <w:rsid w:val="00567500"/>
    <w:rsid w:val="00574646"/>
    <w:rsid w:val="00581100"/>
    <w:rsid w:val="00581A00"/>
    <w:rsid w:val="00582F38"/>
    <w:rsid w:val="00587D7B"/>
    <w:rsid w:val="0059308A"/>
    <w:rsid w:val="00594BBD"/>
    <w:rsid w:val="005A0320"/>
    <w:rsid w:val="005A1143"/>
    <w:rsid w:val="005A1149"/>
    <w:rsid w:val="005A2819"/>
    <w:rsid w:val="005A313F"/>
    <w:rsid w:val="005A3629"/>
    <w:rsid w:val="005A6E50"/>
    <w:rsid w:val="005A786B"/>
    <w:rsid w:val="005B2B4D"/>
    <w:rsid w:val="005B3294"/>
    <w:rsid w:val="005B3C6F"/>
    <w:rsid w:val="005B3CD3"/>
    <w:rsid w:val="005B442C"/>
    <w:rsid w:val="005B5B11"/>
    <w:rsid w:val="005B61A4"/>
    <w:rsid w:val="005B6473"/>
    <w:rsid w:val="005B66BC"/>
    <w:rsid w:val="005C2A52"/>
    <w:rsid w:val="005C306F"/>
    <w:rsid w:val="005C6AE1"/>
    <w:rsid w:val="005C7BF7"/>
    <w:rsid w:val="005D07E6"/>
    <w:rsid w:val="005D1FB9"/>
    <w:rsid w:val="005D22F0"/>
    <w:rsid w:val="005D3A63"/>
    <w:rsid w:val="005D551C"/>
    <w:rsid w:val="005D5C3A"/>
    <w:rsid w:val="005D73FE"/>
    <w:rsid w:val="005D798E"/>
    <w:rsid w:val="005E18C5"/>
    <w:rsid w:val="005E18F5"/>
    <w:rsid w:val="005E24C2"/>
    <w:rsid w:val="005E476C"/>
    <w:rsid w:val="005E557A"/>
    <w:rsid w:val="005E79EB"/>
    <w:rsid w:val="005F0CFC"/>
    <w:rsid w:val="005F6EA5"/>
    <w:rsid w:val="005F75DD"/>
    <w:rsid w:val="00600647"/>
    <w:rsid w:val="006016BD"/>
    <w:rsid w:val="006068DC"/>
    <w:rsid w:val="00612C67"/>
    <w:rsid w:val="00612DE3"/>
    <w:rsid w:val="00613A66"/>
    <w:rsid w:val="006156BC"/>
    <w:rsid w:val="00615E85"/>
    <w:rsid w:val="00622BFF"/>
    <w:rsid w:val="00623262"/>
    <w:rsid w:val="00624866"/>
    <w:rsid w:val="00624D2B"/>
    <w:rsid w:val="00624E38"/>
    <w:rsid w:val="00626104"/>
    <w:rsid w:val="00627EEA"/>
    <w:rsid w:val="006318DF"/>
    <w:rsid w:val="00631DD5"/>
    <w:rsid w:val="006343FE"/>
    <w:rsid w:val="00634A7E"/>
    <w:rsid w:val="00635CE1"/>
    <w:rsid w:val="006422A3"/>
    <w:rsid w:val="00642AFC"/>
    <w:rsid w:val="00642F31"/>
    <w:rsid w:val="0064386C"/>
    <w:rsid w:val="006450B5"/>
    <w:rsid w:val="00652252"/>
    <w:rsid w:val="00652B99"/>
    <w:rsid w:val="00653BB4"/>
    <w:rsid w:val="0065564C"/>
    <w:rsid w:val="00656BE7"/>
    <w:rsid w:val="00656D52"/>
    <w:rsid w:val="006574E9"/>
    <w:rsid w:val="0066308B"/>
    <w:rsid w:val="006641EC"/>
    <w:rsid w:val="00664FB2"/>
    <w:rsid w:val="006718BD"/>
    <w:rsid w:val="00673719"/>
    <w:rsid w:val="00674E97"/>
    <w:rsid w:val="006758B7"/>
    <w:rsid w:val="0067694C"/>
    <w:rsid w:val="00676D66"/>
    <w:rsid w:val="0067771C"/>
    <w:rsid w:val="00685FED"/>
    <w:rsid w:val="00687FB5"/>
    <w:rsid w:val="00690A95"/>
    <w:rsid w:val="00691FC5"/>
    <w:rsid w:val="00692484"/>
    <w:rsid w:val="00694E00"/>
    <w:rsid w:val="00696E20"/>
    <w:rsid w:val="006A273D"/>
    <w:rsid w:val="006A31F5"/>
    <w:rsid w:val="006A4481"/>
    <w:rsid w:val="006A7BA9"/>
    <w:rsid w:val="006A7E2E"/>
    <w:rsid w:val="006B253D"/>
    <w:rsid w:val="006B2A21"/>
    <w:rsid w:val="006B3B4D"/>
    <w:rsid w:val="006B57CC"/>
    <w:rsid w:val="006B5B80"/>
    <w:rsid w:val="006B7A5A"/>
    <w:rsid w:val="006B7DC3"/>
    <w:rsid w:val="006C40DB"/>
    <w:rsid w:val="006C679A"/>
    <w:rsid w:val="006D0082"/>
    <w:rsid w:val="006D466A"/>
    <w:rsid w:val="006D61A3"/>
    <w:rsid w:val="006E0479"/>
    <w:rsid w:val="006E163C"/>
    <w:rsid w:val="006E29E4"/>
    <w:rsid w:val="006E4DE1"/>
    <w:rsid w:val="006E5E1F"/>
    <w:rsid w:val="006E6FAB"/>
    <w:rsid w:val="006E7CF0"/>
    <w:rsid w:val="006F06E2"/>
    <w:rsid w:val="006F10A1"/>
    <w:rsid w:val="006F3AF9"/>
    <w:rsid w:val="006F4E7D"/>
    <w:rsid w:val="006F53EA"/>
    <w:rsid w:val="006F7D80"/>
    <w:rsid w:val="00702324"/>
    <w:rsid w:val="00702E7A"/>
    <w:rsid w:val="00705452"/>
    <w:rsid w:val="007058E6"/>
    <w:rsid w:val="00707F9F"/>
    <w:rsid w:val="00711830"/>
    <w:rsid w:val="00711A07"/>
    <w:rsid w:val="00713001"/>
    <w:rsid w:val="00714141"/>
    <w:rsid w:val="00714FD4"/>
    <w:rsid w:val="0071514F"/>
    <w:rsid w:val="00715EE6"/>
    <w:rsid w:val="00717190"/>
    <w:rsid w:val="00717D3A"/>
    <w:rsid w:val="007206D9"/>
    <w:rsid w:val="00721B1B"/>
    <w:rsid w:val="00722C9E"/>
    <w:rsid w:val="007233BD"/>
    <w:rsid w:val="00724906"/>
    <w:rsid w:val="007252EA"/>
    <w:rsid w:val="00730CAD"/>
    <w:rsid w:val="00731A74"/>
    <w:rsid w:val="00732C97"/>
    <w:rsid w:val="00732FD1"/>
    <w:rsid w:val="00733003"/>
    <w:rsid w:val="00733DAE"/>
    <w:rsid w:val="00734DCB"/>
    <w:rsid w:val="007401AC"/>
    <w:rsid w:val="007405EA"/>
    <w:rsid w:val="00741830"/>
    <w:rsid w:val="00741DE2"/>
    <w:rsid w:val="007436F4"/>
    <w:rsid w:val="00743BBE"/>
    <w:rsid w:val="00747ABC"/>
    <w:rsid w:val="00750C5D"/>
    <w:rsid w:val="007534F8"/>
    <w:rsid w:val="00754311"/>
    <w:rsid w:val="00755F05"/>
    <w:rsid w:val="007570F4"/>
    <w:rsid w:val="0076206C"/>
    <w:rsid w:val="00763708"/>
    <w:rsid w:val="007639C7"/>
    <w:rsid w:val="00764386"/>
    <w:rsid w:val="007667EF"/>
    <w:rsid w:val="0077187E"/>
    <w:rsid w:val="00771A89"/>
    <w:rsid w:val="007721EA"/>
    <w:rsid w:val="00773C71"/>
    <w:rsid w:val="00774F7E"/>
    <w:rsid w:val="0078350C"/>
    <w:rsid w:val="00783993"/>
    <w:rsid w:val="0078526F"/>
    <w:rsid w:val="00786A33"/>
    <w:rsid w:val="00786D61"/>
    <w:rsid w:val="0079433C"/>
    <w:rsid w:val="00795000"/>
    <w:rsid w:val="00795B2D"/>
    <w:rsid w:val="007965D3"/>
    <w:rsid w:val="007B179E"/>
    <w:rsid w:val="007B2E03"/>
    <w:rsid w:val="007B4956"/>
    <w:rsid w:val="007B5E5A"/>
    <w:rsid w:val="007C2E39"/>
    <w:rsid w:val="007C3346"/>
    <w:rsid w:val="007D1945"/>
    <w:rsid w:val="007E1F9F"/>
    <w:rsid w:val="007E360B"/>
    <w:rsid w:val="007E39AB"/>
    <w:rsid w:val="007E5A91"/>
    <w:rsid w:val="007E64D0"/>
    <w:rsid w:val="007E6798"/>
    <w:rsid w:val="007E6E51"/>
    <w:rsid w:val="007F0564"/>
    <w:rsid w:val="007F28BA"/>
    <w:rsid w:val="007F3F7A"/>
    <w:rsid w:val="007F4DE7"/>
    <w:rsid w:val="007F6A4A"/>
    <w:rsid w:val="00803D12"/>
    <w:rsid w:val="00804D4E"/>
    <w:rsid w:val="00807195"/>
    <w:rsid w:val="00810E95"/>
    <w:rsid w:val="0081231C"/>
    <w:rsid w:val="008129A9"/>
    <w:rsid w:val="00813544"/>
    <w:rsid w:val="008141DF"/>
    <w:rsid w:val="00814F43"/>
    <w:rsid w:val="008150B5"/>
    <w:rsid w:val="008167B7"/>
    <w:rsid w:val="00816F0F"/>
    <w:rsid w:val="00816FE4"/>
    <w:rsid w:val="00817449"/>
    <w:rsid w:val="008202C7"/>
    <w:rsid w:val="0082307F"/>
    <w:rsid w:val="00823FFA"/>
    <w:rsid w:val="00827263"/>
    <w:rsid w:val="008274FA"/>
    <w:rsid w:val="00827EC7"/>
    <w:rsid w:val="008310B4"/>
    <w:rsid w:val="008317F5"/>
    <w:rsid w:val="00831DEF"/>
    <w:rsid w:val="0083239F"/>
    <w:rsid w:val="00834AE1"/>
    <w:rsid w:val="00836377"/>
    <w:rsid w:val="00836DC5"/>
    <w:rsid w:val="00840AD9"/>
    <w:rsid w:val="00840E33"/>
    <w:rsid w:val="00840EE1"/>
    <w:rsid w:val="00841553"/>
    <w:rsid w:val="00841BD0"/>
    <w:rsid w:val="00842B2C"/>
    <w:rsid w:val="008434C9"/>
    <w:rsid w:val="008439DF"/>
    <w:rsid w:val="00844A18"/>
    <w:rsid w:val="00844BC3"/>
    <w:rsid w:val="00845A82"/>
    <w:rsid w:val="00845F64"/>
    <w:rsid w:val="00846AE5"/>
    <w:rsid w:val="0085352B"/>
    <w:rsid w:val="00854434"/>
    <w:rsid w:val="00855A8C"/>
    <w:rsid w:val="0085609F"/>
    <w:rsid w:val="00861FF7"/>
    <w:rsid w:val="00862560"/>
    <w:rsid w:val="00862F7A"/>
    <w:rsid w:val="00864A36"/>
    <w:rsid w:val="008765E7"/>
    <w:rsid w:val="0087689D"/>
    <w:rsid w:val="00876A7D"/>
    <w:rsid w:val="00876EDD"/>
    <w:rsid w:val="0087722F"/>
    <w:rsid w:val="00884F6B"/>
    <w:rsid w:val="0088745B"/>
    <w:rsid w:val="00887FA7"/>
    <w:rsid w:val="00890CF7"/>
    <w:rsid w:val="008916B1"/>
    <w:rsid w:val="00893C5B"/>
    <w:rsid w:val="0089525D"/>
    <w:rsid w:val="00895A94"/>
    <w:rsid w:val="0089681C"/>
    <w:rsid w:val="008973D3"/>
    <w:rsid w:val="008A12CA"/>
    <w:rsid w:val="008A2088"/>
    <w:rsid w:val="008A2280"/>
    <w:rsid w:val="008A2599"/>
    <w:rsid w:val="008A2BFB"/>
    <w:rsid w:val="008A4AE2"/>
    <w:rsid w:val="008A516D"/>
    <w:rsid w:val="008A63D1"/>
    <w:rsid w:val="008A6B1F"/>
    <w:rsid w:val="008B03CC"/>
    <w:rsid w:val="008B03FA"/>
    <w:rsid w:val="008B07D9"/>
    <w:rsid w:val="008B0D91"/>
    <w:rsid w:val="008B30F8"/>
    <w:rsid w:val="008B586A"/>
    <w:rsid w:val="008B7262"/>
    <w:rsid w:val="008B7864"/>
    <w:rsid w:val="008C2451"/>
    <w:rsid w:val="008C355F"/>
    <w:rsid w:val="008D2547"/>
    <w:rsid w:val="008D3030"/>
    <w:rsid w:val="008D78FF"/>
    <w:rsid w:val="008E0109"/>
    <w:rsid w:val="008E0274"/>
    <w:rsid w:val="008E13E9"/>
    <w:rsid w:val="008E1F12"/>
    <w:rsid w:val="008E4E50"/>
    <w:rsid w:val="008E56ED"/>
    <w:rsid w:val="008E5892"/>
    <w:rsid w:val="008E79CA"/>
    <w:rsid w:val="008F17B5"/>
    <w:rsid w:val="008F296B"/>
    <w:rsid w:val="008F3948"/>
    <w:rsid w:val="008F49BB"/>
    <w:rsid w:val="008F4E6C"/>
    <w:rsid w:val="008F6543"/>
    <w:rsid w:val="008F6E32"/>
    <w:rsid w:val="008F7DF0"/>
    <w:rsid w:val="00900CF4"/>
    <w:rsid w:val="00903B0F"/>
    <w:rsid w:val="00903D6F"/>
    <w:rsid w:val="00905914"/>
    <w:rsid w:val="00905B75"/>
    <w:rsid w:val="00911280"/>
    <w:rsid w:val="0091175D"/>
    <w:rsid w:val="00912A9E"/>
    <w:rsid w:val="009133AC"/>
    <w:rsid w:val="0091439C"/>
    <w:rsid w:val="00914E91"/>
    <w:rsid w:val="00915721"/>
    <w:rsid w:val="0091701C"/>
    <w:rsid w:val="009179DD"/>
    <w:rsid w:val="00924838"/>
    <w:rsid w:val="00924EF2"/>
    <w:rsid w:val="00926055"/>
    <w:rsid w:val="009327D3"/>
    <w:rsid w:val="00935D36"/>
    <w:rsid w:val="00936620"/>
    <w:rsid w:val="009379BA"/>
    <w:rsid w:val="00940405"/>
    <w:rsid w:val="00943B97"/>
    <w:rsid w:val="00944FC1"/>
    <w:rsid w:val="0094616F"/>
    <w:rsid w:val="00947276"/>
    <w:rsid w:val="00947D0A"/>
    <w:rsid w:val="0095024E"/>
    <w:rsid w:val="00950465"/>
    <w:rsid w:val="00954D8B"/>
    <w:rsid w:val="009554F5"/>
    <w:rsid w:val="00960AE1"/>
    <w:rsid w:val="00961F8F"/>
    <w:rsid w:val="00962456"/>
    <w:rsid w:val="009641F1"/>
    <w:rsid w:val="009645E8"/>
    <w:rsid w:val="00964754"/>
    <w:rsid w:val="00966EE4"/>
    <w:rsid w:val="00970728"/>
    <w:rsid w:val="00970A06"/>
    <w:rsid w:val="00971420"/>
    <w:rsid w:val="0097352E"/>
    <w:rsid w:val="00977F06"/>
    <w:rsid w:val="00980CE1"/>
    <w:rsid w:val="00980F81"/>
    <w:rsid w:val="00983938"/>
    <w:rsid w:val="00984D52"/>
    <w:rsid w:val="00986309"/>
    <w:rsid w:val="009875C5"/>
    <w:rsid w:val="00987993"/>
    <w:rsid w:val="0099009C"/>
    <w:rsid w:val="00990104"/>
    <w:rsid w:val="00990122"/>
    <w:rsid w:val="00990AB6"/>
    <w:rsid w:val="00991D3B"/>
    <w:rsid w:val="009925CE"/>
    <w:rsid w:val="00992DF5"/>
    <w:rsid w:val="00993F72"/>
    <w:rsid w:val="0099463D"/>
    <w:rsid w:val="009946CC"/>
    <w:rsid w:val="00996670"/>
    <w:rsid w:val="00997615"/>
    <w:rsid w:val="009A0396"/>
    <w:rsid w:val="009A1D44"/>
    <w:rsid w:val="009A1EF2"/>
    <w:rsid w:val="009A20FC"/>
    <w:rsid w:val="009A215F"/>
    <w:rsid w:val="009A57DB"/>
    <w:rsid w:val="009A6989"/>
    <w:rsid w:val="009A7C7A"/>
    <w:rsid w:val="009B13BB"/>
    <w:rsid w:val="009B245C"/>
    <w:rsid w:val="009B3EB0"/>
    <w:rsid w:val="009B45CE"/>
    <w:rsid w:val="009B58CC"/>
    <w:rsid w:val="009C14A1"/>
    <w:rsid w:val="009C1A79"/>
    <w:rsid w:val="009C2258"/>
    <w:rsid w:val="009C35E9"/>
    <w:rsid w:val="009C484C"/>
    <w:rsid w:val="009D323E"/>
    <w:rsid w:val="009D3E20"/>
    <w:rsid w:val="009D514C"/>
    <w:rsid w:val="009D6CCD"/>
    <w:rsid w:val="009D6F5B"/>
    <w:rsid w:val="009D7583"/>
    <w:rsid w:val="009D780E"/>
    <w:rsid w:val="009E02DF"/>
    <w:rsid w:val="009E0A9B"/>
    <w:rsid w:val="009E60E7"/>
    <w:rsid w:val="009E6BAB"/>
    <w:rsid w:val="009E7A75"/>
    <w:rsid w:val="009F0B6E"/>
    <w:rsid w:val="009F1945"/>
    <w:rsid w:val="009F29DF"/>
    <w:rsid w:val="009F2E8B"/>
    <w:rsid w:val="009F4519"/>
    <w:rsid w:val="009F4968"/>
    <w:rsid w:val="009F5212"/>
    <w:rsid w:val="00A02F09"/>
    <w:rsid w:val="00A037F1"/>
    <w:rsid w:val="00A06123"/>
    <w:rsid w:val="00A0650F"/>
    <w:rsid w:val="00A067C7"/>
    <w:rsid w:val="00A07D4A"/>
    <w:rsid w:val="00A11F88"/>
    <w:rsid w:val="00A125D6"/>
    <w:rsid w:val="00A12A2E"/>
    <w:rsid w:val="00A13A89"/>
    <w:rsid w:val="00A15066"/>
    <w:rsid w:val="00A151CF"/>
    <w:rsid w:val="00A153B6"/>
    <w:rsid w:val="00A15DDD"/>
    <w:rsid w:val="00A16A30"/>
    <w:rsid w:val="00A2061A"/>
    <w:rsid w:val="00A238A7"/>
    <w:rsid w:val="00A24C63"/>
    <w:rsid w:val="00A27F89"/>
    <w:rsid w:val="00A30EBB"/>
    <w:rsid w:val="00A31863"/>
    <w:rsid w:val="00A34725"/>
    <w:rsid w:val="00A34909"/>
    <w:rsid w:val="00A35447"/>
    <w:rsid w:val="00A36A94"/>
    <w:rsid w:val="00A37609"/>
    <w:rsid w:val="00A42B2E"/>
    <w:rsid w:val="00A44C34"/>
    <w:rsid w:val="00A44E78"/>
    <w:rsid w:val="00A52A0F"/>
    <w:rsid w:val="00A52F92"/>
    <w:rsid w:val="00A54720"/>
    <w:rsid w:val="00A57150"/>
    <w:rsid w:val="00A57A82"/>
    <w:rsid w:val="00A6372D"/>
    <w:rsid w:val="00A6380B"/>
    <w:rsid w:val="00A650A4"/>
    <w:rsid w:val="00A661E6"/>
    <w:rsid w:val="00A67233"/>
    <w:rsid w:val="00A70E6D"/>
    <w:rsid w:val="00A71D77"/>
    <w:rsid w:val="00A728BE"/>
    <w:rsid w:val="00A72EF7"/>
    <w:rsid w:val="00A744F2"/>
    <w:rsid w:val="00A77631"/>
    <w:rsid w:val="00A80CD4"/>
    <w:rsid w:val="00A814DE"/>
    <w:rsid w:val="00A83127"/>
    <w:rsid w:val="00A85CFE"/>
    <w:rsid w:val="00A87E22"/>
    <w:rsid w:val="00A90667"/>
    <w:rsid w:val="00A910CA"/>
    <w:rsid w:val="00A92484"/>
    <w:rsid w:val="00A94206"/>
    <w:rsid w:val="00A94482"/>
    <w:rsid w:val="00A9498E"/>
    <w:rsid w:val="00A94C24"/>
    <w:rsid w:val="00A96431"/>
    <w:rsid w:val="00AA0E3F"/>
    <w:rsid w:val="00AA16BA"/>
    <w:rsid w:val="00AA3C0C"/>
    <w:rsid w:val="00AA562B"/>
    <w:rsid w:val="00AB11F5"/>
    <w:rsid w:val="00AB24BD"/>
    <w:rsid w:val="00AC153D"/>
    <w:rsid w:val="00AC1AA3"/>
    <w:rsid w:val="00AC267A"/>
    <w:rsid w:val="00AC320C"/>
    <w:rsid w:val="00AC3A5A"/>
    <w:rsid w:val="00AC5638"/>
    <w:rsid w:val="00AC62E6"/>
    <w:rsid w:val="00AC7061"/>
    <w:rsid w:val="00AD0327"/>
    <w:rsid w:val="00AD0A4B"/>
    <w:rsid w:val="00AD5DCA"/>
    <w:rsid w:val="00AD62AC"/>
    <w:rsid w:val="00AF19CF"/>
    <w:rsid w:val="00AF28E3"/>
    <w:rsid w:val="00AF3089"/>
    <w:rsid w:val="00AF5260"/>
    <w:rsid w:val="00AF5651"/>
    <w:rsid w:val="00B01012"/>
    <w:rsid w:val="00B01D09"/>
    <w:rsid w:val="00B020C5"/>
    <w:rsid w:val="00B02254"/>
    <w:rsid w:val="00B025E1"/>
    <w:rsid w:val="00B02B79"/>
    <w:rsid w:val="00B04E91"/>
    <w:rsid w:val="00B07A85"/>
    <w:rsid w:val="00B15995"/>
    <w:rsid w:val="00B20DD3"/>
    <w:rsid w:val="00B2162F"/>
    <w:rsid w:val="00B21FCD"/>
    <w:rsid w:val="00B22DC6"/>
    <w:rsid w:val="00B30BB2"/>
    <w:rsid w:val="00B30CE8"/>
    <w:rsid w:val="00B31910"/>
    <w:rsid w:val="00B31A9D"/>
    <w:rsid w:val="00B346EA"/>
    <w:rsid w:val="00B3471A"/>
    <w:rsid w:val="00B351E6"/>
    <w:rsid w:val="00B3592F"/>
    <w:rsid w:val="00B36A3A"/>
    <w:rsid w:val="00B408B0"/>
    <w:rsid w:val="00B411B2"/>
    <w:rsid w:val="00B42114"/>
    <w:rsid w:val="00B44AB7"/>
    <w:rsid w:val="00B46DCD"/>
    <w:rsid w:val="00B46DD1"/>
    <w:rsid w:val="00B4728B"/>
    <w:rsid w:val="00B47707"/>
    <w:rsid w:val="00B51A3C"/>
    <w:rsid w:val="00B52D51"/>
    <w:rsid w:val="00B53E0F"/>
    <w:rsid w:val="00B5499E"/>
    <w:rsid w:val="00B55998"/>
    <w:rsid w:val="00B56338"/>
    <w:rsid w:val="00B56C53"/>
    <w:rsid w:val="00B60441"/>
    <w:rsid w:val="00B619D3"/>
    <w:rsid w:val="00B628A9"/>
    <w:rsid w:val="00B65155"/>
    <w:rsid w:val="00B65388"/>
    <w:rsid w:val="00B72B8D"/>
    <w:rsid w:val="00B7319C"/>
    <w:rsid w:val="00B73B3F"/>
    <w:rsid w:val="00B73E58"/>
    <w:rsid w:val="00B74869"/>
    <w:rsid w:val="00B8042A"/>
    <w:rsid w:val="00B8063E"/>
    <w:rsid w:val="00B82A84"/>
    <w:rsid w:val="00B83013"/>
    <w:rsid w:val="00B85484"/>
    <w:rsid w:val="00B854F3"/>
    <w:rsid w:val="00B9140F"/>
    <w:rsid w:val="00B9355A"/>
    <w:rsid w:val="00B96B80"/>
    <w:rsid w:val="00BA3295"/>
    <w:rsid w:val="00BA3CA0"/>
    <w:rsid w:val="00BA4282"/>
    <w:rsid w:val="00BB0146"/>
    <w:rsid w:val="00BB0D4D"/>
    <w:rsid w:val="00BB2D62"/>
    <w:rsid w:val="00BB3368"/>
    <w:rsid w:val="00BB44AD"/>
    <w:rsid w:val="00BB4787"/>
    <w:rsid w:val="00BB7C81"/>
    <w:rsid w:val="00BC4083"/>
    <w:rsid w:val="00BC566F"/>
    <w:rsid w:val="00BC6407"/>
    <w:rsid w:val="00BC7B70"/>
    <w:rsid w:val="00BD0018"/>
    <w:rsid w:val="00BD0508"/>
    <w:rsid w:val="00BD3E41"/>
    <w:rsid w:val="00BD6E4E"/>
    <w:rsid w:val="00BE275C"/>
    <w:rsid w:val="00BE2FDC"/>
    <w:rsid w:val="00BF2AC9"/>
    <w:rsid w:val="00BF2E92"/>
    <w:rsid w:val="00BF576D"/>
    <w:rsid w:val="00BF727C"/>
    <w:rsid w:val="00C03133"/>
    <w:rsid w:val="00C04ADA"/>
    <w:rsid w:val="00C05762"/>
    <w:rsid w:val="00C05B92"/>
    <w:rsid w:val="00C05E18"/>
    <w:rsid w:val="00C060D8"/>
    <w:rsid w:val="00C126AA"/>
    <w:rsid w:val="00C12B0D"/>
    <w:rsid w:val="00C12BBB"/>
    <w:rsid w:val="00C13488"/>
    <w:rsid w:val="00C138C9"/>
    <w:rsid w:val="00C15356"/>
    <w:rsid w:val="00C157AE"/>
    <w:rsid w:val="00C1733D"/>
    <w:rsid w:val="00C22AF3"/>
    <w:rsid w:val="00C238BB"/>
    <w:rsid w:val="00C27067"/>
    <w:rsid w:val="00C325BA"/>
    <w:rsid w:val="00C33AE8"/>
    <w:rsid w:val="00C35750"/>
    <w:rsid w:val="00C37BFA"/>
    <w:rsid w:val="00C417FB"/>
    <w:rsid w:val="00C41815"/>
    <w:rsid w:val="00C425D9"/>
    <w:rsid w:val="00C44223"/>
    <w:rsid w:val="00C46AC4"/>
    <w:rsid w:val="00C46F8A"/>
    <w:rsid w:val="00C47610"/>
    <w:rsid w:val="00C50934"/>
    <w:rsid w:val="00C5115F"/>
    <w:rsid w:val="00C52BF0"/>
    <w:rsid w:val="00C5360F"/>
    <w:rsid w:val="00C55792"/>
    <w:rsid w:val="00C5712D"/>
    <w:rsid w:val="00C57D79"/>
    <w:rsid w:val="00C65983"/>
    <w:rsid w:val="00C6694F"/>
    <w:rsid w:val="00C703B9"/>
    <w:rsid w:val="00C70BE7"/>
    <w:rsid w:val="00C70DDB"/>
    <w:rsid w:val="00C72932"/>
    <w:rsid w:val="00C75076"/>
    <w:rsid w:val="00C7709E"/>
    <w:rsid w:val="00C82E6D"/>
    <w:rsid w:val="00C8406E"/>
    <w:rsid w:val="00C84442"/>
    <w:rsid w:val="00C84B5E"/>
    <w:rsid w:val="00C84E32"/>
    <w:rsid w:val="00C84FCF"/>
    <w:rsid w:val="00C852AF"/>
    <w:rsid w:val="00C8578A"/>
    <w:rsid w:val="00C861CB"/>
    <w:rsid w:val="00C90B5B"/>
    <w:rsid w:val="00C90C53"/>
    <w:rsid w:val="00C90E4B"/>
    <w:rsid w:val="00C9364F"/>
    <w:rsid w:val="00C94A9F"/>
    <w:rsid w:val="00C97E3B"/>
    <w:rsid w:val="00CA16B7"/>
    <w:rsid w:val="00CA18CB"/>
    <w:rsid w:val="00CA2516"/>
    <w:rsid w:val="00CA2C4F"/>
    <w:rsid w:val="00CA5592"/>
    <w:rsid w:val="00CA5723"/>
    <w:rsid w:val="00CB027F"/>
    <w:rsid w:val="00CB48AD"/>
    <w:rsid w:val="00CB4E9A"/>
    <w:rsid w:val="00CB5673"/>
    <w:rsid w:val="00CB56C0"/>
    <w:rsid w:val="00CB5A6B"/>
    <w:rsid w:val="00CC2A37"/>
    <w:rsid w:val="00CC4242"/>
    <w:rsid w:val="00CC45BE"/>
    <w:rsid w:val="00CC4AE3"/>
    <w:rsid w:val="00CC5436"/>
    <w:rsid w:val="00CC588E"/>
    <w:rsid w:val="00CC5AD7"/>
    <w:rsid w:val="00CC63D0"/>
    <w:rsid w:val="00CC744E"/>
    <w:rsid w:val="00CC754B"/>
    <w:rsid w:val="00CD045D"/>
    <w:rsid w:val="00CD3541"/>
    <w:rsid w:val="00CD3852"/>
    <w:rsid w:val="00CD5667"/>
    <w:rsid w:val="00CD659F"/>
    <w:rsid w:val="00CD68DB"/>
    <w:rsid w:val="00CE4FC6"/>
    <w:rsid w:val="00CE691D"/>
    <w:rsid w:val="00CE6B3E"/>
    <w:rsid w:val="00CF2776"/>
    <w:rsid w:val="00CF2865"/>
    <w:rsid w:val="00CF5DF8"/>
    <w:rsid w:val="00D003C1"/>
    <w:rsid w:val="00D018D3"/>
    <w:rsid w:val="00D02D91"/>
    <w:rsid w:val="00D03304"/>
    <w:rsid w:val="00D051CD"/>
    <w:rsid w:val="00D05232"/>
    <w:rsid w:val="00D07C18"/>
    <w:rsid w:val="00D12BA1"/>
    <w:rsid w:val="00D12FCB"/>
    <w:rsid w:val="00D14793"/>
    <w:rsid w:val="00D16C3E"/>
    <w:rsid w:val="00D16EB7"/>
    <w:rsid w:val="00D216BE"/>
    <w:rsid w:val="00D235A1"/>
    <w:rsid w:val="00D27C72"/>
    <w:rsid w:val="00D27FF6"/>
    <w:rsid w:val="00D31398"/>
    <w:rsid w:val="00D31C3D"/>
    <w:rsid w:val="00D32189"/>
    <w:rsid w:val="00D32F24"/>
    <w:rsid w:val="00D3335F"/>
    <w:rsid w:val="00D35799"/>
    <w:rsid w:val="00D35AB0"/>
    <w:rsid w:val="00D35F78"/>
    <w:rsid w:val="00D36A72"/>
    <w:rsid w:val="00D4004F"/>
    <w:rsid w:val="00D432B3"/>
    <w:rsid w:val="00D43E71"/>
    <w:rsid w:val="00D45540"/>
    <w:rsid w:val="00D45971"/>
    <w:rsid w:val="00D46F36"/>
    <w:rsid w:val="00D51BF8"/>
    <w:rsid w:val="00D526B6"/>
    <w:rsid w:val="00D533F3"/>
    <w:rsid w:val="00D54E5C"/>
    <w:rsid w:val="00D55DEE"/>
    <w:rsid w:val="00D570E0"/>
    <w:rsid w:val="00D571AA"/>
    <w:rsid w:val="00D57AA3"/>
    <w:rsid w:val="00D60EBF"/>
    <w:rsid w:val="00D60F12"/>
    <w:rsid w:val="00D6209F"/>
    <w:rsid w:val="00D62CD7"/>
    <w:rsid w:val="00D67F47"/>
    <w:rsid w:val="00D72B66"/>
    <w:rsid w:val="00D72DC9"/>
    <w:rsid w:val="00D7566B"/>
    <w:rsid w:val="00D7692B"/>
    <w:rsid w:val="00D77086"/>
    <w:rsid w:val="00D81CD1"/>
    <w:rsid w:val="00D83FD7"/>
    <w:rsid w:val="00D869D4"/>
    <w:rsid w:val="00D901B5"/>
    <w:rsid w:val="00D90666"/>
    <w:rsid w:val="00D918A5"/>
    <w:rsid w:val="00D91F4A"/>
    <w:rsid w:val="00D94A97"/>
    <w:rsid w:val="00D95D2C"/>
    <w:rsid w:val="00D96050"/>
    <w:rsid w:val="00D960F7"/>
    <w:rsid w:val="00DA01DC"/>
    <w:rsid w:val="00DA0574"/>
    <w:rsid w:val="00DA3EFD"/>
    <w:rsid w:val="00DA5A7C"/>
    <w:rsid w:val="00DA6D73"/>
    <w:rsid w:val="00DB2AE4"/>
    <w:rsid w:val="00DB3B9B"/>
    <w:rsid w:val="00DC3AFB"/>
    <w:rsid w:val="00DC511B"/>
    <w:rsid w:val="00DC63C0"/>
    <w:rsid w:val="00DC6F46"/>
    <w:rsid w:val="00DD063C"/>
    <w:rsid w:val="00DD09B8"/>
    <w:rsid w:val="00DD0DE7"/>
    <w:rsid w:val="00DD2C9E"/>
    <w:rsid w:val="00DD3080"/>
    <w:rsid w:val="00DD43DA"/>
    <w:rsid w:val="00DD4969"/>
    <w:rsid w:val="00DD5B45"/>
    <w:rsid w:val="00DE38AE"/>
    <w:rsid w:val="00DE5E1F"/>
    <w:rsid w:val="00DE60CA"/>
    <w:rsid w:val="00DE73CC"/>
    <w:rsid w:val="00DF2F75"/>
    <w:rsid w:val="00DF3BBB"/>
    <w:rsid w:val="00DF43B4"/>
    <w:rsid w:val="00DF43EF"/>
    <w:rsid w:val="00E000A6"/>
    <w:rsid w:val="00E01F02"/>
    <w:rsid w:val="00E03EAE"/>
    <w:rsid w:val="00E053A2"/>
    <w:rsid w:val="00E05E73"/>
    <w:rsid w:val="00E066DA"/>
    <w:rsid w:val="00E07989"/>
    <w:rsid w:val="00E14D77"/>
    <w:rsid w:val="00E15E47"/>
    <w:rsid w:val="00E16F35"/>
    <w:rsid w:val="00E1712A"/>
    <w:rsid w:val="00E205C6"/>
    <w:rsid w:val="00E21834"/>
    <w:rsid w:val="00E23F38"/>
    <w:rsid w:val="00E257A8"/>
    <w:rsid w:val="00E26D3E"/>
    <w:rsid w:val="00E31B3D"/>
    <w:rsid w:val="00E31EE9"/>
    <w:rsid w:val="00E35CCF"/>
    <w:rsid w:val="00E37CD5"/>
    <w:rsid w:val="00E41EDE"/>
    <w:rsid w:val="00E442FC"/>
    <w:rsid w:val="00E445E8"/>
    <w:rsid w:val="00E473BB"/>
    <w:rsid w:val="00E47D5D"/>
    <w:rsid w:val="00E50E67"/>
    <w:rsid w:val="00E514D6"/>
    <w:rsid w:val="00E537E6"/>
    <w:rsid w:val="00E573B1"/>
    <w:rsid w:val="00E57FD2"/>
    <w:rsid w:val="00E62C7A"/>
    <w:rsid w:val="00E70357"/>
    <w:rsid w:val="00E72876"/>
    <w:rsid w:val="00E7498A"/>
    <w:rsid w:val="00E7685D"/>
    <w:rsid w:val="00E77979"/>
    <w:rsid w:val="00E77FB7"/>
    <w:rsid w:val="00E80217"/>
    <w:rsid w:val="00E83D33"/>
    <w:rsid w:val="00E86A06"/>
    <w:rsid w:val="00E87BED"/>
    <w:rsid w:val="00E92775"/>
    <w:rsid w:val="00E949C6"/>
    <w:rsid w:val="00E97164"/>
    <w:rsid w:val="00EA14EF"/>
    <w:rsid w:val="00EA2747"/>
    <w:rsid w:val="00EA573E"/>
    <w:rsid w:val="00EB08D9"/>
    <w:rsid w:val="00EB1354"/>
    <w:rsid w:val="00EB33DE"/>
    <w:rsid w:val="00EB5230"/>
    <w:rsid w:val="00EB5EA1"/>
    <w:rsid w:val="00EB7B29"/>
    <w:rsid w:val="00EC3038"/>
    <w:rsid w:val="00EC324B"/>
    <w:rsid w:val="00EC65CB"/>
    <w:rsid w:val="00EC78BB"/>
    <w:rsid w:val="00ED47C9"/>
    <w:rsid w:val="00EE0AA7"/>
    <w:rsid w:val="00EE39F4"/>
    <w:rsid w:val="00EE5D88"/>
    <w:rsid w:val="00EE5FEC"/>
    <w:rsid w:val="00EF004F"/>
    <w:rsid w:val="00EF077F"/>
    <w:rsid w:val="00EF33D3"/>
    <w:rsid w:val="00EF45D2"/>
    <w:rsid w:val="00EF4BE5"/>
    <w:rsid w:val="00EF73CC"/>
    <w:rsid w:val="00F0109F"/>
    <w:rsid w:val="00F05ECF"/>
    <w:rsid w:val="00F07710"/>
    <w:rsid w:val="00F079A4"/>
    <w:rsid w:val="00F11FD1"/>
    <w:rsid w:val="00F1300E"/>
    <w:rsid w:val="00F13530"/>
    <w:rsid w:val="00F1369F"/>
    <w:rsid w:val="00F13993"/>
    <w:rsid w:val="00F1402B"/>
    <w:rsid w:val="00F17BF2"/>
    <w:rsid w:val="00F17F21"/>
    <w:rsid w:val="00F21B03"/>
    <w:rsid w:val="00F2203E"/>
    <w:rsid w:val="00F22CAF"/>
    <w:rsid w:val="00F257CB"/>
    <w:rsid w:val="00F3265D"/>
    <w:rsid w:val="00F32B82"/>
    <w:rsid w:val="00F337E0"/>
    <w:rsid w:val="00F34A60"/>
    <w:rsid w:val="00F3541D"/>
    <w:rsid w:val="00F358B4"/>
    <w:rsid w:val="00F36845"/>
    <w:rsid w:val="00F36E0C"/>
    <w:rsid w:val="00F42E10"/>
    <w:rsid w:val="00F43EAF"/>
    <w:rsid w:val="00F47B5A"/>
    <w:rsid w:val="00F5065A"/>
    <w:rsid w:val="00F514E3"/>
    <w:rsid w:val="00F52320"/>
    <w:rsid w:val="00F525D2"/>
    <w:rsid w:val="00F527D2"/>
    <w:rsid w:val="00F55E78"/>
    <w:rsid w:val="00F565BC"/>
    <w:rsid w:val="00F56CD2"/>
    <w:rsid w:val="00F56F4B"/>
    <w:rsid w:val="00F5777E"/>
    <w:rsid w:val="00F57B76"/>
    <w:rsid w:val="00F6184E"/>
    <w:rsid w:val="00F61F76"/>
    <w:rsid w:val="00F61F92"/>
    <w:rsid w:val="00F6382C"/>
    <w:rsid w:val="00F6618F"/>
    <w:rsid w:val="00F66ACF"/>
    <w:rsid w:val="00F66C59"/>
    <w:rsid w:val="00F674DB"/>
    <w:rsid w:val="00F71774"/>
    <w:rsid w:val="00F734D1"/>
    <w:rsid w:val="00F74A7D"/>
    <w:rsid w:val="00F74E03"/>
    <w:rsid w:val="00F74EF6"/>
    <w:rsid w:val="00F81460"/>
    <w:rsid w:val="00F818B6"/>
    <w:rsid w:val="00F82BAD"/>
    <w:rsid w:val="00F85AD9"/>
    <w:rsid w:val="00F9049A"/>
    <w:rsid w:val="00F92AC7"/>
    <w:rsid w:val="00F930D7"/>
    <w:rsid w:val="00F94762"/>
    <w:rsid w:val="00F978A3"/>
    <w:rsid w:val="00FA24E0"/>
    <w:rsid w:val="00FA6130"/>
    <w:rsid w:val="00FA7418"/>
    <w:rsid w:val="00FB1FF8"/>
    <w:rsid w:val="00FB21CA"/>
    <w:rsid w:val="00FB3449"/>
    <w:rsid w:val="00FB3DE4"/>
    <w:rsid w:val="00FB58AE"/>
    <w:rsid w:val="00FB6975"/>
    <w:rsid w:val="00FB7275"/>
    <w:rsid w:val="00FC43BD"/>
    <w:rsid w:val="00FC43D4"/>
    <w:rsid w:val="00FC5479"/>
    <w:rsid w:val="00FC63F9"/>
    <w:rsid w:val="00FC6F32"/>
    <w:rsid w:val="00FC76D7"/>
    <w:rsid w:val="00FD1D04"/>
    <w:rsid w:val="00FD4565"/>
    <w:rsid w:val="00FD56C3"/>
    <w:rsid w:val="00FD69F5"/>
    <w:rsid w:val="00FD6CB0"/>
    <w:rsid w:val="00FD73F4"/>
    <w:rsid w:val="00FE27BA"/>
    <w:rsid w:val="00FE33FC"/>
    <w:rsid w:val="00FE5F91"/>
    <w:rsid w:val="00FF3F1B"/>
    <w:rsid w:val="00FF450E"/>
    <w:rsid w:val="00FF5495"/>
    <w:rsid w:val="00FF6079"/>
    <w:rsid w:val="00FF7F7A"/>
    <w:rsid w:val="01981D96"/>
    <w:rsid w:val="206B72BE"/>
    <w:rsid w:val="24964E9B"/>
    <w:rsid w:val="26955FF5"/>
    <w:rsid w:val="2A3972F4"/>
    <w:rsid w:val="3656140C"/>
    <w:rsid w:val="3E6A6130"/>
    <w:rsid w:val="52B6693E"/>
    <w:rsid w:val="58084289"/>
    <w:rsid w:val="58ED268A"/>
    <w:rsid w:val="5CB26989"/>
    <w:rsid w:val="61471E39"/>
    <w:rsid w:val="76C130CB"/>
    <w:rsid w:val="779D14EF"/>
    <w:rsid w:val="7D594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0A23DA"/>
  <w14:defaultImageDpi w14:val="330"/>
  <w15:docId w15:val="{B5494A93-B971-4B10-B602-4DFED4762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iPriority="0" w:qFormat="1"/>
    <w:lsdException w:name="line number" w:unhideWhenUsed="1" w:qFormat="1"/>
    <w:lsdException w:name="page number" w:semiHidden="1" w:unhideWhenUsed="1"/>
    <w:lsdException w:name="endnote reference" w:uiPriority="0"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pPr>
      <w:spacing w:beforeAutospacing="1" w:afterAutospacing="1"/>
      <w:jc w:val="left"/>
      <w:outlineLvl w:val="0"/>
    </w:pPr>
    <w:rPr>
      <w:rFonts w:ascii="Times New Roman" w:eastAsia="Times New Roman" w:hAnsi="Times New Roman" w:cs="Times New Roman" w:hint="eastAsia"/>
      <w:b/>
      <w:bCs/>
      <w:kern w:val="44"/>
      <w:sz w:val="32"/>
      <w:szCs w:val="32"/>
    </w:rPr>
  </w:style>
  <w:style w:type="paragraph" w:styleId="2">
    <w:name w:val="heading 2"/>
    <w:basedOn w:val="a"/>
    <w:next w:val="a"/>
    <w:link w:val="20"/>
    <w:uiPriority w:val="9"/>
    <w:unhideWhenUsed/>
    <w:qFormat/>
    <w:pPr>
      <w:keepNext/>
      <w:keepLines/>
      <w:spacing w:before="260" w:after="260" w:line="416" w:lineRule="auto"/>
      <w:outlineLvl w:val="1"/>
    </w:pPr>
    <w:rPr>
      <w:rFonts w:ascii="Times New Roman" w:eastAsia="Times New Roman" w:hAnsi="Times New Roman" w:cs="Times New Roman"/>
      <w:b/>
      <w:bCs/>
      <w:sz w:val="28"/>
      <w:szCs w:val="28"/>
    </w:rPr>
  </w:style>
  <w:style w:type="paragraph" w:styleId="4">
    <w:name w:val="heading 4"/>
    <w:basedOn w:val="a"/>
    <w:next w:val="a"/>
    <w:link w:val="40"/>
    <w:semiHidden/>
    <w:unhideWhenUsed/>
    <w:qFormat/>
    <w:pPr>
      <w:keepNext/>
      <w:keepLines/>
      <w:spacing w:before="280" w:after="290" w:line="376" w:lineRule="auto"/>
      <w:outlineLvl w:val="3"/>
    </w:pPr>
    <w:rPr>
      <w:rFonts w:ascii="等线 Light" w:eastAsia="等线 Light" w:hAnsi="等线 Light" w:cs="Times New Roman"/>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szCs w:val="24"/>
    </w:rPr>
  </w:style>
  <w:style w:type="paragraph" w:styleId="a5">
    <w:name w:val="endnote text"/>
    <w:basedOn w:val="a"/>
    <w:link w:val="a6"/>
    <w:uiPriority w:val="99"/>
    <w:semiHidden/>
    <w:unhideWhenUsed/>
    <w:qFormat/>
    <w:pPr>
      <w:snapToGrid w:val="0"/>
      <w:jc w:val="left"/>
    </w:p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tabs>
        <w:tab w:val="right" w:leader="dot" w:pos="9360"/>
      </w:tabs>
    </w:pPr>
  </w:style>
  <w:style w:type="paragraph" w:styleId="ab">
    <w:name w:val="footnote text"/>
    <w:basedOn w:val="a"/>
    <w:link w:val="ac"/>
    <w:uiPriority w:val="99"/>
    <w:semiHidden/>
    <w:unhideWhenUsed/>
    <w:qFormat/>
    <w:pPr>
      <w:snapToGrid w:val="0"/>
      <w:jc w:val="left"/>
    </w:pPr>
    <w:rPr>
      <w:sz w:val="18"/>
      <w:szCs w:val="18"/>
    </w:rPr>
  </w:style>
  <w:style w:type="paragraph" w:styleId="TOC2">
    <w:name w:val="toc 2"/>
    <w:basedOn w:val="a"/>
    <w:next w:val="a"/>
    <w:autoRedefine/>
    <w:uiPriority w:val="39"/>
    <w:unhideWhenUsed/>
    <w:qFormat/>
    <w:pPr>
      <w:tabs>
        <w:tab w:val="right" w:leader="dot" w:pos="9360"/>
      </w:tabs>
      <w:ind w:leftChars="200" w:left="420"/>
    </w:pPr>
  </w:style>
  <w:style w:type="paragraph" w:styleId="HTML">
    <w:name w:val="HTML Preformatted"/>
    <w:basedOn w:val="a"/>
    <w:link w:val="HTML0"/>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paragraph" w:styleId="ad">
    <w:name w:val="Normal (Web)"/>
    <w:basedOn w:val="a"/>
    <w:uiPriority w:val="99"/>
    <w:semiHidden/>
    <w:unhideWhenUsed/>
    <w:qFormat/>
    <w:rPr>
      <w:rFonts w:ascii="Times New Roman" w:hAnsi="Times New Roman" w:cs="Times New Roman"/>
      <w:sz w:val="24"/>
      <w:szCs w:val="24"/>
    </w:rPr>
  </w:style>
  <w:style w:type="paragraph" w:styleId="ae">
    <w:name w:val="annotation subject"/>
    <w:basedOn w:val="a3"/>
    <w:next w:val="a3"/>
    <w:link w:val="af"/>
    <w:uiPriority w:val="99"/>
    <w:unhideWhenUsed/>
    <w:qFormat/>
    <w:rPr>
      <w:b/>
      <w:bCs/>
      <w:szCs w:val="22"/>
    </w:rPr>
  </w:style>
  <w:style w:type="table" w:styleId="af0">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rPr>
  </w:style>
  <w:style w:type="character" w:styleId="af2">
    <w:name w:val="endnote reference"/>
    <w:basedOn w:val="a0"/>
    <w:qFormat/>
    <w:rPr>
      <w:vertAlign w:val="superscript"/>
    </w:rPr>
  </w:style>
  <w:style w:type="character" w:styleId="af3">
    <w:name w:val="Emphasis"/>
    <w:basedOn w:val="a0"/>
    <w:uiPriority w:val="20"/>
    <w:qFormat/>
    <w:rPr>
      <w:i/>
    </w:rPr>
  </w:style>
  <w:style w:type="character" w:styleId="af4">
    <w:name w:val="line number"/>
    <w:basedOn w:val="a0"/>
    <w:uiPriority w:val="99"/>
    <w:unhideWhenUsed/>
    <w:qFormat/>
  </w:style>
  <w:style w:type="character" w:styleId="af5">
    <w:name w:val="Hyperlink"/>
    <w:basedOn w:val="a0"/>
    <w:uiPriority w:val="99"/>
    <w:unhideWhenUsed/>
    <w:qFormat/>
    <w:rPr>
      <w:color w:val="0563C1" w:themeColor="hyperlink"/>
      <w:u w:val="single"/>
    </w:rPr>
  </w:style>
  <w:style w:type="character" w:styleId="af6">
    <w:name w:val="annotation reference"/>
    <w:basedOn w:val="a0"/>
    <w:qFormat/>
    <w:rPr>
      <w:sz w:val="21"/>
      <w:szCs w:val="21"/>
    </w:rPr>
  </w:style>
  <w:style w:type="character" w:styleId="af7">
    <w:name w:val="footnote reference"/>
    <w:basedOn w:val="a0"/>
    <w:qFormat/>
    <w:rPr>
      <w:vertAlign w:val="superscript"/>
    </w:rPr>
  </w:style>
  <w:style w:type="paragraph" w:customStyle="1" w:styleId="11">
    <w:name w:val="正文1"/>
    <w:link w:val="1Char"/>
    <w:qFormat/>
    <w:pPr>
      <w:widowControl w:val="0"/>
      <w:jc w:val="both"/>
    </w:pPr>
    <w:rPr>
      <w:rFonts w:ascii="Calibri" w:eastAsia="宋体" w:hAnsi="Calibri" w:cs="Times New Roman"/>
      <w:kern w:val="2"/>
      <w:sz w:val="21"/>
      <w:szCs w:val="21"/>
    </w:rPr>
  </w:style>
  <w:style w:type="character" w:customStyle="1" w:styleId="1Char">
    <w:name w:val="正文1 Char"/>
    <w:basedOn w:val="a0"/>
    <w:link w:val="11"/>
    <w:qFormat/>
    <w:rPr>
      <w:rFonts w:ascii="Calibri" w:eastAsia="宋体" w:hAnsi="Calibri" w:cs="Times New Roman"/>
      <w:szCs w:val="21"/>
    </w:rPr>
  </w:style>
  <w:style w:type="paragraph" w:customStyle="1" w:styleId="EndNoteBibliographyTitle">
    <w:name w:val="EndNote Bibliography Title"/>
    <w:basedOn w:val="a"/>
    <w:link w:val="EndNoteBibliographyTitleChar"/>
    <w:qFormat/>
    <w:pPr>
      <w:jc w:val="center"/>
    </w:pPr>
    <w:rPr>
      <w:rFonts w:ascii="Times New Roman" w:hAnsi="Times New Roman" w:cs="Times New Roman"/>
      <w:sz w:val="24"/>
    </w:rPr>
  </w:style>
  <w:style w:type="character" w:customStyle="1" w:styleId="EndNoteBibliographyTitleChar">
    <w:name w:val="EndNote Bibliography Title Char"/>
    <w:basedOn w:val="1Char"/>
    <w:link w:val="EndNoteBibliographyTitle"/>
    <w:qFormat/>
    <w:rPr>
      <w:rFonts w:ascii="Times New Roman" w:eastAsia="宋体" w:hAnsi="Times New Roman" w:cs="Times New Roman"/>
      <w:kern w:val="2"/>
      <w:sz w:val="24"/>
      <w:szCs w:val="22"/>
    </w:rPr>
  </w:style>
  <w:style w:type="paragraph" w:customStyle="1" w:styleId="EndNoteBibliography">
    <w:name w:val="EndNote Bibliography"/>
    <w:basedOn w:val="a"/>
    <w:link w:val="EndNoteBibliographyChar"/>
    <w:qFormat/>
    <w:rPr>
      <w:rFonts w:ascii="Times New Roman" w:hAnsi="Times New Roman" w:cs="Times New Roman"/>
      <w:sz w:val="24"/>
    </w:rPr>
  </w:style>
  <w:style w:type="character" w:customStyle="1" w:styleId="EndNoteBibliographyChar">
    <w:name w:val="EndNote Bibliography Char"/>
    <w:basedOn w:val="1Char"/>
    <w:link w:val="EndNoteBibliography"/>
    <w:qFormat/>
    <w:rPr>
      <w:rFonts w:ascii="Times New Roman" w:eastAsia="宋体" w:hAnsi="Times New Roman" w:cs="Times New Roman"/>
      <w:kern w:val="2"/>
      <w:sz w:val="24"/>
      <w:szCs w:val="22"/>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21">
    <w:name w:val="正文2"/>
    <w:qFormat/>
    <w:pPr>
      <w:widowControl w:val="0"/>
      <w:jc w:val="both"/>
    </w:pPr>
    <w:rPr>
      <w:rFonts w:ascii="Calibri" w:eastAsia="宋体" w:hAnsi="Calibri" w:cs="Times New Roman"/>
      <w:kern w:val="2"/>
      <w:sz w:val="21"/>
      <w:szCs w:val="21"/>
    </w:rPr>
  </w:style>
  <w:style w:type="character" w:customStyle="1" w:styleId="a4">
    <w:name w:val="批注文字 字符"/>
    <w:basedOn w:val="a0"/>
    <w:link w:val="a3"/>
    <w:qFormat/>
    <w:rPr>
      <w:kern w:val="2"/>
      <w:sz w:val="21"/>
      <w:szCs w:val="24"/>
    </w:rPr>
  </w:style>
  <w:style w:type="paragraph" w:customStyle="1" w:styleId="Paragraph">
    <w:name w:val="Paragraph"/>
    <w:basedOn w:val="a"/>
    <w:qFormat/>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Teaser">
    <w:name w:val="Teaser"/>
    <w:basedOn w:val="a"/>
    <w:qFormat/>
    <w:pPr>
      <w:widowControl/>
      <w:spacing w:before="120"/>
      <w:jc w:val="left"/>
    </w:pPr>
    <w:rPr>
      <w:rFonts w:ascii="Times New Roman" w:eastAsia="Times New Roman" w:hAnsi="Times New Roman" w:cs="Times New Roman"/>
      <w:kern w:val="0"/>
      <w:sz w:val="24"/>
      <w:szCs w:val="24"/>
      <w:lang w:eastAsia="en-US"/>
    </w:rPr>
  </w:style>
  <w:style w:type="paragraph" w:customStyle="1" w:styleId="12">
    <w:name w:val="修订1"/>
    <w:hidden/>
    <w:uiPriority w:val="99"/>
    <w:semiHidden/>
    <w:qFormat/>
    <w:rPr>
      <w:kern w:val="2"/>
      <w:sz w:val="21"/>
      <w:szCs w:val="22"/>
    </w:rPr>
  </w:style>
  <w:style w:type="character" w:customStyle="1" w:styleId="af">
    <w:name w:val="批注主题 字符"/>
    <w:basedOn w:val="a4"/>
    <w:link w:val="ae"/>
    <w:uiPriority w:val="99"/>
    <w:qFormat/>
    <w:rPr>
      <w:b/>
      <w:bCs/>
      <w:kern w:val="2"/>
      <w:sz w:val="21"/>
      <w:szCs w:val="22"/>
    </w:rPr>
  </w:style>
  <w:style w:type="paragraph" w:customStyle="1" w:styleId="3">
    <w:name w:val="正文3"/>
    <w:qFormat/>
    <w:pPr>
      <w:widowControl w:val="0"/>
      <w:jc w:val="both"/>
    </w:pPr>
    <w:rPr>
      <w:rFonts w:ascii="等线" w:eastAsia="等线" w:hAnsi="等线" w:cs="Times New Roman"/>
      <w:kern w:val="2"/>
      <w:sz w:val="21"/>
      <w:szCs w:val="21"/>
    </w:rPr>
  </w:style>
  <w:style w:type="table" w:customStyle="1" w:styleId="13">
    <w:name w:val="网格型1"/>
    <w:basedOn w:val="a1"/>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a"/>
    <w:qFormat/>
    <w:pPr>
      <w:keepNext/>
      <w:widowControl/>
      <w:spacing w:before="240"/>
      <w:jc w:val="left"/>
      <w:outlineLvl w:val="0"/>
    </w:pPr>
    <w:rPr>
      <w:rFonts w:ascii="Times New Roman" w:eastAsia="Times New Roman" w:hAnsi="Times New Roman" w:cs="Times New Roman"/>
      <w:kern w:val="28"/>
      <w:sz w:val="24"/>
      <w:szCs w:val="24"/>
      <w:lang w:eastAsia="en-US"/>
    </w:rPr>
  </w:style>
  <w:style w:type="paragraph" w:customStyle="1" w:styleId="Head">
    <w:name w:val="Head"/>
    <w:basedOn w:val="a"/>
    <w:qFormat/>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character" w:customStyle="1" w:styleId="14">
    <w:name w:val="未处理的提及1"/>
    <w:basedOn w:val="a0"/>
    <w:uiPriority w:val="99"/>
    <w:semiHidden/>
    <w:unhideWhenUsed/>
    <w:qFormat/>
    <w:rPr>
      <w:color w:val="605E5C"/>
      <w:shd w:val="clear" w:color="auto" w:fill="E1DFDD"/>
    </w:rPr>
  </w:style>
  <w:style w:type="character" w:customStyle="1" w:styleId="10">
    <w:name w:val="标题 1 字符"/>
    <w:basedOn w:val="a0"/>
    <w:link w:val="1"/>
    <w:qFormat/>
    <w:rPr>
      <w:rFonts w:ascii="Times New Roman" w:eastAsia="Times New Roman" w:hAnsi="Times New Roman" w:cs="Times New Roman"/>
      <w:b/>
      <w:bCs/>
      <w:kern w:val="44"/>
      <w:sz w:val="32"/>
      <w:szCs w:val="32"/>
    </w:rPr>
  </w:style>
  <w:style w:type="paragraph" w:customStyle="1" w:styleId="Heading41">
    <w:name w:val="Heading 41"/>
    <w:basedOn w:val="a"/>
    <w:next w:val="a"/>
    <w:semiHidden/>
    <w:unhideWhenUsed/>
    <w:qFormat/>
    <w:pPr>
      <w:keepNext/>
      <w:keepLines/>
      <w:widowControl/>
      <w:spacing w:before="280" w:after="290" w:line="376" w:lineRule="auto"/>
      <w:jc w:val="left"/>
      <w:outlineLvl w:val="3"/>
    </w:pPr>
    <w:rPr>
      <w:rFonts w:ascii="等线 Light" w:eastAsia="等线 Light" w:hAnsi="等线 Light" w:cs="Times New Roman"/>
      <w:b/>
      <w:bCs/>
      <w:kern w:val="0"/>
      <w:sz w:val="28"/>
      <w:szCs w:val="28"/>
    </w:rPr>
  </w:style>
  <w:style w:type="character" w:customStyle="1" w:styleId="40">
    <w:name w:val="标题 4 字符"/>
    <w:basedOn w:val="a0"/>
    <w:link w:val="4"/>
    <w:semiHidden/>
    <w:qFormat/>
    <w:rPr>
      <w:rFonts w:ascii="等线 Light" w:eastAsia="等线 Light" w:hAnsi="等线 Light" w:cs="Times New Roman"/>
      <w:b/>
      <w:bCs/>
      <w:kern w:val="0"/>
      <w:sz w:val="28"/>
      <w:szCs w:val="28"/>
      <w14:ligatures w14:val="none"/>
    </w:rPr>
  </w:style>
  <w:style w:type="paragraph" w:customStyle="1" w:styleId="EndnoteText1">
    <w:name w:val="Endnote Text1"/>
    <w:basedOn w:val="a"/>
    <w:next w:val="a5"/>
    <w:link w:val="EndnoteTextChar"/>
    <w:qFormat/>
    <w:pPr>
      <w:snapToGrid w:val="0"/>
      <w:jc w:val="left"/>
    </w:pPr>
    <w:rPr>
      <w:kern w:val="0"/>
      <w:sz w:val="20"/>
      <w:szCs w:val="24"/>
    </w:rPr>
  </w:style>
  <w:style w:type="character" w:customStyle="1" w:styleId="EndnoteTextChar">
    <w:name w:val="Endnote Text Char"/>
    <w:basedOn w:val="a0"/>
    <w:link w:val="EndnoteText1"/>
    <w:qFormat/>
    <w:rPr>
      <w:szCs w:val="24"/>
      <w14:ligatures w14:val="none"/>
    </w:rPr>
  </w:style>
  <w:style w:type="paragraph" w:customStyle="1" w:styleId="FootnoteText1">
    <w:name w:val="Footnote Text1"/>
    <w:basedOn w:val="a"/>
    <w:next w:val="ab"/>
    <w:link w:val="FootnoteTextChar"/>
    <w:qFormat/>
    <w:pPr>
      <w:snapToGrid w:val="0"/>
      <w:jc w:val="left"/>
    </w:pPr>
    <w:rPr>
      <w:kern w:val="0"/>
      <w:sz w:val="18"/>
      <w:szCs w:val="24"/>
    </w:rPr>
  </w:style>
  <w:style w:type="character" w:customStyle="1" w:styleId="FootnoteTextChar">
    <w:name w:val="Footnote Text Char"/>
    <w:basedOn w:val="a0"/>
    <w:link w:val="FootnoteText1"/>
    <w:qFormat/>
    <w:rPr>
      <w:sz w:val="18"/>
      <w:szCs w:val="24"/>
      <w14:ligatures w14:val="none"/>
    </w:rPr>
  </w:style>
  <w:style w:type="character" w:customStyle="1" w:styleId="HTML0">
    <w:name w:val="HTML 预设格式 字符"/>
    <w:basedOn w:val="a0"/>
    <w:link w:val="HTML"/>
    <w:qFormat/>
    <w:rPr>
      <w:rFonts w:ascii="宋体" w:eastAsia="宋体" w:hAnsi="宋体" w:cs="Times New Roman"/>
      <w:sz w:val="24"/>
      <w:szCs w:val="24"/>
    </w:rPr>
  </w:style>
  <w:style w:type="paragraph" w:customStyle="1" w:styleId="NormalWeb1">
    <w:name w:val="Normal (Web)1"/>
    <w:basedOn w:val="a"/>
    <w:next w:val="ad"/>
    <w:uiPriority w:val="99"/>
    <w:qFormat/>
    <w:pPr>
      <w:spacing w:beforeAutospacing="1" w:afterAutospacing="1"/>
      <w:jc w:val="left"/>
    </w:pPr>
    <w:rPr>
      <w:rFonts w:cs="Times New Roman"/>
      <w:kern w:val="0"/>
      <w:sz w:val="24"/>
      <w:szCs w:val="24"/>
    </w:rPr>
  </w:style>
  <w:style w:type="paragraph" w:customStyle="1" w:styleId="Revision1">
    <w:name w:val="Revision1"/>
    <w:hidden/>
    <w:uiPriority w:val="99"/>
    <w:semiHidden/>
    <w:qFormat/>
    <w:rPr>
      <w:kern w:val="2"/>
      <w:sz w:val="21"/>
      <w:szCs w:val="24"/>
    </w:rPr>
  </w:style>
  <w:style w:type="character" w:customStyle="1" w:styleId="apple-converted-space">
    <w:name w:val="apple-converted-space"/>
    <w:basedOn w:val="a0"/>
    <w:qFormat/>
  </w:style>
  <w:style w:type="paragraph" w:customStyle="1" w:styleId="AbstractSummary">
    <w:name w:val="Abstract/Summary"/>
    <w:basedOn w:val="a"/>
    <w:qFormat/>
    <w:pPr>
      <w:widowControl/>
      <w:spacing w:before="120"/>
      <w:jc w:val="left"/>
    </w:pPr>
    <w:rPr>
      <w:rFonts w:ascii="Times New Roman" w:eastAsia="Times New Roman" w:hAnsi="Times New Roman" w:cs="Times New Roman"/>
      <w:kern w:val="0"/>
      <w:sz w:val="24"/>
      <w:szCs w:val="24"/>
      <w:lang w:eastAsia="en-US"/>
    </w:rPr>
  </w:style>
  <w:style w:type="paragraph" w:customStyle="1" w:styleId="Authors">
    <w:name w:val="Authors"/>
    <w:basedOn w:val="a"/>
    <w:qFormat/>
    <w:pPr>
      <w:widowControl/>
      <w:spacing w:before="120" w:after="360"/>
      <w:jc w:val="center"/>
    </w:pPr>
    <w:rPr>
      <w:rFonts w:ascii="Times New Roman" w:eastAsia="Times New Roman" w:hAnsi="Times New Roman" w:cs="Times New Roman"/>
      <w:kern w:val="0"/>
      <w:sz w:val="24"/>
      <w:szCs w:val="24"/>
      <w:lang w:eastAsia="en-US"/>
    </w:rPr>
  </w:style>
  <w:style w:type="paragraph" w:customStyle="1" w:styleId="Referencesandnotes">
    <w:name w:val="References and notes"/>
    <w:basedOn w:val="a"/>
    <w:qFormat/>
    <w:pPr>
      <w:widowControl/>
      <w:spacing w:before="120"/>
      <w:ind w:left="720" w:hanging="720"/>
      <w:jc w:val="left"/>
    </w:pPr>
    <w:rPr>
      <w:rFonts w:ascii="Times New Roman" w:eastAsia="Times New Roman" w:hAnsi="Times New Roman" w:cs="Times New Roman"/>
      <w:kern w:val="0"/>
      <w:sz w:val="24"/>
      <w:szCs w:val="24"/>
      <w:lang w:eastAsia="en-US"/>
    </w:rPr>
  </w:style>
  <w:style w:type="paragraph" w:customStyle="1" w:styleId="Acknowledgement">
    <w:name w:val="Acknowledgement"/>
    <w:basedOn w:val="Referencesandnotes"/>
    <w:qFormat/>
  </w:style>
  <w:style w:type="paragraph" w:customStyle="1" w:styleId="SOMHead">
    <w:name w:val="SOMHead"/>
    <w:basedOn w:val="a"/>
    <w:qFormat/>
    <w:pPr>
      <w:keepNext/>
      <w:widowControl/>
      <w:spacing w:before="240"/>
      <w:jc w:val="left"/>
      <w:outlineLvl w:val="0"/>
    </w:pPr>
    <w:rPr>
      <w:rFonts w:ascii="Times New Roman" w:eastAsia="Times New Roman" w:hAnsi="Times New Roman" w:cs="Times New Roman"/>
      <w:b/>
      <w:kern w:val="28"/>
      <w:sz w:val="24"/>
      <w:szCs w:val="24"/>
      <w:lang w:eastAsia="en-US"/>
    </w:rPr>
  </w:style>
  <w:style w:type="paragraph" w:customStyle="1" w:styleId="SOMContent">
    <w:name w:val="SOMContent"/>
    <w:basedOn w:val="a"/>
    <w:qFormat/>
    <w:pPr>
      <w:widowControl/>
      <w:spacing w:before="120"/>
      <w:jc w:val="left"/>
    </w:pPr>
    <w:rPr>
      <w:rFonts w:ascii="Times New Roman" w:eastAsia="Times New Roman" w:hAnsi="Times New Roman" w:cs="Times New Roman"/>
      <w:kern w:val="0"/>
      <w:sz w:val="24"/>
      <w:szCs w:val="24"/>
      <w:lang w:eastAsia="en-US"/>
    </w:rPr>
  </w:style>
  <w:style w:type="character" w:customStyle="1" w:styleId="delimiter">
    <w:name w:val="delimiter"/>
    <w:basedOn w:val="a0"/>
    <w:qFormat/>
  </w:style>
  <w:style w:type="character" w:customStyle="1" w:styleId="ml-1">
    <w:name w:val="ml-1"/>
    <w:basedOn w:val="a0"/>
    <w:qFormat/>
  </w:style>
  <w:style w:type="character" w:customStyle="1" w:styleId="Heading4Char1">
    <w:name w:val="Heading 4 Char1"/>
    <w:basedOn w:val="a0"/>
    <w:uiPriority w:val="9"/>
    <w:semiHidden/>
    <w:qFormat/>
    <w:rPr>
      <w:rFonts w:asciiTheme="majorHAnsi" w:eastAsiaTheme="majorEastAsia" w:hAnsiTheme="majorHAnsi" w:cstheme="majorBidi"/>
      <w:b/>
      <w:bCs/>
      <w:kern w:val="2"/>
      <w:sz w:val="28"/>
      <w:szCs w:val="28"/>
    </w:rPr>
  </w:style>
  <w:style w:type="character" w:customStyle="1" w:styleId="a6">
    <w:name w:val="尾注文本 字符"/>
    <w:basedOn w:val="a0"/>
    <w:link w:val="a5"/>
    <w:uiPriority w:val="99"/>
    <w:semiHidden/>
    <w:qFormat/>
    <w:rPr>
      <w:kern w:val="2"/>
      <w:sz w:val="21"/>
      <w:szCs w:val="22"/>
    </w:rPr>
  </w:style>
  <w:style w:type="character" w:customStyle="1" w:styleId="ac">
    <w:name w:val="脚注文本 字符"/>
    <w:basedOn w:val="a0"/>
    <w:link w:val="ab"/>
    <w:uiPriority w:val="99"/>
    <w:semiHidden/>
    <w:qFormat/>
    <w:rPr>
      <w:kern w:val="2"/>
      <w:sz w:val="18"/>
      <w:szCs w:val="18"/>
    </w:rPr>
  </w:style>
  <w:style w:type="character" w:customStyle="1" w:styleId="20">
    <w:name w:val="标题 2 字符"/>
    <w:basedOn w:val="a0"/>
    <w:link w:val="2"/>
    <w:uiPriority w:val="9"/>
    <w:qFormat/>
    <w:rPr>
      <w:rFonts w:ascii="Times New Roman" w:eastAsia="Times New Roman" w:hAnsi="Times New Roman" w:cs="Times New Roman"/>
      <w:b/>
      <w:bCs/>
      <w:kern w:val="2"/>
      <w:sz w:val="28"/>
      <w:szCs w:val="28"/>
    </w:rPr>
  </w:style>
  <w:style w:type="paragraph" w:customStyle="1" w:styleId="TOC10">
    <w:name w:val="TOC 标题1"/>
    <w:basedOn w:val="1"/>
    <w:next w:val="a"/>
    <w:uiPriority w:val="39"/>
    <w:unhideWhenUsed/>
    <w:qFormat/>
    <w:pPr>
      <w:keepNext/>
      <w:keepLines/>
      <w:widowControl/>
      <w:spacing w:before="240" w:beforeAutospacing="0" w:afterAutospacing="0" w:line="259" w:lineRule="auto"/>
      <w:outlineLvl w:val="9"/>
    </w:pPr>
    <w:rPr>
      <w:rFonts w:asciiTheme="majorHAnsi" w:eastAsiaTheme="majorEastAsia" w:hAnsiTheme="majorHAnsi" w:cstheme="majorBidi" w:hint="default"/>
      <w:b w:val="0"/>
      <w:bCs w:val="0"/>
      <w:color w:val="2F5496" w:themeColor="accent1" w:themeShade="BF"/>
      <w:kern w:val="0"/>
    </w:rPr>
  </w:style>
  <w:style w:type="paragraph" w:customStyle="1" w:styleId="22">
    <w:name w:val="修订2"/>
    <w:hidden/>
    <w:uiPriority w:val="99"/>
    <w:unhideWhenUsed/>
    <w:qFormat/>
    <w:rPr>
      <w:kern w:val="2"/>
      <w:sz w:val="21"/>
      <w:szCs w:val="22"/>
    </w:rPr>
  </w:style>
  <w:style w:type="paragraph" w:customStyle="1" w:styleId="30">
    <w:name w:val="修订3"/>
    <w:hidden/>
    <w:uiPriority w:val="99"/>
    <w:unhideWhenUsed/>
    <w:qFormat/>
    <w:rPr>
      <w:kern w:val="2"/>
      <w:sz w:val="21"/>
      <w:szCs w:val="22"/>
    </w:rPr>
  </w:style>
  <w:style w:type="paragraph" w:customStyle="1" w:styleId="41">
    <w:name w:val="修订4"/>
    <w:hidden/>
    <w:uiPriority w:val="99"/>
    <w:semiHidden/>
    <w:qFormat/>
    <w:rPr>
      <w:kern w:val="2"/>
      <w:sz w:val="21"/>
      <w:szCs w:val="22"/>
    </w:rPr>
  </w:style>
  <w:style w:type="paragraph" w:styleId="af8">
    <w:name w:val="Revision"/>
    <w:hidden/>
    <w:uiPriority w:val="99"/>
    <w:semiHidden/>
    <w:rsid w:val="0026241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28676-289F-4DF9-B1A2-261BA6491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2</Pages>
  <Words>5416</Words>
  <Characters>30873</Characters>
  <Application>Microsoft Office Word</Application>
  <DocSecurity>0</DocSecurity>
  <Lines>257</Lines>
  <Paragraphs>72</Paragraphs>
  <ScaleCrop>false</ScaleCrop>
  <Company/>
  <LinksUpToDate>false</LinksUpToDate>
  <CharactersWithSpaces>3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阳阳 郝</dc:creator>
  <cp:lastModifiedBy>user</cp:lastModifiedBy>
  <cp:revision>20</cp:revision>
  <cp:lastPrinted>2024-05-11T07:31:00Z</cp:lastPrinted>
  <dcterms:created xsi:type="dcterms:W3CDTF">2025-11-15T03:50:00Z</dcterms:created>
  <dcterms:modified xsi:type="dcterms:W3CDTF">2025-11-17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E7050DAACD7478C9F814C923395C6C1_12</vt:lpwstr>
  </property>
  <property fmtid="{D5CDD505-2E9C-101B-9397-08002B2CF9AE}" pid="4" name="KSOTemplateDocerSaveRecord">
    <vt:lpwstr>eyJoZGlkIjoiMzEwNTM5NzYwMDRjMzkwZTVkZjY2ODkwMGIxNGU0OTUiLCJ1c2VySWQiOiIyNDcwMjExNTEifQ==</vt:lpwstr>
  </property>
</Properties>
</file>